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09A44B" w14:textId="4E494460" w:rsidR="0039053F" w:rsidRDefault="004E4B0A" w:rsidP="001571B8">
      <w:pPr>
        <w:pStyle w:val="Heading2"/>
      </w:pPr>
      <w:r>
        <w:t xml:space="preserve">What is an overamp? </w:t>
      </w:r>
    </w:p>
    <w:p w14:paraId="5C9E5BAB" w14:textId="77777777" w:rsidR="001571B8" w:rsidRPr="001571B8" w:rsidRDefault="001571B8" w:rsidP="001571B8">
      <w:pPr>
        <w:pStyle w:val="Body"/>
      </w:pPr>
      <w:r w:rsidRPr="001571B8">
        <w:t xml:space="preserve">There is no single definition of overamping. Broadly, overamp is a </w:t>
      </w:r>
      <w:r w:rsidRPr="001571B8">
        <w:rPr>
          <w:b/>
          <w:bCs/>
        </w:rPr>
        <w:t>severe event related to stimulant use</w:t>
      </w:r>
      <w:r w:rsidRPr="001571B8">
        <w:t xml:space="preserve"> that leads to harmful effects.</w:t>
      </w:r>
    </w:p>
    <w:p w14:paraId="1DFCAF62" w14:textId="77777777" w:rsidR="001571B8" w:rsidRDefault="001571B8" w:rsidP="001571B8">
      <w:pPr>
        <w:pStyle w:val="Body"/>
      </w:pPr>
      <w:r w:rsidRPr="001571B8">
        <w:t>Overamping is also called a stimulant overdose or stimulant toxicity. Overamp symptoms are different from an opioid overdose, but both can cause brain damage or death.</w:t>
      </w:r>
    </w:p>
    <w:p w14:paraId="6964540A" w14:textId="15C2975B" w:rsidR="001571B8" w:rsidRPr="00AA638F" w:rsidRDefault="0050377E" w:rsidP="00AA638F">
      <w:pPr>
        <w:pStyle w:val="Heading2"/>
        <w:rPr>
          <w:rStyle w:val="Heading4Char"/>
          <w:rFonts w:ascii="Segoe UI" w:hAnsi="Segoe UI"/>
          <w:b/>
          <w:bCs/>
          <w:iCs w:val="0"/>
          <w:sz w:val="28"/>
        </w:rPr>
      </w:pPr>
      <w:r w:rsidRPr="00AA638F">
        <w:rPr>
          <w:rStyle w:val="Heading3Char"/>
          <w:rFonts w:ascii="Segoe UI" w:hAnsi="Segoe UI"/>
          <w:b/>
          <w:bCs/>
        </w:rPr>
        <w:t xml:space="preserve">What are the </w:t>
      </w:r>
      <w:r w:rsidR="001571B8" w:rsidRPr="00AA638F">
        <w:rPr>
          <w:rStyle w:val="Heading3Char"/>
          <w:rFonts w:ascii="Segoe UI" w:hAnsi="Segoe UI"/>
          <w:b/>
          <w:bCs/>
        </w:rPr>
        <w:t>symptoms</w:t>
      </w:r>
      <w:r w:rsidRPr="00AA638F">
        <w:rPr>
          <w:rStyle w:val="Heading3Char"/>
          <w:rFonts w:ascii="Segoe UI" w:hAnsi="Segoe UI"/>
          <w:b/>
          <w:bCs/>
        </w:rPr>
        <w:t xml:space="preserve"> of an overamp?</w:t>
      </w:r>
    </w:p>
    <w:p w14:paraId="5F609F9B" w14:textId="02CD5638" w:rsidR="001571B8" w:rsidRDefault="001571B8" w:rsidP="001571B8">
      <w:pPr>
        <w:pStyle w:val="Body"/>
      </w:pPr>
      <w:bookmarkStart w:id="0" w:name="_Hlk136354639"/>
      <w:r w:rsidRPr="001571B8">
        <w:t>Some symptoms are mental, and some are physical. During an overamp, you may experience one or more of these symptom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32"/>
        <w:gridCol w:w="4932"/>
      </w:tblGrid>
      <w:tr w:rsidR="001571B8" w14:paraId="73A3CF6E" w14:textId="77777777" w:rsidTr="001571B8">
        <w:tc>
          <w:tcPr>
            <w:tcW w:w="4932" w:type="dxa"/>
            <w:shd w:val="clear" w:color="auto" w:fill="3194A4" w:themeFill="accent1"/>
          </w:tcPr>
          <w:p w14:paraId="6974A0C0" w14:textId="58F981C2" w:rsidR="001571B8" w:rsidRPr="001571B8" w:rsidRDefault="001571B8" w:rsidP="001571B8">
            <w:pPr>
              <w:pStyle w:val="Body"/>
              <w:rPr>
                <w:b/>
                <w:bCs/>
                <w:color w:val="FFFFFF" w:themeColor="background1"/>
              </w:rPr>
            </w:pPr>
            <w:bookmarkStart w:id="1" w:name="_Hlk136527850"/>
            <w:bookmarkEnd w:id="0"/>
            <w:r w:rsidRPr="001571B8">
              <w:rPr>
                <w:b/>
                <w:bCs/>
                <w:color w:val="FFFFFF" w:themeColor="background1"/>
              </w:rPr>
              <w:t>Mental symptoms</w:t>
            </w:r>
          </w:p>
        </w:tc>
        <w:tc>
          <w:tcPr>
            <w:tcW w:w="4932" w:type="dxa"/>
            <w:shd w:val="clear" w:color="auto" w:fill="3194A4" w:themeFill="accent1"/>
          </w:tcPr>
          <w:p w14:paraId="3A47E833" w14:textId="100D1D53" w:rsidR="001571B8" w:rsidRPr="001571B8" w:rsidRDefault="001571B8" w:rsidP="001571B8">
            <w:pPr>
              <w:pStyle w:val="Body"/>
              <w:rPr>
                <w:b/>
                <w:bCs/>
                <w:color w:val="FFFFFF" w:themeColor="background1"/>
              </w:rPr>
            </w:pPr>
            <w:r w:rsidRPr="001571B8">
              <w:rPr>
                <w:b/>
                <w:bCs/>
                <w:color w:val="FFFFFF" w:themeColor="background1"/>
              </w:rPr>
              <w:t>Physical symptoms</w:t>
            </w:r>
          </w:p>
        </w:tc>
      </w:tr>
      <w:tr w:rsidR="001571B8" w14:paraId="01E853EC" w14:textId="77777777" w:rsidTr="001571B8">
        <w:tc>
          <w:tcPr>
            <w:tcW w:w="4932" w:type="dxa"/>
          </w:tcPr>
          <w:p w14:paraId="117E4736" w14:textId="77777777" w:rsidR="001571B8" w:rsidRDefault="001571B8" w:rsidP="001571B8">
            <w:pPr>
              <w:pStyle w:val="TableBullet2"/>
            </w:pPr>
            <w:r>
              <w:t xml:space="preserve">Confusion </w:t>
            </w:r>
          </w:p>
          <w:p w14:paraId="347EAFDF" w14:textId="77777777" w:rsidR="001571B8" w:rsidRDefault="001571B8" w:rsidP="001571B8">
            <w:pPr>
              <w:pStyle w:val="TableBullet2"/>
            </w:pPr>
            <w:r>
              <w:t>Restlessness</w:t>
            </w:r>
          </w:p>
          <w:p w14:paraId="7B2DBBE6" w14:textId="77777777" w:rsidR="001571B8" w:rsidRDefault="001571B8" w:rsidP="001571B8">
            <w:pPr>
              <w:pStyle w:val="TableBullet2"/>
            </w:pPr>
            <w:r>
              <w:t>Hypervigilance</w:t>
            </w:r>
          </w:p>
          <w:p w14:paraId="248E681C" w14:textId="77777777" w:rsidR="001571B8" w:rsidRDefault="001571B8" w:rsidP="001571B8">
            <w:pPr>
              <w:pStyle w:val="TableBullet2"/>
            </w:pPr>
            <w:r>
              <w:t xml:space="preserve">Intense Panic </w:t>
            </w:r>
          </w:p>
          <w:p w14:paraId="063CAFE6" w14:textId="77777777" w:rsidR="001571B8" w:rsidRDefault="001571B8" w:rsidP="001571B8">
            <w:pPr>
              <w:pStyle w:val="TableBullet2"/>
            </w:pPr>
            <w:r>
              <w:t xml:space="preserve">Increased Aggressiveness </w:t>
            </w:r>
          </w:p>
          <w:p w14:paraId="6134C718" w14:textId="77777777" w:rsidR="001571B8" w:rsidRDefault="001571B8" w:rsidP="001571B8">
            <w:pPr>
              <w:pStyle w:val="TableBullet2"/>
            </w:pPr>
            <w:r>
              <w:t>Hallucinations/delusions</w:t>
            </w:r>
          </w:p>
          <w:p w14:paraId="40C6DAEE" w14:textId="77777777" w:rsidR="001571B8" w:rsidRDefault="001571B8" w:rsidP="001571B8">
            <w:pPr>
              <w:pStyle w:val="TableBullet2"/>
            </w:pPr>
            <w:r>
              <w:t xml:space="preserve">Extreme Paranoia </w:t>
            </w:r>
          </w:p>
          <w:p w14:paraId="27C9B5ED" w14:textId="77777777" w:rsidR="001571B8" w:rsidRDefault="001571B8" w:rsidP="001571B8">
            <w:pPr>
              <w:pStyle w:val="TableBullet2"/>
            </w:pPr>
            <w:r>
              <w:t xml:space="preserve">Extreme Agitation </w:t>
            </w:r>
          </w:p>
          <w:p w14:paraId="6E59A62B" w14:textId="4062B5FB" w:rsidR="001571B8" w:rsidRDefault="001571B8" w:rsidP="001571B8">
            <w:pPr>
              <w:pStyle w:val="TableBullet2"/>
            </w:pPr>
            <w:r>
              <w:t>Suicidal Ideation</w:t>
            </w:r>
          </w:p>
        </w:tc>
        <w:tc>
          <w:tcPr>
            <w:tcW w:w="4932" w:type="dxa"/>
          </w:tcPr>
          <w:p w14:paraId="5F44E893" w14:textId="77777777" w:rsidR="001571B8" w:rsidRDefault="001571B8" w:rsidP="001571B8">
            <w:pPr>
              <w:pStyle w:val="TableBullet2"/>
            </w:pPr>
            <w:r>
              <w:t xml:space="preserve">Jerking movements </w:t>
            </w:r>
          </w:p>
          <w:p w14:paraId="719B342E" w14:textId="77777777" w:rsidR="001571B8" w:rsidRDefault="001571B8" w:rsidP="001571B8">
            <w:pPr>
              <w:pStyle w:val="TableBullet2"/>
            </w:pPr>
            <w:r>
              <w:t>Chest pain or tightness</w:t>
            </w:r>
          </w:p>
          <w:p w14:paraId="6A2DAE50" w14:textId="77777777" w:rsidR="001571B8" w:rsidRDefault="001571B8" w:rsidP="001571B8">
            <w:pPr>
              <w:pStyle w:val="TableBullet2"/>
            </w:pPr>
            <w:r>
              <w:t xml:space="preserve">Difficulty or irregular breathing </w:t>
            </w:r>
          </w:p>
          <w:p w14:paraId="75851896" w14:textId="77777777" w:rsidR="001571B8" w:rsidRDefault="001571B8" w:rsidP="001571B8">
            <w:pPr>
              <w:pStyle w:val="TableBullet2"/>
            </w:pPr>
            <w:r>
              <w:t>Really painful headache</w:t>
            </w:r>
          </w:p>
          <w:p w14:paraId="0E0D376B" w14:textId="77777777" w:rsidR="001571B8" w:rsidRDefault="001571B8" w:rsidP="001571B8">
            <w:pPr>
              <w:pStyle w:val="TableBullet2"/>
            </w:pPr>
            <w:r>
              <w:t>Can’t walk or move</w:t>
            </w:r>
          </w:p>
          <w:p w14:paraId="2C13C057" w14:textId="77777777" w:rsidR="001571B8" w:rsidRDefault="001571B8" w:rsidP="001571B8">
            <w:pPr>
              <w:pStyle w:val="TableBullet2"/>
            </w:pPr>
            <w:r>
              <w:t>Can’t feel arms or legs</w:t>
            </w:r>
          </w:p>
          <w:p w14:paraId="0CC6937D" w14:textId="77777777" w:rsidR="001571B8" w:rsidRDefault="001571B8" w:rsidP="001571B8">
            <w:pPr>
              <w:pStyle w:val="TableBullet2"/>
            </w:pPr>
            <w:r>
              <w:t xml:space="preserve">High body temperature </w:t>
            </w:r>
          </w:p>
          <w:p w14:paraId="3914D9A2" w14:textId="77777777" w:rsidR="001571B8" w:rsidRDefault="001571B8" w:rsidP="001571B8">
            <w:pPr>
              <w:pStyle w:val="TableBullet2"/>
            </w:pPr>
            <w:r>
              <w:t xml:space="preserve">Teeth grinding </w:t>
            </w:r>
          </w:p>
          <w:p w14:paraId="6FEDF0AB" w14:textId="77777777" w:rsidR="001571B8" w:rsidRDefault="001571B8" w:rsidP="001571B8">
            <w:pPr>
              <w:pStyle w:val="TableBullet2"/>
            </w:pPr>
            <w:r>
              <w:t>Fast, racing heart</w:t>
            </w:r>
          </w:p>
          <w:p w14:paraId="0048BF87" w14:textId="4860CECE" w:rsidR="001571B8" w:rsidRDefault="001571B8" w:rsidP="001571B8">
            <w:pPr>
              <w:pStyle w:val="TableBullet2"/>
            </w:pPr>
            <w:r>
              <w:t>Seizure or shaking you can’t control</w:t>
            </w:r>
          </w:p>
        </w:tc>
      </w:tr>
      <w:bookmarkEnd w:id="1"/>
    </w:tbl>
    <w:p w14:paraId="7EC50821" w14:textId="65430935" w:rsidR="001571B8" w:rsidRDefault="001571B8" w:rsidP="001571B8">
      <w:pPr>
        <w:pStyle w:val="Body"/>
        <w:sectPr w:rsidR="001571B8" w:rsidSect="0050377E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2240" w:h="15840" w:code="1"/>
          <w:pgMar w:top="2610" w:right="1440" w:bottom="1152" w:left="1152" w:header="720" w:footer="576" w:gutter="0"/>
          <w:pgBorders w:offsetFrom="page">
            <w:top w:val="none" w:sz="0" w:space="13" w:color="000000" w:shadow="1"/>
            <w:left w:val="none" w:sz="0" w:space="19" w:color="000000" w:shadow="1"/>
            <w:bottom w:val="none" w:sz="0" w:space="0" w:color="000000" w:shadow="1"/>
            <w:right w:val="none" w:sz="0" w:space="13" w:color="000000" w:shadow="1"/>
          </w:pgBorders>
          <w:pgNumType w:start="1"/>
          <w:cols w:space="720"/>
          <w:titlePg/>
          <w:docGrid w:linePitch="360"/>
        </w:sectPr>
      </w:pPr>
    </w:p>
    <w:p w14:paraId="0A0A57A8" w14:textId="5B44426A" w:rsidR="00D642A0" w:rsidRPr="004E4B0A" w:rsidRDefault="001571B8" w:rsidP="001571B8">
      <w:pPr>
        <w:pStyle w:val="Heading2"/>
      </w:pPr>
      <w:bookmarkStart w:id="2" w:name="_Hlk136354580"/>
      <w:r>
        <w:t xml:space="preserve">What increases </w:t>
      </w:r>
      <w:r w:rsidR="00AA638F">
        <w:t xml:space="preserve">the </w:t>
      </w:r>
      <w:r>
        <w:t>risk of overamping?</w:t>
      </w:r>
    </w:p>
    <w:bookmarkEnd w:id="2"/>
    <w:p w14:paraId="020E3548" w14:textId="77777777" w:rsidR="001571B8" w:rsidRPr="001571B8" w:rsidRDefault="001571B8" w:rsidP="001571B8">
      <w:pPr>
        <w:pStyle w:val="ListBullet"/>
      </w:pPr>
      <w:r w:rsidRPr="001571B8">
        <w:t xml:space="preserve">Using higher doses than you are used to </w:t>
      </w:r>
    </w:p>
    <w:p w14:paraId="761EAB13" w14:textId="77777777" w:rsidR="001571B8" w:rsidRPr="001571B8" w:rsidRDefault="001571B8" w:rsidP="001571B8">
      <w:pPr>
        <w:pStyle w:val="ListBullet"/>
      </w:pPr>
      <w:r w:rsidRPr="001571B8">
        <w:t>Lack of sleep, especially multiple days of little or no sleep</w:t>
      </w:r>
    </w:p>
    <w:p w14:paraId="1195E048" w14:textId="77777777" w:rsidR="001571B8" w:rsidRPr="001571B8" w:rsidRDefault="001571B8" w:rsidP="001571B8">
      <w:pPr>
        <w:pStyle w:val="ListBullet"/>
      </w:pPr>
      <w:r w:rsidRPr="001571B8">
        <w:t xml:space="preserve">Using for multiple days, especially without sleeping </w:t>
      </w:r>
    </w:p>
    <w:p w14:paraId="3DC9F59C" w14:textId="77777777" w:rsidR="001571B8" w:rsidRPr="001571B8" w:rsidRDefault="001571B8" w:rsidP="001571B8">
      <w:pPr>
        <w:pStyle w:val="ListBullet"/>
      </w:pPr>
      <w:r w:rsidRPr="001571B8">
        <w:t>Using in an unfamiliar environment, or place you don’t feel comfortable in</w:t>
      </w:r>
    </w:p>
    <w:p w14:paraId="07E03825" w14:textId="77777777" w:rsidR="001571B8" w:rsidRPr="001571B8" w:rsidRDefault="001571B8" w:rsidP="001571B8">
      <w:pPr>
        <w:pStyle w:val="ListBullet"/>
      </w:pPr>
      <w:r w:rsidRPr="001571B8">
        <w:t>Using in different ways: You may feel more uncomfortable when you inject vs smoke</w:t>
      </w:r>
    </w:p>
    <w:p w14:paraId="3FD68815" w14:textId="77777777" w:rsidR="001571B8" w:rsidRPr="001571B8" w:rsidRDefault="001571B8" w:rsidP="001571B8">
      <w:pPr>
        <w:pStyle w:val="ListBullet"/>
      </w:pPr>
      <w:r w:rsidRPr="001571B8">
        <w:t xml:space="preserve">If you are sick your body may not handle drugs like it normally does. </w:t>
      </w:r>
    </w:p>
    <w:p w14:paraId="242F60A7" w14:textId="77777777" w:rsidR="001571B8" w:rsidRPr="001571B8" w:rsidRDefault="001571B8" w:rsidP="001571B8">
      <w:pPr>
        <w:pStyle w:val="ListBullet"/>
      </w:pPr>
      <w:r w:rsidRPr="001571B8">
        <w:t xml:space="preserve">If you have heart problems, you may be at an increased risk of a medical emergency, like heart attack. </w:t>
      </w:r>
    </w:p>
    <w:p w14:paraId="1A740DA1" w14:textId="370808FA" w:rsidR="00205C3F" w:rsidRDefault="001571B8" w:rsidP="00AA638F">
      <w:pPr>
        <w:pStyle w:val="Heading2"/>
      </w:pPr>
      <w:r>
        <w:lastRenderedPageBreak/>
        <w:t xml:space="preserve">How can you </w:t>
      </w:r>
      <w:r w:rsidR="00205C3F">
        <w:t xml:space="preserve">reduce </w:t>
      </w:r>
      <w:r w:rsidR="003417D4">
        <w:t>the</w:t>
      </w:r>
      <w:r w:rsidR="00205C3F">
        <w:t xml:space="preserve"> risk</w:t>
      </w:r>
      <w:r w:rsidR="003417D4">
        <w:t xml:space="preserve"> of overamping</w:t>
      </w:r>
      <w:r>
        <w:t>?</w:t>
      </w:r>
    </w:p>
    <w:p w14:paraId="432B5DC8" w14:textId="77777777" w:rsidR="001571B8" w:rsidRDefault="001571B8" w:rsidP="001571B8">
      <w:pPr>
        <w:pStyle w:val="ListBullet"/>
      </w:pPr>
      <w:r>
        <w:t>Getting enough sleep</w:t>
      </w:r>
    </w:p>
    <w:p w14:paraId="71B98850" w14:textId="77777777" w:rsidR="001571B8" w:rsidRDefault="001571B8" w:rsidP="001571B8">
      <w:pPr>
        <w:pStyle w:val="ListBullet"/>
      </w:pPr>
      <w:r>
        <w:t>Drinking water and eating meals; remember: energy drinks and coffee are not food</w:t>
      </w:r>
    </w:p>
    <w:p w14:paraId="75AF49EA" w14:textId="77777777" w:rsidR="001571B8" w:rsidRDefault="001571B8" w:rsidP="001571B8">
      <w:pPr>
        <w:pStyle w:val="ListBullet"/>
      </w:pPr>
      <w:r>
        <w:t>Taking breaks from using</w:t>
      </w:r>
    </w:p>
    <w:p w14:paraId="60B382BA" w14:textId="77777777" w:rsidR="001571B8" w:rsidRDefault="001571B8" w:rsidP="001571B8">
      <w:pPr>
        <w:pStyle w:val="ListBullet"/>
      </w:pPr>
      <w:r>
        <w:t>Taking your prescribed medications, especially to protect your heart</w:t>
      </w:r>
    </w:p>
    <w:p w14:paraId="61AB08FD" w14:textId="77777777" w:rsidR="001571B8" w:rsidRDefault="001571B8" w:rsidP="001571B8">
      <w:pPr>
        <w:pStyle w:val="ListBullet"/>
      </w:pPr>
      <w:r>
        <w:t>Using in a place and with people you feel comfortable</w:t>
      </w:r>
    </w:p>
    <w:p w14:paraId="2EF40C01" w14:textId="14A6981A" w:rsidR="00657739" w:rsidRDefault="00657739" w:rsidP="00AA638F">
      <w:pPr>
        <w:pStyle w:val="Heading2"/>
      </w:pPr>
      <w:r>
        <w:t xml:space="preserve">When </w:t>
      </w:r>
      <w:r w:rsidR="001571B8">
        <w:t>should you call 9-1-1?</w:t>
      </w:r>
    </w:p>
    <w:p w14:paraId="71155744" w14:textId="77777777" w:rsidR="001571B8" w:rsidRPr="001571B8" w:rsidRDefault="001571B8" w:rsidP="001571B8">
      <w:pPr>
        <w:pStyle w:val="Body"/>
      </w:pPr>
      <w:r w:rsidRPr="001571B8">
        <w:t>Call an ambulance if you see these signs:</w:t>
      </w:r>
    </w:p>
    <w:p w14:paraId="5AC1C636" w14:textId="77777777" w:rsidR="001571B8" w:rsidRDefault="001571B8" w:rsidP="001571B8">
      <w:pPr>
        <w:pStyle w:val="ListBullet"/>
      </w:pPr>
      <w:r>
        <w:rPr>
          <w:b/>
          <w:bCs/>
        </w:rPr>
        <w:t>S</w:t>
      </w:r>
      <w:r w:rsidRPr="00DD5664">
        <w:rPr>
          <w:b/>
          <w:bCs/>
        </w:rPr>
        <w:t>troke</w:t>
      </w:r>
      <w:r>
        <w:t>: extremely slurred words; droopy or numb face; sudden numbness on one side of body; can’t move face on one side</w:t>
      </w:r>
    </w:p>
    <w:p w14:paraId="56DDDEDB" w14:textId="77777777" w:rsidR="001571B8" w:rsidRDefault="001571B8" w:rsidP="001571B8">
      <w:pPr>
        <w:pStyle w:val="ListBullet"/>
      </w:pPr>
      <w:r w:rsidRPr="00DD5664">
        <w:rPr>
          <w:b/>
          <w:bCs/>
        </w:rPr>
        <w:t>Heart attack</w:t>
      </w:r>
      <w:r>
        <w:t>: difficult breathing and cold sweat; squeezing, pressure, or pain in the chest; lightheadedness/dizziness; pain, pressure, and tightness in the neck, shoulders, jaw, or back</w:t>
      </w:r>
    </w:p>
    <w:p w14:paraId="18BB5E37" w14:textId="77777777" w:rsidR="001571B8" w:rsidRPr="00540E74" w:rsidRDefault="001571B8" w:rsidP="001571B8">
      <w:pPr>
        <w:pStyle w:val="ListBullet"/>
      </w:pPr>
      <w:r w:rsidRPr="00540E74">
        <w:rPr>
          <w:rFonts w:cs="Segoe UI"/>
          <w:b/>
          <w:bCs/>
        </w:rPr>
        <w:t>Extreme Overheating:</w:t>
      </w:r>
      <w:r>
        <w:rPr>
          <w:rFonts w:cs="Segoe UI"/>
        </w:rPr>
        <w:t xml:space="preserve"> body temp over 104 degrees; pass out or confused; fast heart rate and breathing</w:t>
      </w:r>
    </w:p>
    <w:p w14:paraId="671A119C" w14:textId="724CC2AF" w:rsidR="001571B8" w:rsidRDefault="001571B8" w:rsidP="001571B8">
      <w:pPr>
        <w:pStyle w:val="ListBullet"/>
      </w:pPr>
      <w:r w:rsidRPr="00540E74">
        <w:rPr>
          <w:b/>
          <w:bCs/>
        </w:rPr>
        <w:t>Seizures:</w:t>
      </w:r>
      <w:r>
        <w:t xml:space="preserve"> uncontrollable body jerking, twitching, </w:t>
      </w:r>
      <w:r w:rsidR="0050377E">
        <w:t>and</w:t>
      </w:r>
      <w:r>
        <w:t xml:space="preserve"> movement; drooling/frothing at the mouth; sudden loss of consciousness; loss of bladder control; breath slows down or stops</w:t>
      </w:r>
    </w:p>
    <w:p w14:paraId="6E227F43" w14:textId="77777777" w:rsidR="001571B8" w:rsidRDefault="001571B8" w:rsidP="001571B8">
      <w:pPr>
        <w:pStyle w:val="ListBullet"/>
      </w:pPr>
      <w:r w:rsidRPr="00540E74">
        <w:rPr>
          <w:b/>
          <w:bCs/>
        </w:rPr>
        <w:t>Psychosis that could lead to hurting self or others</w:t>
      </w:r>
      <w:r>
        <w:t>: Immediate danger, like using a knife.</w:t>
      </w:r>
    </w:p>
    <w:p w14:paraId="035012E2" w14:textId="7BCB5D96" w:rsidR="00AE63FE" w:rsidRDefault="001571B8" w:rsidP="00AA638F">
      <w:pPr>
        <w:pStyle w:val="Heading2"/>
      </w:pPr>
      <w:r>
        <w:t>What should you do if there is not a life-threatening emergency?</w:t>
      </w:r>
    </w:p>
    <w:p w14:paraId="66C3C060" w14:textId="77777777" w:rsidR="001571B8" w:rsidRDefault="001571B8" w:rsidP="001571B8">
      <w:pPr>
        <w:pStyle w:val="TableBullet2"/>
        <w:numPr>
          <w:ilvl w:val="0"/>
          <w:numId w:val="0"/>
        </w:numPr>
      </w:pPr>
      <w:r w:rsidRPr="002C1FF5">
        <w:t xml:space="preserve">Not all overamps require calling 911. </w:t>
      </w:r>
      <w:r w:rsidRPr="00540E74">
        <w:rPr>
          <w:b/>
          <w:bCs/>
        </w:rPr>
        <w:t>Here are steps to reduce discomfort</w:t>
      </w:r>
      <w:r>
        <w:rPr>
          <w:b/>
          <w:bCs/>
        </w:rPr>
        <w:t xml:space="preserve"> </w:t>
      </w:r>
      <w:r>
        <w:t>if there is not a life-threatening emergency</w:t>
      </w:r>
      <w:r w:rsidRPr="00540E74">
        <w:t>:</w:t>
      </w:r>
    </w:p>
    <w:p w14:paraId="7EB805DA" w14:textId="77777777" w:rsidR="001571B8" w:rsidRPr="00540E74" w:rsidRDefault="001571B8" w:rsidP="001571B8">
      <w:pPr>
        <w:pStyle w:val="ListBullet"/>
      </w:pPr>
      <w:r w:rsidRPr="00540E74">
        <w:rPr>
          <w:b/>
          <w:bCs/>
        </w:rPr>
        <w:t>Cool down:</w:t>
      </w:r>
      <w:r w:rsidRPr="00540E74">
        <w:t xml:space="preserve"> ice packs or a cool towel under armpits and knees; use a fan</w:t>
      </w:r>
    </w:p>
    <w:p w14:paraId="56F48A38" w14:textId="0807D26A" w:rsidR="001571B8" w:rsidRDefault="001571B8" w:rsidP="00CB32BB">
      <w:pPr>
        <w:pStyle w:val="ListBullet"/>
      </w:pPr>
      <w:r w:rsidRPr="001571B8">
        <w:rPr>
          <w:b/>
          <w:bCs/>
        </w:rPr>
        <w:t>Drink water</w:t>
      </w:r>
      <w:r w:rsidRPr="00540E74">
        <w:t xml:space="preserve"> or sports drink </w:t>
      </w:r>
      <w:r>
        <w:t>(</w:t>
      </w:r>
      <w:r w:rsidRPr="00540E74">
        <w:t>Gatorade</w:t>
      </w:r>
      <w:r>
        <w:t xml:space="preserve">); </w:t>
      </w:r>
      <w:r w:rsidRPr="00540E74">
        <w:t>Avoid drinks with caffeine</w:t>
      </w:r>
    </w:p>
    <w:p w14:paraId="7E675BFC" w14:textId="77777777" w:rsidR="001571B8" w:rsidRPr="00540E74" w:rsidRDefault="001571B8" w:rsidP="001571B8">
      <w:pPr>
        <w:pStyle w:val="ListBullet"/>
      </w:pPr>
      <w:r w:rsidRPr="00DD4BBD">
        <w:rPr>
          <w:b/>
          <w:bCs/>
        </w:rPr>
        <w:t>Eat food:</w:t>
      </w:r>
      <w:r w:rsidRPr="00540E74">
        <w:t xml:space="preserve"> easier to eat the better</w:t>
      </w:r>
      <w:r>
        <w:t>; high salt</w:t>
      </w:r>
    </w:p>
    <w:p w14:paraId="5E40C3FD" w14:textId="77777777" w:rsidR="001571B8" w:rsidRPr="00540E74" w:rsidRDefault="001571B8" w:rsidP="001571B8">
      <w:pPr>
        <w:pStyle w:val="ListBullet"/>
      </w:pPr>
      <w:r w:rsidRPr="00DD4BBD">
        <w:rPr>
          <w:b/>
          <w:bCs/>
        </w:rPr>
        <w:t>Rest:</w:t>
      </w:r>
      <w:r w:rsidRPr="00540E74">
        <w:t xml:space="preserve"> Take a nap, close your eyes, or simply lay/sit down somewhere comfy</w:t>
      </w:r>
    </w:p>
    <w:p w14:paraId="75AB9B0C" w14:textId="77777777" w:rsidR="001571B8" w:rsidRPr="00540E74" w:rsidRDefault="001571B8" w:rsidP="001571B8">
      <w:pPr>
        <w:pStyle w:val="ListBullet"/>
      </w:pPr>
      <w:r w:rsidRPr="00DD4BBD">
        <w:rPr>
          <w:b/>
          <w:bCs/>
        </w:rPr>
        <w:t>Shower:</w:t>
      </w:r>
      <w:r w:rsidRPr="00540E74">
        <w:t xml:space="preserve"> A cool or warm shower can help bring some physical and mental relief</w:t>
      </w:r>
    </w:p>
    <w:p w14:paraId="536808E7" w14:textId="77777777" w:rsidR="001571B8" w:rsidRPr="00540E74" w:rsidRDefault="001571B8" w:rsidP="001571B8">
      <w:pPr>
        <w:pStyle w:val="ListBullet"/>
      </w:pPr>
      <w:r w:rsidRPr="00DD4BBD">
        <w:rPr>
          <w:b/>
          <w:bCs/>
        </w:rPr>
        <w:t>Change environment:</w:t>
      </w:r>
      <w:r w:rsidRPr="00540E74">
        <w:t xml:space="preserve"> move to a more comfortable place or take a walk</w:t>
      </w:r>
    </w:p>
    <w:p w14:paraId="592A7556" w14:textId="77777777" w:rsidR="001571B8" w:rsidRPr="00DD4BBD" w:rsidRDefault="001571B8" w:rsidP="001571B8">
      <w:pPr>
        <w:pStyle w:val="ListBullet"/>
        <w:rPr>
          <w:b/>
          <w:bCs/>
        </w:rPr>
      </w:pPr>
      <w:r w:rsidRPr="00DD4BBD">
        <w:rPr>
          <w:b/>
          <w:bCs/>
        </w:rPr>
        <w:t>Engage in breath or meditation exercises</w:t>
      </w:r>
    </w:p>
    <w:p w14:paraId="4CE441E7" w14:textId="77777777" w:rsidR="001571B8" w:rsidRDefault="001571B8" w:rsidP="001571B8">
      <w:pPr>
        <w:pStyle w:val="ListBullet"/>
      </w:pPr>
      <w:r w:rsidRPr="00DD4BBD">
        <w:rPr>
          <w:b/>
          <w:bCs/>
        </w:rPr>
        <w:t>Physical contact:</w:t>
      </w:r>
      <w:r w:rsidRPr="00540E74">
        <w:t xml:space="preserve"> massage self or ask someone else</w:t>
      </w:r>
    </w:p>
    <w:p w14:paraId="533574D8" w14:textId="014247AB" w:rsidR="0050377E" w:rsidRDefault="0050377E" w:rsidP="00AA638F">
      <w:pPr>
        <w:pStyle w:val="Heading2"/>
      </w:pPr>
      <w:r>
        <w:t xml:space="preserve">What should </w:t>
      </w:r>
      <w:r w:rsidR="00AA638F">
        <w:t>you</w:t>
      </w:r>
      <w:r>
        <w:t xml:space="preserve"> do after </w:t>
      </w:r>
      <w:r w:rsidR="00AA638F">
        <w:t>you</w:t>
      </w:r>
      <w:r>
        <w:t xml:space="preserve"> or someone else experiences an overamp?</w:t>
      </w:r>
    </w:p>
    <w:p w14:paraId="2E705FBB" w14:textId="77777777" w:rsidR="0050377E" w:rsidRDefault="0050377E" w:rsidP="0050377E">
      <w:pPr>
        <w:pStyle w:val="TableBullet2"/>
        <w:numPr>
          <w:ilvl w:val="0"/>
          <w:numId w:val="0"/>
        </w:numPr>
      </w:pPr>
      <w:r w:rsidRPr="009D296A">
        <w:rPr>
          <w:b/>
          <w:bCs/>
        </w:rPr>
        <w:t>After experiencing an overamp,</w:t>
      </w:r>
      <w:r>
        <w:t xml:space="preserve"> you may feel tired, confused, and sad. Take</w:t>
      </w:r>
      <w:r w:rsidRPr="009D296A">
        <w:t xml:space="preserve"> time to rest </w:t>
      </w:r>
      <w:r>
        <w:t>and check-in with yourself and others. Some options:</w:t>
      </w:r>
    </w:p>
    <w:p w14:paraId="28155C68" w14:textId="77777777" w:rsidR="0050377E" w:rsidRDefault="0050377E" w:rsidP="0050377E">
      <w:pPr>
        <w:pStyle w:val="ListBullet"/>
      </w:pPr>
      <w:r>
        <w:t>Take a shower</w:t>
      </w:r>
    </w:p>
    <w:p w14:paraId="5686C298" w14:textId="77777777" w:rsidR="0050377E" w:rsidRDefault="0050377E" w:rsidP="0050377E">
      <w:pPr>
        <w:pStyle w:val="ListBullet"/>
      </w:pPr>
      <w:r>
        <w:t>Eat a good meal</w:t>
      </w:r>
    </w:p>
    <w:p w14:paraId="0AE41FA2" w14:textId="77777777" w:rsidR="0050377E" w:rsidRDefault="0050377E" w:rsidP="0050377E">
      <w:pPr>
        <w:pStyle w:val="ListBullet"/>
      </w:pPr>
      <w:r>
        <w:t>Stay hydrated: water and Gatorade (continue to avoid caffeine)</w:t>
      </w:r>
    </w:p>
    <w:p w14:paraId="08DAE513" w14:textId="75CFA933" w:rsidR="00772C8A" w:rsidRDefault="0050377E" w:rsidP="006062E2">
      <w:pPr>
        <w:pStyle w:val="ListBullet"/>
      </w:pPr>
      <w:r>
        <w:t xml:space="preserve">Take supplements for calming (L- theanine and magnesium </w:t>
      </w:r>
      <w:r w:rsidRPr="009D296A">
        <w:t>glycinate or gluconate</w:t>
      </w:r>
      <w:r>
        <w:t>) and</w:t>
      </w:r>
      <w:r w:rsidRPr="009D296A">
        <w:t xml:space="preserve"> for help falling asleep: skullcap, valerian, kava, chamomile, passionflower</w:t>
      </w:r>
      <w:r>
        <w:t xml:space="preserve"> (supplements can interact with some medications so read labels and talk with a doctor when possible)</w:t>
      </w:r>
    </w:p>
    <w:sectPr w:rsidR="00772C8A" w:rsidSect="0050377E">
      <w:type w:val="continuous"/>
      <w:pgSz w:w="12240" w:h="15840" w:code="1"/>
      <w:pgMar w:top="90" w:right="1440" w:bottom="450" w:left="1152" w:header="720" w:footer="576" w:gutter="0"/>
      <w:pgBorders w:offsetFrom="page">
        <w:top w:val="none" w:sz="0" w:space="13" w:color="000000" w:shadow="1"/>
        <w:left w:val="none" w:sz="0" w:space="19" w:color="000000" w:shadow="1"/>
        <w:bottom w:val="none" w:sz="0" w:space="0" w:color="000000" w:shadow="1"/>
        <w:right w:val="none" w:sz="0" w:space="13" w:color="000000" w:shadow="1"/>
      </w:pgBorders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E75805" w14:textId="77777777" w:rsidR="00080AAE" w:rsidRDefault="00080AAE" w:rsidP="00206909">
      <w:r>
        <w:separator/>
      </w:r>
    </w:p>
    <w:p w14:paraId="2C2873E9" w14:textId="77777777" w:rsidR="00080AAE" w:rsidRDefault="00080AAE"/>
    <w:p w14:paraId="26F37F0C" w14:textId="77777777" w:rsidR="00080AAE" w:rsidRDefault="00080AAE"/>
    <w:p w14:paraId="665DBB2F" w14:textId="77777777" w:rsidR="00080AAE" w:rsidRDefault="00080AAE"/>
    <w:p w14:paraId="34E2F362" w14:textId="77777777" w:rsidR="00080AAE" w:rsidRDefault="00080AAE"/>
    <w:p w14:paraId="019FD35E" w14:textId="77777777" w:rsidR="00080AAE" w:rsidRDefault="00080AAE"/>
    <w:p w14:paraId="6B7C6BAD" w14:textId="77777777" w:rsidR="00080AAE" w:rsidRDefault="00080AAE"/>
    <w:p w14:paraId="1F3BC456" w14:textId="77777777" w:rsidR="00080AAE" w:rsidRDefault="00080AAE"/>
    <w:p w14:paraId="52E7D941" w14:textId="77777777" w:rsidR="00080AAE" w:rsidRDefault="00080AAE"/>
  </w:endnote>
  <w:endnote w:type="continuationSeparator" w:id="0">
    <w:p w14:paraId="7720CE21" w14:textId="77777777" w:rsidR="00080AAE" w:rsidRDefault="00080AAE" w:rsidP="00206909">
      <w:r>
        <w:continuationSeparator/>
      </w:r>
    </w:p>
    <w:p w14:paraId="4090B888" w14:textId="77777777" w:rsidR="00080AAE" w:rsidRDefault="00080AAE"/>
    <w:p w14:paraId="0B040CA8" w14:textId="77777777" w:rsidR="00080AAE" w:rsidRDefault="00080AAE"/>
    <w:p w14:paraId="356634F1" w14:textId="77777777" w:rsidR="00080AAE" w:rsidRDefault="00080AAE"/>
    <w:p w14:paraId="2D09C5F6" w14:textId="77777777" w:rsidR="00080AAE" w:rsidRDefault="00080AAE"/>
    <w:p w14:paraId="6AFC41FC" w14:textId="77777777" w:rsidR="00080AAE" w:rsidRDefault="00080AAE"/>
    <w:p w14:paraId="6A7C55A8" w14:textId="77777777" w:rsidR="00080AAE" w:rsidRDefault="00080AAE"/>
    <w:p w14:paraId="3EEF0AA3" w14:textId="77777777" w:rsidR="00080AAE" w:rsidRDefault="00080AAE"/>
    <w:p w14:paraId="7377EBAC" w14:textId="77777777" w:rsidR="00080AAE" w:rsidRDefault="00080AA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Iskoola Pota">
    <w:charset w:val="00"/>
    <w:family w:val="swiss"/>
    <w:pitch w:val="variable"/>
    <w:sig w:usb0="00000003" w:usb1="00000000" w:usb2="00000200" w:usb3="00000000" w:csb0="0000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B492AC" w14:textId="77777777" w:rsidR="00D26C7B" w:rsidRPr="00DE62B6" w:rsidRDefault="00D26C7B" w:rsidP="008167A4">
    <w:pPr>
      <w:pStyle w:val="Footer"/>
    </w:pPr>
    <w:r>
      <w:t>Abbreviated Report Title</w:t>
    </w:r>
    <w:r>
      <w:tab/>
    </w:r>
    <w:r w:rsidRPr="00DE62B6">
      <w:fldChar w:fldCharType="begin"/>
    </w:r>
    <w:r w:rsidRPr="00DE62B6">
      <w:instrText xml:space="preserve"> PAGE   \* MERGEFORMAT </w:instrText>
    </w:r>
    <w:r w:rsidRPr="00DE62B6">
      <w:fldChar w:fldCharType="separate"/>
    </w:r>
    <w:r w:rsidRPr="00DE62B6">
      <w:t>ii</w:t>
    </w:r>
    <w:r w:rsidRPr="00DE62B6">
      <w:fldChar w:fldCharType="end"/>
    </w:r>
  </w:p>
  <w:p w14:paraId="126B7713" w14:textId="77777777" w:rsidR="005E1CA9" w:rsidRDefault="005E1CA9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E6A1D4" w14:textId="231F4ABA" w:rsidR="005E1CA9" w:rsidRDefault="00000000" w:rsidP="00014ED1">
    <w:pPr>
      <w:pStyle w:val="Footer"/>
    </w:pPr>
    <w:r>
      <w:pict w14:anchorId="4FB81933">
        <v:rect id="Rectangle 7" o:spid="_x0000_s1028" style="position:absolute;left:0;text-align:left;margin-left:3925.6pt;margin-top:18.6pt;width:612pt;height:21.6pt;z-index:251689984;visibility:visible;mso-wrap-style:square;mso-width-percent:0;mso-height-percent:0;mso-wrap-distance-left:9pt;mso-wrap-distance-top:0;mso-wrap-distance-right:9pt;mso-wrap-distance-bottom:0;mso-position-horizontal:right;mso-position-horizontal-relative:page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" fillcolor="#525659 [3205]" stroked="f" strokeweight="2pt">
          <w10:wrap anchorx="page"/>
        </v:rect>
      </w:pict>
    </w:r>
    <w:r w:rsidR="00D26C7B" w:rsidRPr="00950EB7">
      <w:tab/>
    </w:r>
    <w:r w:rsidR="00D26C7B" w:rsidRPr="00DE62B6">
      <w:fldChar w:fldCharType="begin"/>
    </w:r>
    <w:r w:rsidR="00D26C7B" w:rsidRPr="00DE62B6">
      <w:instrText xml:space="preserve"> PAGE   \* MERGEFORMAT </w:instrText>
    </w:r>
    <w:r w:rsidR="00D26C7B" w:rsidRPr="00DE62B6">
      <w:fldChar w:fldCharType="separate"/>
    </w:r>
    <w:r w:rsidR="00D26C7B" w:rsidRPr="00DE62B6">
      <w:t>5</w:t>
    </w:r>
    <w:r w:rsidR="00D26C7B" w:rsidRPr="00DE62B6"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67B0B5" w14:textId="4AACE27D" w:rsidR="00014ED1" w:rsidRDefault="00000000" w:rsidP="009F7083">
    <w:pPr>
      <w:pStyle w:val="ExtraBlankLine"/>
    </w:pPr>
    <w:r>
      <w:rPr>
        <w:noProof/>
      </w:rPr>
      <w:pict w14:anchorId="408D0E1F">
        <v:rect id="Rectangle 29" o:spid="_x0000_s1025" style="position:absolute;margin-left:3925.6pt;margin-top:21.05pt;width:612pt;height:21.6pt;z-index:251699200;visibility:visible;mso-wrap-style:square;mso-width-percent:0;mso-height-percent:0;mso-wrap-distance-left:9pt;mso-wrap-distance-top:0;mso-wrap-distance-right:9pt;mso-wrap-distance-bottom:0;mso-position-horizontal:right;mso-position-horizontal-relative:page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" fillcolor="#525659 [3205]" stroked="f" strokeweight="2pt">
          <v:textbox style="mso-next-textbox:#Rectangle 29">
            <w:txbxContent>
              <w:p w14:paraId="6100E11C" w14:textId="77777777" w:rsidR="00610FBA" w:rsidRDefault="00610FBA" w:rsidP="00610FBA">
                <w:pPr>
                  <w:jc w:val="center"/>
                </w:pPr>
              </w:p>
            </w:txbxContent>
          </v:textbox>
          <w10:wrap anchorx="page"/>
        </v:rect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E9B7FB" w14:textId="77777777" w:rsidR="00080AAE" w:rsidRPr="00DD704E" w:rsidRDefault="00080AAE">
      <w:pPr>
        <w:rPr>
          <w:color w:val="7F7F7F" w:themeColor="text1" w:themeTint="80"/>
        </w:rPr>
      </w:pPr>
      <w:r w:rsidRPr="00DD704E">
        <w:rPr>
          <w:color w:val="7F7F7F" w:themeColor="text1" w:themeTint="80"/>
        </w:rPr>
        <w:separator/>
      </w:r>
    </w:p>
    <w:p w14:paraId="00440715" w14:textId="77777777" w:rsidR="00080AAE" w:rsidRDefault="00080AAE"/>
  </w:footnote>
  <w:footnote w:type="continuationSeparator" w:id="0">
    <w:p w14:paraId="70A03CDC" w14:textId="77777777" w:rsidR="00080AAE" w:rsidRDefault="00080AAE" w:rsidP="00206909">
      <w:r>
        <w:continuationSeparator/>
      </w:r>
    </w:p>
    <w:p w14:paraId="4E4BBD15" w14:textId="77777777" w:rsidR="00080AAE" w:rsidRDefault="00080AAE"/>
    <w:p w14:paraId="4AA19D87" w14:textId="77777777" w:rsidR="00080AAE" w:rsidRDefault="00080AAE"/>
    <w:p w14:paraId="35252826" w14:textId="77777777" w:rsidR="00080AAE" w:rsidRDefault="00080AAE"/>
    <w:p w14:paraId="6D82070E" w14:textId="77777777" w:rsidR="00080AAE" w:rsidRDefault="00080AAE"/>
    <w:p w14:paraId="30558857" w14:textId="77777777" w:rsidR="00080AAE" w:rsidRDefault="00080AAE"/>
    <w:p w14:paraId="5C5C4CF1" w14:textId="77777777" w:rsidR="00080AAE" w:rsidRDefault="00080AAE"/>
    <w:p w14:paraId="5C00A37F" w14:textId="77777777" w:rsidR="00080AAE" w:rsidRDefault="00080AAE"/>
  </w:footnote>
  <w:footnote w:type="continuationNotice" w:id="1">
    <w:p w14:paraId="07D808E3" w14:textId="77777777" w:rsidR="00080AAE" w:rsidRDefault="00080AAE"/>
    <w:p w14:paraId="05D99827" w14:textId="77777777" w:rsidR="00080AAE" w:rsidRDefault="00080AAE"/>
    <w:p w14:paraId="07AEBFAD" w14:textId="77777777" w:rsidR="00080AAE" w:rsidRDefault="00080AAE"/>
    <w:p w14:paraId="55FC0977" w14:textId="77777777" w:rsidR="00080AAE" w:rsidRDefault="00080AAE"/>
    <w:p w14:paraId="41040E38" w14:textId="77777777" w:rsidR="00080AAE" w:rsidRDefault="00080AAE"/>
    <w:p w14:paraId="53A25B13" w14:textId="77777777" w:rsidR="00080AAE" w:rsidRDefault="00080AAE"/>
    <w:p w14:paraId="168CD4DA" w14:textId="77777777" w:rsidR="00080AAE" w:rsidRDefault="00080AAE"/>
    <w:p w14:paraId="33CE66B8" w14:textId="77777777" w:rsidR="00080AAE" w:rsidRDefault="00080AAE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26DF9A" w14:textId="7E514C29" w:rsidR="00D26C7B" w:rsidRDefault="00000000">
    <w:pPr>
      <w:pStyle w:val="Header"/>
    </w:pPr>
    <w:r>
      <w:rPr>
        <w:noProof/>
      </w:rPr>
      <w:pict w14:anchorId="4C7DBEB2">
        <v:rect id="Rectangle 16" o:spid="_x0000_s1030" style="position:absolute;margin-left:0;margin-top:36pt;width:612pt;height:21.6pt;z-index:2516848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" fillcolor="#525659 [3205]" stroked="f" strokeweight="2pt">
          <v:textbox style="mso-next-textbox:#Rectangle 16" inset="0,0,54pt,0">
            <w:txbxContent>
              <w:p w14:paraId="78FD3E8D" w14:textId="77777777" w:rsidR="00D26C7B" w:rsidRDefault="00D26C7B" w:rsidP="00B95DF6">
                <w:pPr>
                  <w:pStyle w:val="HeadingSectionLabel"/>
                </w:pPr>
              </w:p>
            </w:txbxContent>
          </v:textbox>
          <w10:wrap anchorx="page" anchory="page"/>
        </v:rect>
      </w:pict>
    </w:r>
  </w:p>
  <w:p w14:paraId="365D1008" w14:textId="77777777" w:rsidR="005E1CA9" w:rsidRDefault="005E1CA9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3B7C19" w14:textId="7C028D5B" w:rsidR="005E1CA9" w:rsidRDefault="00000000" w:rsidP="00014ED1">
    <w:pPr>
      <w:pStyle w:val="Header"/>
    </w:pPr>
    <w:r>
      <w:rPr>
        <w:noProof/>
      </w:rPr>
      <w:pict w14:anchorId="2300F482">
        <v:rect id="Rectangle 30" o:spid="_x0000_s1029" style="position:absolute;margin-left:3925.6pt;margin-top:-36pt;width:612pt;height:39.75pt;z-index:251701248;visibility:visible;mso-wrap-style:square;mso-width-percent:0;mso-wrap-distance-left:9pt;mso-wrap-distance-top:0;mso-wrap-distance-right:9pt;mso-wrap-distance-bottom:0;mso-position-horizontal:right;mso-position-horizontal-relative:page;mso-position-vertical:absolute;mso-position-vertical-relative:text;mso-width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" fillcolor="#3194a4 [3204]" stroked="f" strokeweight="3pt">
          <v:textbox style="mso-next-textbox:#Rectangle 30" inset="57.6pt,18pt,57.6pt">
            <w:txbxContent>
              <w:p w14:paraId="3FA00B5C" w14:textId="2C2CAD78" w:rsidR="00014ED1" w:rsidRDefault="00014ED1" w:rsidP="00014ED1">
                <w:pPr>
                  <w:pStyle w:val="HeaderRunning"/>
                  <w:tabs>
                    <w:tab w:val="right" w:pos="10080"/>
                  </w:tabs>
                </w:pPr>
              </w:p>
            </w:txbxContent>
          </v:textbox>
          <w10:wrap anchorx="page"/>
        </v:rect>
      </w:pict>
    </w:r>
    <w:r w:rsidR="00BC4473">
      <w:rPr>
        <w:noProof/>
      </w:rPr>
      <w:drawing>
        <wp:anchor distT="0" distB="0" distL="114300" distR="114300" simplePos="0" relativeHeight="251658752" behindDoc="0" locked="0" layoutInCell="1" allowOverlap="1" wp14:anchorId="1DECD7E0" wp14:editId="22226C11">
          <wp:simplePos x="0" y="0"/>
          <wp:positionH relativeFrom="margin">
            <wp:posOffset>4552950</wp:posOffset>
          </wp:positionH>
          <wp:positionV relativeFrom="paragraph">
            <wp:posOffset>10160</wp:posOffset>
          </wp:positionV>
          <wp:extent cx="1371600" cy="443230"/>
          <wp:effectExtent l="0" t="0" r="0" b="0"/>
          <wp:wrapNone/>
          <wp:docPr id="2051603716" name="Graphic 2051603716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1" name="Graphic 11"/>
                  <pic:cNvPicPr/>
                </pic:nvPicPr>
                <pic:blipFill>
                  <a:blip r:embed="rId1">
                    <a:extLst>
                      <a:ext uri="{96DAC541-7B7A-43D3-8B79-37D633B846F1}">
                        <asvg:svgBlip xmlns:asvg="http://schemas.microsoft.com/office/drawing/2016/SVG/main" r:embed="rId2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371600" cy="44323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E25112" w14:textId="59BA8AFB" w:rsidR="00014ED1" w:rsidRDefault="00000000">
    <w:pPr>
      <w:pStyle w:val="Header"/>
    </w:pPr>
    <w:r>
      <w:rPr>
        <w:noProof/>
      </w:rPr>
      <w:pict w14:anchorId="55C1B296">
        <v:rect id="Rectangle 8" o:spid="_x0000_s1027" style="position:absolute;margin-left:3925.6pt;margin-top:-36pt;width:612pt;height:108pt;z-index:251696128;visibility:visible;mso-wrap-style:square;mso-width-percent:0;mso-height-percent:0;mso-wrap-distance-left:9pt;mso-wrap-distance-top:0;mso-wrap-distance-right:9pt;mso-wrap-distance-bottom:0;mso-position-horizontal:right;mso-position-horizontal-relative:page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" fillcolor="#3194a4 [3204]" stroked="f" strokeweight="3pt">
          <v:textbox style="mso-next-textbox:#Rectangle 8" inset="57.6pt,18pt">
            <w:txbxContent>
              <w:p w14:paraId="27F897E4" w14:textId="6684A94B" w:rsidR="00014ED1" w:rsidRPr="00051698" w:rsidRDefault="00051698" w:rsidP="0066465B">
                <w:pPr>
                  <w:pStyle w:val="CoverSubtitle"/>
                  <w:ind w:right="3286"/>
                  <w:rPr>
                    <w:sz w:val="36"/>
                    <w:szCs w:val="36"/>
                  </w:rPr>
                </w:pPr>
                <w:r w:rsidRPr="00051698">
                  <w:rPr>
                    <w:b/>
                    <w:caps/>
                    <w:sz w:val="36"/>
                    <w:szCs w:val="36"/>
                  </w:rPr>
                  <w:t xml:space="preserve">STIMULANT OVERAMPING </w:t>
                </w:r>
                <w:r w:rsidR="00CC2ABD">
                  <w:rPr>
                    <w:b/>
                    <w:caps/>
                    <w:sz w:val="36"/>
                    <w:szCs w:val="36"/>
                  </w:rPr>
                  <w:t>Handout</w:t>
                </w:r>
                <w:r w:rsidRPr="00051698">
                  <w:rPr>
                    <w:b/>
                    <w:caps/>
                    <w:sz w:val="36"/>
                    <w:szCs w:val="36"/>
                  </w:rPr>
                  <w:t xml:space="preserve"> </w:t>
                </w:r>
              </w:p>
              <w:p w14:paraId="27993055" w14:textId="6F5620E0" w:rsidR="00051698" w:rsidRDefault="00051698" w:rsidP="00014ED1">
                <w:pPr>
                  <w:pStyle w:val="CoverSubtitle"/>
                </w:pPr>
                <w:r>
                  <w:t>PRIME+ and PEER-CM</w:t>
                </w:r>
              </w:p>
            </w:txbxContent>
          </v:textbox>
          <w10:wrap anchorx="page"/>
        </v:rect>
      </w:pict>
    </w:r>
    <w:r>
      <w:rPr>
        <w:noProof/>
      </w:rPr>
      <w:pict w14:anchorId="0A27497C">
        <v:shapetype id="_x0000_t202" coordsize="21600,21600" o:spt="202" path="m,l,21600r21600,l21600,xe">
          <v:stroke joinstyle="miter"/>
          <v:path gradientshapeok="t" o:connecttype="rect"/>
        </v:shapetype>
        <v:shape id="Text Box 40" o:spid="_x0000_s1026" type="#_x0000_t202" style="position:absolute;margin-left:0;margin-top:1in;width:612pt;height:21.6pt;z-index:2516971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" fillcolor="#5a5a5a [2109]" stroked="f">
          <v:textbox style="mso-next-textbox:#Text Box 40" inset="57.6pt,0,25.2pt,0">
            <w:txbxContent>
              <w:p w14:paraId="06E72708" w14:textId="6A7AC361" w:rsidR="00014ED1" w:rsidRPr="00E36A08" w:rsidRDefault="00D642A0" w:rsidP="00014ED1">
                <w:pPr>
                  <w:pStyle w:val="CoverDate"/>
                </w:pPr>
                <w:r>
                  <w:t>Ma</w:t>
                </w:r>
                <w:r w:rsidR="0066465B">
                  <w:t>y</w:t>
                </w:r>
                <w:r>
                  <w:t xml:space="preserve"> 2023</w:t>
                </w:r>
              </w:p>
            </w:txbxContent>
          </v:textbox>
          <w10:wrap anchorx="page"/>
        </v:shape>
      </w:pic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8" type="#_x0000_t75" style="width:14.4pt;height:14.4pt;visibility:visible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" o:bullet="t">
        <v:imagedata r:id="rId1" o:title="" croptop="-4981f" cropbottom="-4981f"/>
      </v:shape>
    </w:pict>
  </w:numPicBullet>
  <w:abstractNum w:abstractNumId="0" w15:restartNumberingAfterBreak="0">
    <w:nsid w:val="009E5844"/>
    <w:multiLevelType w:val="hybridMultilevel"/>
    <w:tmpl w:val="461ACD96"/>
    <w:lvl w:ilvl="0" w:tplc="9AA2AACE">
      <w:start w:val="1"/>
      <w:numFmt w:val="bullet"/>
      <w:lvlText w:val=""/>
      <w:lvlJc w:val="left"/>
      <w:pPr>
        <w:ind w:left="504" w:hanging="360"/>
      </w:pPr>
      <w:rPr>
        <w:rFonts w:ascii="Wingdings 3" w:hAnsi="Wingdings 3" w:hint="default"/>
        <w:b w:val="0"/>
        <w:i w:val="0"/>
        <w:color w:val="246E7A" w:themeColor="accent1" w:themeShade="BF"/>
        <w:sz w:val="18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" w15:restartNumberingAfterBreak="0">
    <w:nsid w:val="10153102"/>
    <w:multiLevelType w:val="hybridMultilevel"/>
    <w:tmpl w:val="D84C5B46"/>
    <w:lvl w:ilvl="0" w:tplc="5D782A44">
      <w:start w:val="1"/>
      <w:numFmt w:val="bullet"/>
      <w:pStyle w:val="TableBullet2"/>
      <w:lvlText w:val=""/>
      <w:lvlJc w:val="left"/>
      <w:pPr>
        <w:ind w:left="360" w:hanging="360"/>
      </w:pPr>
      <w:rPr>
        <w:rFonts w:ascii="Wingdings 3" w:hAnsi="Wingdings 3" w:hint="default"/>
        <w:b w:val="0"/>
        <w:i w:val="0"/>
        <w:color w:val="525659" w:themeColor="accent2"/>
        <w:sz w:val="22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6D04E7"/>
    <w:multiLevelType w:val="hybridMultilevel"/>
    <w:tmpl w:val="E3C81B7A"/>
    <w:lvl w:ilvl="0" w:tplc="C6DCA404">
      <w:start w:val="1"/>
      <w:numFmt w:val="bullet"/>
      <w:pStyle w:val="ListBullet"/>
      <w:lvlText w:val=""/>
      <w:lvlJc w:val="left"/>
      <w:pPr>
        <w:ind w:left="720" w:hanging="360"/>
      </w:pPr>
      <w:rPr>
        <w:rFonts w:ascii="Wingdings" w:hAnsi="Wingdings" w:hint="default"/>
        <w:b w:val="0"/>
        <w:i w:val="0"/>
        <w:color w:val="3194A4" w:themeColor="accent1"/>
        <w:sz w:val="24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301A1D2A"/>
    <w:multiLevelType w:val="hybridMultilevel"/>
    <w:tmpl w:val="188623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5535E23"/>
    <w:multiLevelType w:val="hybridMultilevel"/>
    <w:tmpl w:val="7C9E4FBC"/>
    <w:lvl w:ilvl="0" w:tplc="52108172">
      <w:start w:val="1"/>
      <w:numFmt w:val="bullet"/>
      <w:pStyle w:val="FigureBullet"/>
      <w:lvlText w:val=""/>
      <w:lvlJc w:val="left"/>
      <w:pPr>
        <w:ind w:left="936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65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7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9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1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3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5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7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96" w:hanging="360"/>
      </w:pPr>
      <w:rPr>
        <w:rFonts w:ascii="Wingdings" w:hAnsi="Wingdings" w:hint="default"/>
      </w:rPr>
    </w:lvl>
  </w:abstractNum>
  <w:abstractNum w:abstractNumId="5" w15:restartNumberingAfterBreak="0">
    <w:nsid w:val="35A41CA7"/>
    <w:multiLevelType w:val="hybridMultilevel"/>
    <w:tmpl w:val="F20087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75270BB"/>
    <w:multiLevelType w:val="hybridMultilevel"/>
    <w:tmpl w:val="1ED895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2E038C"/>
    <w:multiLevelType w:val="hybridMultilevel"/>
    <w:tmpl w:val="6066C19A"/>
    <w:lvl w:ilvl="0" w:tplc="D432F930">
      <w:start w:val="1"/>
      <w:numFmt w:val="lowerLetter"/>
      <w:pStyle w:val="ListNumber2"/>
      <w:lvlText w:val="%1."/>
      <w:lvlJc w:val="left"/>
      <w:pPr>
        <w:ind w:left="1440" w:hanging="360"/>
      </w:pPr>
      <w:rPr>
        <w:rFonts w:ascii="Calibri" w:hAnsi="Calibri" w:hint="default"/>
        <w:b w:val="0"/>
        <w:i w:val="0"/>
        <w:color w:val="404040" w:themeColor="text1" w:themeTint="BF"/>
        <w:sz w:val="24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38F41F20"/>
    <w:multiLevelType w:val="multilevel"/>
    <w:tmpl w:val="8B82A006"/>
    <w:styleLink w:val="Bullet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color w:val="525659" w:themeColor="text2"/>
      </w:rPr>
    </w:lvl>
    <w:lvl w:ilvl="1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  <w:color w:val="525659" w:themeColor="text2"/>
      </w:rPr>
    </w:lvl>
    <w:lvl w:ilvl="2">
      <w:start w:val="1"/>
      <w:numFmt w:val="bullet"/>
      <w:lvlText w:val="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  <w:color w:val="525659" w:themeColor="text2"/>
        <w:sz w:val="16"/>
      </w:rPr>
    </w:lvl>
    <w:lvl w:ilvl="3">
      <w:start w:val="1"/>
      <w:numFmt w:val="decimal"/>
      <w:lvlText w:val="(%4)"/>
      <w:lvlJc w:val="left"/>
      <w:pPr>
        <w:ind w:left="180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216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5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8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24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600" w:hanging="360"/>
      </w:pPr>
      <w:rPr>
        <w:rFonts w:hint="default"/>
      </w:rPr>
    </w:lvl>
  </w:abstractNum>
  <w:abstractNum w:abstractNumId="9" w15:restartNumberingAfterBreak="0">
    <w:nsid w:val="3EB2043E"/>
    <w:multiLevelType w:val="hybridMultilevel"/>
    <w:tmpl w:val="BCF0EA5C"/>
    <w:lvl w:ilvl="0" w:tplc="CED65E08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1D553A8"/>
    <w:multiLevelType w:val="multilevel"/>
    <w:tmpl w:val="B9CAEB82"/>
    <w:styleLink w:val="NumberedList"/>
    <w:lvl w:ilvl="0">
      <w:start w:val="1"/>
      <w:numFmt w:val="decimal"/>
      <w:pStyle w:val="ListNumber"/>
      <w:lvlText w:val="%1."/>
      <w:lvlJc w:val="left"/>
      <w:pPr>
        <w:ind w:left="720" w:hanging="360"/>
      </w:pPr>
      <w:rPr>
        <w:rFonts w:ascii="Calibri" w:hAnsi="Calibri" w:hint="default"/>
        <w:b w:val="0"/>
        <w:i w:val="0"/>
        <w:color w:val="404040" w:themeColor="text1" w:themeTint="BF"/>
        <w:sz w:val="24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144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1" w15:restartNumberingAfterBreak="0">
    <w:nsid w:val="45186473"/>
    <w:multiLevelType w:val="multilevel"/>
    <w:tmpl w:val="CEAE6872"/>
    <w:styleLink w:val="TableNumberList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Arial" w:hAnsi="Arial" w:hint="default"/>
        <w:sz w:val="19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720"/>
      </w:pPr>
      <w:rPr>
        <w:rFonts w:ascii="Arial" w:hAnsi="Arial" w:hint="default"/>
        <w:sz w:val="19"/>
      </w:rPr>
    </w:lvl>
    <w:lvl w:ilvl="2">
      <w:start w:val="1"/>
      <w:numFmt w:val="lowerRoman"/>
      <w:lvlText w:val="%3."/>
      <w:lvlJc w:val="left"/>
      <w:pPr>
        <w:tabs>
          <w:tab w:val="num" w:pos="1080"/>
        </w:tabs>
        <w:ind w:left="1440" w:hanging="360"/>
      </w:pPr>
      <w:rPr>
        <w:rFonts w:ascii="Arial" w:hAnsi="Arial" w:hint="default"/>
        <w:sz w:val="19"/>
      </w:rPr>
    </w:lvl>
    <w:lvl w:ilvl="3">
      <w:start w:val="1"/>
      <w:numFmt w:val="decimal"/>
      <w:lvlText w:val="(%4)"/>
      <w:lvlJc w:val="left"/>
      <w:pPr>
        <w:ind w:left="32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9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3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46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5040" w:hanging="360"/>
      </w:pPr>
      <w:rPr>
        <w:rFonts w:hint="default"/>
      </w:rPr>
    </w:lvl>
  </w:abstractNum>
  <w:abstractNum w:abstractNumId="12" w15:restartNumberingAfterBreak="0">
    <w:nsid w:val="525965FE"/>
    <w:multiLevelType w:val="hybridMultilevel"/>
    <w:tmpl w:val="6C8A60D6"/>
    <w:lvl w:ilvl="0" w:tplc="AA6EB3FC">
      <w:start w:val="1"/>
      <w:numFmt w:val="bullet"/>
      <w:pStyle w:val="TableBullet"/>
      <w:lvlText w:val=""/>
      <w:lvlJc w:val="left"/>
      <w:pPr>
        <w:ind w:left="360" w:hanging="360"/>
      </w:pPr>
      <w:rPr>
        <w:rFonts w:ascii="Wingdings 3" w:hAnsi="Wingdings 3" w:hint="default"/>
        <w:b w:val="0"/>
        <w:i w:val="0"/>
        <w:color w:val="3194A4" w:themeColor="accent1"/>
        <w:sz w:val="22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38E2A8B"/>
    <w:multiLevelType w:val="hybridMultilevel"/>
    <w:tmpl w:val="5FC2EAB0"/>
    <w:lvl w:ilvl="0" w:tplc="C9F092F6">
      <w:start w:val="1"/>
      <w:numFmt w:val="decimal"/>
      <w:pStyle w:val="TableNumberedList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5CC9518E"/>
    <w:multiLevelType w:val="hybridMultilevel"/>
    <w:tmpl w:val="6F64C9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E25013D"/>
    <w:multiLevelType w:val="multilevel"/>
    <w:tmpl w:val="3844FD7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Arial" w:hAnsi="Arial" w:hint="default"/>
        <w:sz w:val="19"/>
      </w:rPr>
    </w:lvl>
    <w:lvl w:ilvl="1">
      <w:start w:val="1"/>
      <w:numFmt w:val="lowerLetter"/>
      <w:lvlText w:val="%2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pStyle w:val="List"/>
      <w:lvlText w:val="%3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6" w15:restartNumberingAfterBreak="0">
    <w:nsid w:val="60712915"/>
    <w:multiLevelType w:val="hybridMultilevel"/>
    <w:tmpl w:val="B980DFAC"/>
    <w:lvl w:ilvl="0" w:tplc="2F3A47B8">
      <w:start w:val="1"/>
      <w:numFmt w:val="lowerLetter"/>
      <w:pStyle w:val="TableLetteredList"/>
      <w:lvlText w:val="%1)"/>
      <w:lvlJc w:val="left"/>
      <w:pPr>
        <w:ind w:left="720" w:hanging="360"/>
      </w:pPr>
      <w:rPr>
        <w:rFonts w:ascii="Calibri" w:hAnsi="Calibri" w:hint="default"/>
        <w:b w:val="0"/>
        <w:i w:val="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3D23F42"/>
    <w:multiLevelType w:val="singleLevel"/>
    <w:tmpl w:val="3F52AC46"/>
    <w:lvl w:ilvl="0">
      <w:start w:val="1"/>
      <w:numFmt w:val="bullet"/>
      <w:pStyle w:val="ListBullet3"/>
      <w:lvlText w:val=""/>
      <w:lvlJc w:val="left"/>
      <w:pPr>
        <w:ind w:left="1440" w:hanging="360"/>
      </w:pPr>
      <w:rPr>
        <w:rFonts w:ascii="Wingdings" w:hAnsi="Wingdings" w:hint="default"/>
        <w:b w:val="0"/>
        <w:i w:val="0"/>
        <w:color w:val="3194A4" w:themeColor="accent1"/>
        <w:sz w:val="24"/>
        <w:szCs w:val="18"/>
      </w:rPr>
    </w:lvl>
  </w:abstractNum>
  <w:abstractNum w:abstractNumId="18" w15:restartNumberingAfterBreak="0">
    <w:nsid w:val="65302E6D"/>
    <w:multiLevelType w:val="hybridMultilevel"/>
    <w:tmpl w:val="7838629E"/>
    <w:lvl w:ilvl="0" w:tplc="BF246576">
      <w:start w:val="1"/>
      <w:numFmt w:val="lowerRoman"/>
      <w:pStyle w:val="ListNumber3"/>
      <w:lvlText w:val="%1."/>
      <w:lvlJc w:val="left"/>
      <w:pPr>
        <w:ind w:left="1800" w:hanging="360"/>
      </w:pPr>
      <w:rPr>
        <w:rFonts w:ascii="Calibri" w:hAnsi="Calibri" w:hint="default"/>
        <w:b w:val="0"/>
        <w:i w:val="0"/>
        <w:color w:val="404040" w:themeColor="text1" w:themeTint="BF"/>
        <w:sz w:val="24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9" w15:restartNumberingAfterBreak="0">
    <w:nsid w:val="6A187799"/>
    <w:multiLevelType w:val="hybridMultilevel"/>
    <w:tmpl w:val="68CE1C3A"/>
    <w:lvl w:ilvl="0" w:tplc="51D822A6">
      <w:start w:val="1"/>
      <w:numFmt w:val="bullet"/>
      <w:pStyle w:val="ListBullet2"/>
      <w:lvlText w:val=""/>
      <w:lvlJc w:val="left"/>
      <w:pPr>
        <w:ind w:left="720" w:hanging="360"/>
      </w:pPr>
      <w:rPr>
        <w:rFonts w:ascii="Wingdings" w:hAnsi="Wingdings" w:hint="default"/>
        <w:b w:val="0"/>
        <w:i w:val="0"/>
        <w:color w:val="3194A4" w:themeColor="accent1"/>
        <w:sz w:val="24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6B6D71A8"/>
    <w:multiLevelType w:val="multilevel"/>
    <w:tmpl w:val="8514E150"/>
    <w:styleLink w:val="FigureNumberList"/>
    <w:lvl w:ilvl="0">
      <w:start w:val="1"/>
      <w:numFmt w:val="decimal"/>
      <w:pStyle w:val="FigureNumberedList"/>
      <w:lvlText w:val="%1)"/>
      <w:lvlJc w:val="left"/>
      <w:pPr>
        <w:ind w:left="360" w:hanging="360"/>
      </w:pPr>
      <w:rPr>
        <w:rFonts w:ascii="Calibri" w:hAnsi="Calibri" w:hint="default"/>
        <w:b w:val="0"/>
        <w:i w:val="0"/>
        <w:sz w:val="16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1" w15:restartNumberingAfterBreak="0">
    <w:nsid w:val="72265E9F"/>
    <w:multiLevelType w:val="hybridMultilevel"/>
    <w:tmpl w:val="95E298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29446096">
    <w:abstractNumId w:val="10"/>
  </w:num>
  <w:num w:numId="2" w16cid:durableId="548420128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399669382">
    <w:abstractNumId w:val="8"/>
  </w:num>
  <w:num w:numId="4" w16cid:durableId="524490014">
    <w:abstractNumId w:val="4"/>
  </w:num>
  <w:num w:numId="5" w16cid:durableId="432474969">
    <w:abstractNumId w:val="20"/>
  </w:num>
  <w:num w:numId="6" w16cid:durableId="1378316843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1920552040">
    <w:abstractNumId w:val="15"/>
  </w:num>
  <w:num w:numId="8" w16cid:durableId="1663779895">
    <w:abstractNumId w:val="2"/>
  </w:num>
  <w:num w:numId="9" w16cid:durableId="1247955599">
    <w:abstractNumId w:val="19"/>
  </w:num>
  <w:num w:numId="10" w16cid:durableId="431708071">
    <w:abstractNumId w:val="17"/>
  </w:num>
  <w:num w:numId="11" w16cid:durableId="227813904">
    <w:abstractNumId w:val="10"/>
  </w:num>
  <w:num w:numId="12" w16cid:durableId="584146070">
    <w:abstractNumId w:val="12"/>
  </w:num>
  <w:num w:numId="13" w16cid:durableId="2086564999">
    <w:abstractNumId w:val="0"/>
  </w:num>
  <w:num w:numId="14" w16cid:durableId="1714890797">
    <w:abstractNumId w:val="1"/>
  </w:num>
  <w:num w:numId="15" w16cid:durableId="32926263">
    <w:abstractNumId w:val="16"/>
    <w:lvlOverride w:ilvl="0">
      <w:startOverride w:val="1"/>
    </w:lvlOverride>
  </w:num>
  <w:num w:numId="16" w16cid:durableId="120735821">
    <w:abstractNumId w:val="11"/>
  </w:num>
  <w:num w:numId="17" w16cid:durableId="1170757187">
    <w:abstractNumId w:val="13"/>
  </w:num>
  <w:num w:numId="18" w16cid:durableId="577985079">
    <w:abstractNumId w:val="1"/>
  </w:num>
  <w:num w:numId="19" w16cid:durableId="472913913">
    <w:abstractNumId w:val="2"/>
  </w:num>
  <w:num w:numId="20" w16cid:durableId="959728261">
    <w:abstractNumId w:val="19"/>
  </w:num>
  <w:num w:numId="21" w16cid:durableId="691028091">
    <w:abstractNumId w:val="17"/>
  </w:num>
  <w:num w:numId="22" w16cid:durableId="512494748">
    <w:abstractNumId w:val="12"/>
  </w:num>
  <w:num w:numId="23" w16cid:durableId="1786149">
    <w:abstractNumId w:val="1"/>
  </w:num>
  <w:num w:numId="24" w16cid:durableId="953168383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 w16cid:durableId="1636064520">
    <w:abstractNumId w:val="8"/>
  </w:num>
  <w:num w:numId="26" w16cid:durableId="808664727">
    <w:abstractNumId w:val="4"/>
  </w:num>
  <w:num w:numId="27" w16cid:durableId="2098018709">
    <w:abstractNumId w:val="20"/>
  </w:num>
  <w:num w:numId="28" w16cid:durableId="1029112043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 w16cid:durableId="1623614874">
    <w:abstractNumId w:val="15"/>
  </w:num>
  <w:num w:numId="30" w16cid:durableId="782187625">
    <w:abstractNumId w:val="2"/>
  </w:num>
  <w:num w:numId="31" w16cid:durableId="1272780601">
    <w:abstractNumId w:val="19"/>
  </w:num>
  <w:num w:numId="32" w16cid:durableId="195701470">
    <w:abstractNumId w:val="17"/>
  </w:num>
  <w:num w:numId="33" w16cid:durableId="240259313">
    <w:abstractNumId w:val="10"/>
  </w:num>
  <w:num w:numId="34" w16cid:durableId="1620988682">
    <w:abstractNumId w:val="10"/>
  </w:num>
  <w:num w:numId="35" w16cid:durableId="2086609618">
    <w:abstractNumId w:val="10"/>
  </w:num>
  <w:num w:numId="36" w16cid:durableId="545064649">
    <w:abstractNumId w:val="10"/>
  </w:num>
  <w:num w:numId="37" w16cid:durableId="952976634">
    <w:abstractNumId w:val="12"/>
  </w:num>
  <w:num w:numId="38" w16cid:durableId="1387219729">
    <w:abstractNumId w:val="1"/>
  </w:num>
  <w:num w:numId="39" w16cid:durableId="233666592">
    <w:abstractNumId w:val="16"/>
  </w:num>
  <w:num w:numId="40" w16cid:durableId="2107456911">
    <w:abstractNumId w:val="11"/>
  </w:num>
  <w:num w:numId="41" w16cid:durableId="538661932">
    <w:abstractNumId w:val="13"/>
  </w:num>
  <w:num w:numId="42" w16cid:durableId="68043333">
    <w:abstractNumId w:val="7"/>
  </w:num>
  <w:num w:numId="43" w16cid:durableId="2008703766">
    <w:abstractNumId w:val="18"/>
  </w:num>
  <w:num w:numId="44" w16cid:durableId="2077778269">
    <w:abstractNumId w:val="9"/>
  </w:num>
  <w:num w:numId="45" w16cid:durableId="2090344807">
    <w:abstractNumId w:val="21"/>
  </w:num>
  <w:num w:numId="46" w16cid:durableId="735713165">
    <w:abstractNumId w:val="6"/>
  </w:num>
  <w:num w:numId="47" w16cid:durableId="1185051515">
    <w:abstractNumId w:val="5"/>
  </w:num>
  <w:num w:numId="48" w16cid:durableId="1046027507">
    <w:abstractNumId w:val="3"/>
  </w:num>
  <w:num w:numId="49" w16cid:durableId="1452164949">
    <w:abstractNumId w:val="14"/>
  </w:num>
  <w:numIdMacAtCleanup w:val="1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  <w:footnote w:id="1"/>
  </w:footnotePr>
  <w:endnotePr>
    <w:endnote w:id="-1"/>
    <w:endnote w:id="0"/>
  </w:endnotePr>
  <w:compat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497780"/>
    <w:rsid w:val="00000D47"/>
    <w:rsid w:val="000010BD"/>
    <w:rsid w:val="00001668"/>
    <w:rsid w:val="000023FD"/>
    <w:rsid w:val="00002B3B"/>
    <w:rsid w:val="000032A6"/>
    <w:rsid w:val="00004641"/>
    <w:rsid w:val="0000658A"/>
    <w:rsid w:val="000069EA"/>
    <w:rsid w:val="00007AE3"/>
    <w:rsid w:val="000101E0"/>
    <w:rsid w:val="00011430"/>
    <w:rsid w:val="00011554"/>
    <w:rsid w:val="000116F8"/>
    <w:rsid w:val="000120C6"/>
    <w:rsid w:val="000122CB"/>
    <w:rsid w:val="000127F6"/>
    <w:rsid w:val="00014ED1"/>
    <w:rsid w:val="00015C22"/>
    <w:rsid w:val="00016B7F"/>
    <w:rsid w:val="000174FA"/>
    <w:rsid w:val="0001796D"/>
    <w:rsid w:val="00017D9E"/>
    <w:rsid w:val="000208AB"/>
    <w:rsid w:val="000214D1"/>
    <w:rsid w:val="00022713"/>
    <w:rsid w:val="0002381F"/>
    <w:rsid w:val="00025A7C"/>
    <w:rsid w:val="00026C1D"/>
    <w:rsid w:val="00026C80"/>
    <w:rsid w:val="00032695"/>
    <w:rsid w:val="00033CE0"/>
    <w:rsid w:val="000366E7"/>
    <w:rsid w:val="000406E8"/>
    <w:rsid w:val="000411E8"/>
    <w:rsid w:val="00041739"/>
    <w:rsid w:val="00042BF8"/>
    <w:rsid w:val="00043CAD"/>
    <w:rsid w:val="0004523F"/>
    <w:rsid w:val="00045423"/>
    <w:rsid w:val="00045811"/>
    <w:rsid w:val="000459F5"/>
    <w:rsid w:val="00047A73"/>
    <w:rsid w:val="00047EDD"/>
    <w:rsid w:val="0005006B"/>
    <w:rsid w:val="00051698"/>
    <w:rsid w:val="0005177B"/>
    <w:rsid w:val="00051EC6"/>
    <w:rsid w:val="00054063"/>
    <w:rsid w:val="0005512E"/>
    <w:rsid w:val="000551F4"/>
    <w:rsid w:val="00055BC6"/>
    <w:rsid w:val="00056305"/>
    <w:rsid w:val="00056418"/>
    <w:rsid w:val="000564B1"/>
    <w:rsid w:val="00057A9B"/>
    <w:rsid w:val="0006010E"/>
    <w:rsid w:val="00061CE1"/>
    <w:rsid w:val="00061CF4"/>
    <w:rsid w:val="00064718"/>
    <w:rsid w:val="000659E0"/>
    <w:rsid w:val="00066EF2"/>
    <w:rsid w:val="00067808"/>
    <w:rsid w:val="000705BE"/>
    <w:rsid w:val="000712A2"/>
    <w:rsid w:val="000719A6"/>
    <w:rsid w:val="00071BF3"/>
    <w:rsid w:val="00071FD5"/>
    <w:rsid w:val="00072D3A"/>
    <w:rsid w:val="00073B7A"/>
    <w:rsid w:val="000743CC"/>
    <w:rsid w:val="000759D5"/>
    <w:rsid w:val="00076677"/>
    <w:rsid w:val="0007736F"/>
    <w:rsid w:val="000777A1"/>
    <w:rsid w:val="000778BA"/>
    <w:rsid w:val="00080AAE"/>
    <w:rsid w:val="00081301"/>
    <w:rsid w:val="00081925"/>
    <w:rsid w:val="0008205E"/>
    <w:rsid w:val="00082686"/>
    <w:rsid w:val="00083F7B"/>
    <w:rsid w:val="000853E9"/>
    <w:rsid w:val="00085DFE"/>
    <w:rsid w:val="000863F1"/>
    <w:rsid w:val="000864A6"/>
    <w:rsid w:val="000872B5"/>
    <w:rsid w:val="000873A9"/>
    <w:rsid w:val="00087CBB"/>
    <w:rsid w:val="00090375"/>
    <w:rsid w:val="00093091"/>
    <w:rsid w:val="000931F4"/>
    <w:rsid w:val="00093F23"/>
    <w:rsid w:val="00094257"/>
    <w:rsid w:val="00094E34"/>
    <w:rsid w:val="00095173"/>
    <w:rsid w:val="000954A8"/>
    <w:rsid w:val="00095546"/>
    <w:rsid w:val="00095EE1"/>
    <w:rsid w:val="00096E8A"/>
    <w:rsid w:val="000A05E0"/>
    <w:rsid w:val="000A0602"/>
    <w:rsid w:val="000A0DF7"/>
    <w:rsid w:val="000A4A84"/>
    <w:rsid w:val="000A5023"/>
    <w:rsid w:val="000A5855"/>
    <w:rsid w:val="000A61A5"/>
    <w:rsid w:val="000A63AD"/>
    <w:rsid w:val="000B00E9"/>
    <w:rsid w:val="000B02B2"/>
    <w:rsid w:val="000B0A64"/>
    <w:rsid w:val="000B12E9"/>
    <w:rsid w:val="000B1951"/>
    <w:rsid w:val="000B1C34"/>
    <w:rsid w:val="000B1C9B"/>
    <w:rsid w:val="000B1E55"/>
    <w:rsid w:val="000B1E7C"/>
    <w:rsid w:val="000B239F"/>
    <w:rsid w:val="000B5213"/>
    <w:rsid w:val="000B5236"/>
    <w:rsid w:val="000B5AFB"/>
    <w:rsid w:val="000B644C"/>
    <w:rsid w:val="000B73CF"/>
    <w:rsid w:val="000C004B"/>
    <w:rsid w:val="000C0467"/>
    <w:rsid w:val="000C0696"/>
    <w:rsid w:val="000C3710"/>
    <w:rsid w:val="000C3A87"/>
    <w:rsid w:val="000C4689"/>
    <w:rsid w:val="000C5281"/>
    <w:rsid w:val="000C52C3"/>
    <w:rsid w:val="000C5B0D"/>
    <w:rsid w:val="000C6561"/>
    <w:rsid w:val="000C67FE"/>
    <w:rsid w:val="000C726F"/>
    <w:rsid w:val="000C7896"/>
    <w:rsid w:val="000D1013"/>
    <w:rsid w:val="000D1264"/>
    <w:rsid w:val="000D1373"/>
    <w:rsid w:val="000D2A5F"/>
    <w:rsid w:val="000D2E66"/>
    <w:rsid w:val="000D3677"/>
    <w:rsid w:val="000D39B2"/>
    <w:rsid w:val="000D39BC"/>
    <w:rsid w:val="000D3D0F"/>
    <w:rsid w:val="000D4357"/>
    <w:rsid w:val="000D5DF8"/>
    <w:rsid w:val="000D6EC6"/>
    <w:rsid w:val="000D7BA5"/>
    <w:rsid w:val="000E0F71"/>
    <w:rsid w:val="000E1D4A"/>
    <w:rsid w:val="000E3BA2"/>
    <w:rsid w:val="000E3BA5"/>
    <w:rsid w:val="000E5B70"/>
    <w:rsid w:val="000E5E3E"/>
    <w:rsid w:val="000E620D"/>
    <w:rsid w:val="000F107A"/>
    <w:rsid w:val="000F1DD6"/>
    <w:rsid w:val="000F2037"/>
    <w:rsid w:val="000F33CA"/>
    <w:rsid w:val="000F387C"/>
    <w:rsid w:val="000F58F8"/>
    <w:rsid w:val="000F7CE3"/>
    <w:rsid w:val="001009F1"/>
    <w:rsid w:val="001029B1"/>
    <w:rsid w:val="001029F8"/>
    <w:rsid w:val="00102AB5"/>
    <w:rsid w:val="00102CE4"/>
    <w:rsid w:val="00103E0A"/>
    <w:rsid w:val="00104468"/>
    <w:rsid w:val="001051CF"/>
    <w:rsid w:val="00107D0C"/>
    <w:rsid w:val="00110520"/>
    <w:rsid w:val="001122CA"/>
    <w:rsid w:val="00113EA6"/>
    <w:rsid w:val="0011410D"/>
    <w:rsid w:val="00114943"/>
    <w:rsid w:val="00114E06"/>
    <w:rsid w:val="0011553D"/>
    <w:rsid w:val="00116F45"/>
    <w:rsid w:val="001207B8"/>
    <w:rsid w:val="001208DB"/>
    <w:rsid w:val="00122084"/>
    <w:rsid w:val="00123350"/>
    <w:rsid w:val="00123D0C"/>
    <w:rsid w:val="00124DFD"/>
    <w:rsid w:val="00125281"/>
    <w:rsid w:val="0012632A"/>
    <w:rsid w:val="00127AB7"/>
    <w:rsid w:val="00130E3B"/>
    <w:rsid w:val="00131788"/>
    <w:rsid w:val="001319AC"/>
    <w:rsid w:val="00131BDB"/>
    <w:rsid w:val="00134480"/>
    <w:rsid w:val="00134718"/>
    <w:rsid w:val="00137ED5"/>
    <w:rsid w:val="00142AEC"/>
    <w:rsid w:val="00142D0F"/>
    <w:rsid w:val="001431FC"/>
    <w:rsid w:val="001439D8"/>
    <w:rsid w:val="00144BB6"/>
    <w:rsid w:val="001453B5"/>
    <w:rsid w:val="00145F8E"/>
    <w:rsid w:val="0014636A"/>
    <w:rsid w:val="00146501"/>
    <w:rsid w:val="001473A8"/>
    <w:rsid w:val="00147D8F"/>
    <w:rsid w:val="00151197"/>
    <w:rsid w:val="00151213"/>
    <w:rsid w:val="00152DFE"/>
    <w:rsid w:val="00155AEC"/>
    <w:rsid w:val="00155FD5"/>
    <w:rsid w:val="001565FC"/>
    <w:rsid w:val="001571B8"/>
    <w:rsid w:val="00157C4C"/>
    <w:rsid w:val="00157E4F"/>
    <w:rsid w:val="001602FA"/>
    <w:rsid w:val="00160BAA"/>
    <w:rsid w:val="00160C8E"/>
    <w:rsid w:val="001640D5"/>
    <w:rsid w:val="001654EC"/>
    <w:rsid w:val="00165FFA"/>
    <w:rsid w:val="001664D2"/>
    <w:rsid w:val="00166A3B"/>
    <w:rsid w:val="00166FC0"/>
    <w:rsid w:val="00167197"/>
    <w:rsid w:val="00167D5E"/>
    <w:rsid w:val="00170016"/>
    <w:rsid w:val="00171130"/>
    <w:rsid w:val="001720D9"/>
    <w:rsid w:val="00173081"/>
    <w:rsid w:val="00175783"/>
    <w:rsid w:val="00175A86"/>
    <w:rsid w:val="00176EDC"/>
    <w:rsid w:val="00177591"/>
    <w:rsid w:val="00177A17"/>
    <w:rsid w:val="00181339"/>
    <w:rsid w:val="00181FB7"/>
    <w:rsid w:val="0018372E"/>
    <w:rsid w:val="001847B8"/>
    <w:rsid w:val="00184F68"/>
    <w:rsid w:val="00185F52"/>
    <w:rsid w:val="00186453"/>
    <w:rsid w:val="00186FB3"/>
    <w:rsid w:val="00187C9A"/>
    <w:rsid w:val="00187EA1"/>
    <w:rsid w:val="0019061E"/>
    <w:rsid w:val="00190857"/>
    <w:rsid w:val="00192152"/>
    <w:rsid w:val="00195B0C"/>
    <w:rsid w:val="001969D2"/>
    <w:rsid w:val="001A00FE"/>
    <w:rsid w:val="001A02CD"/>
    <w:rsid w:val="001A0D33"/>
    <w:rsid w:val="001A11A2"/>
    <w:rsid w:val="001A4034"/>
    <w:rsid w:val="001A433E"/>
    <w:rsid w:val="001A4C54"/>
    <w:rsid w:val="001A646A"/>
    <w:rsid w:val="001A7330"/>
    <w:rsid w:val="001A7331"/>
    <w:rsid w:val="001B069A"/>
    <w:rsid w:val="001B209E"/>
    <w:rsid w:val="001B2267"/>
    <w:rsid w:val="001B2CCB"/>
    <w:rsid w:val="001B3783"/>
    <w:rsid w:val="001B3B2C"/>
    <w:rsid w:val="001B4289"/>
    <w:rsid w:val="001B4EA0"/>
    <w:rsid w:val="001B5C74"/>
    <w:rsid w:val="001B62C1"/>
    <w:rsid w:val="001B75AC"/>
    <w:rsid w:val="001B7803"/>
    <w:rsid w:val="001B7AA6"/>
    <w:rsid w:val="001C16FC"/>
    <w:rsid w:val="001C1CDF"/>
    <w:rsid w:val="001C1E7F"/>
    <w:rsid w:val="001C4219"/>
    <w:rsid w:val="001C43B1"/>
    <w:rsid w:val="001C4727"/>
    <w:rsid w:val="001C4EB7"/>
    <w:rsid w:val="001C5269"/>
    <w:rsid w:val="001C5DA9"/>
    <w:rsid w:val="001C6689"/>
    <w:rsid w:val="001D0E3D"/>
    <w:rsid w:val="001D29E2"/>
    <w:rsid w:val="001D3108"/>
    <w:rsid w:val="001D3D3E"/>
    <w:rsid w:val="001D4B0E"/>
    <w:rsid w:val="001D593B"/>
    <w:rsid w:val="001D5A9D"/>
    <w:rsid w:val="001D5C39"/>
    <w:rsid w:val="001D5D03"/>
    <w:rsid w:val="001D5D5A"/>
    <w:rsid w:val="001D687B"/>
    <w:rsid w:val="001D7A42"/>
    <w:rsid w:val="001E1552"/>
    <w:rsid w:val="001E1F55"/>
    <w:rsid w:val="001E2848"/>
    <w:rsid w:val="001E2B9F"/>
    <w:rsid w:val="001F0DCC"/>
    <w:rsid w:val="001F2848"/>
    <w:rsid w:val="001F2A0F"/>
    <w:rsid w:val="001F3ECA"/>
    <w:rsid w:val="001F49D0"/>
    <w:rsid w:val="001F4D4D"/>
    <w:rsid w:val="001F679E"/>
    <w:rsid w:val="001F6F2B"/>
    <w:rsid w:val="001F73E5"/>
    <w:rsid w:val="001F75CA"/>
    <w:rsid w:val="001F78E2"/>
    <w:rsid w:val="001F7A42"/>
    <w:rsid w:val="002016B1"/>
    <w:rsid w:val="002026C0"/>
    <w:rsid w:val="002043EB"/>
    <w:rsid w:val="00205497"/>
    <w:rsid w:val="00205C3F"/>
    <w:rsid w:val="00206909"/>
    <w:rsid w:val="00206970"/>
    <w:rsid w:val="00207FDC"/>
    <w:rsid w:val="002115F9"/>
    <w:rsid w:val="0021363E"/>
    <w:rsid w:val="0021365A"/>
    <w:rsid w:val="00213CDD"/>
    <w:rsid w:val="00213DB6"/>
    <w:rsid w:val="00215901"/>
    <w:rsid w:val="00216C8E"/>
    <w:rsid w:val="00217E03"/>
    <w:rsid w:val="00220364"/>
    <w:rsid w:val="002206A1"/>
    <w:rsid w:val="00220977"/>
    <w:rsid w:val="00222696"/>
    <w:rsid w:val="00223483"/>
    <w:rsid w:val="00224ECF"/>
    <w:rsid w:val="002251F5"/>
    <w:rsid w:val="00227B62"/>
    <w:rsid w:val="00231A67"/>
    <w:rsid w:val="00232197"/>
    <w:rsid w:val="002327B2"/>
    <w:rsid w:val="0023393C"/>
    <w:rsid w:val="0023498C"/>
    <w:rsid w:val="00234B81"/>
    <w:rsid w:val="00234E23"/>
    <w:rsid w:val="002363B0"/>
    <w:rsid w:val="00240286"/>
    <w:rsid w:val="00241225"/>
    <w:rsid w:val="002422F7"/>
    <w:rsid w:val="00243733"/>
    <w:rsid w:val="002447F1"/>
    <w:rsid w:val="0024598B"/>
    <w:rsid w:val="00245997"/>
    <w:rsid w:val="00245AD8"/>
    <w:rsid w:val="0024681C"/>
    <w:rsid w:val="0024691B"/>
    <w:rsid w:val="00246F4F"/>
    <w:rsid w:val="00247060"/>
    <w:rsid w:val="00247C1B"/>
    <w:rsid w:val="00250BBE"/>
    <w:rsid w:val="00252C7E"/>
    <w:rsid w:val="00254B9F"/>
    <w:rsid w:val="002553AB"/>
    <w:rsid w:val="002555C2"/>
    <w:rsid w:val="00256276"/>
    <w:rsid w:val="002571F4"/>
    <w:rsid w:val="002573EB"/>
    <w:rsid w:val="00257E54"/>
    <w:rsid w:val="00260C41"/>
    <w:rsid w:val="002626C0"/>
    <w:rsid w:val="00262A48"/>
    <w:rsid w:val="00262A9D"/>
    <w:rsid w:val="0026356F"/>
    <w:rsid w:val="002640DB"/>
    <w:rsid w:val="00264780"/>
    <w:rsid w:val="002650C1"/>
    <w:rsid w:val="00266CF8"/>
    <w:rsid w:val="00266EF6"/>
    <w:rsid w:val="00266F7F"/>
    <w:rsid w:val="002711CF"/>
    <w:rsid w:val="002745CC"/>
    <w:rsid w:val="00274C86"/>
    <w:rsid w:val="002763F5"/>
    <w:rsid w:val="00276F0F"/>
    <w:rsid w:val="00277337"/>
    <w:rsid w:val="002777BE"/>
    <w:rsid w:val="00277AAE"/>
    <w:rsid w:val="00282C98"/>
    <w:rsid w:val="00286C9D"/>
    <w:rsid w:val="00287767"/>
    <w:rsid w:val="00290724"/>
    <w:rsid w:val="00290EE7"/>
    <w:rsid w:val="0029212B"/>
    <w:rsid w:val="00292B21"/>
    <w:rsid w:val="00294270"/>
    <w:rsid w:val="00295B37"/>
    <w:rsid w:val="00295D90"/>
    <w:rsid w:val="0029685A"/>
    <w:rsid w:val="002A1146"/>
    <w:rsid w:val="002A155B"/>
    <w:rsid w:val="002A18AF"/>
    <w:rsid w:val="002A1A21"/>
    <w:rsid w:val="002A48C5"/>
    <w:rsid w:val="002A5050"/>
    <w:rsid w:val="002A5AB8"/>
    <w:rsid w:val="002A6053"/>
    <w:rsid w:val="002A6563"/>
    <w:rsid w:val="002A6D62"/>
    <w:rsid w:val="002A7C88"/>
    <w:rsid w:val="002A7DE1"/>
    <w:rsid w:val="002B0091"/>
    <w:rsid w:val="002B07AC"/>
    <w:rsid w:val="002B1F58"/>
    <w:rsid w:val="002B294A"/>
    <w:rsid w:val="002B2DA2"/>
    <w:rsid w:val="002B3350"/>
    <w:rsid w:val="002B5D68"/>
    <w:rsid w:val="002B6033"/>
    <w:rsid w:val="002B6181"/>
    <w:rsid w:val="002B658C"/>
    <w:rsid w:val="002B720D"/>
    <w:rsid w:val="002C0CBB"/>
    <w:rsid w:val="002C1CE3"/>
    <w:rsid w:val="002C29EB"/>
    <w:rsid w:val="002C3AAF"/>
    <w:rsid w:val="002C6B3E"/>
    <w:rsid w:val="002C6D02"/>
    <w:rsid w:val="002C77D9"/>
    <w:rsid w:val="002C7B64"/>
    <w:rsid w:val="002D0333"/>
    <w:rsid w:val="002D05BD"/>
    <w:rsid w:val="002D09CD"/>
    <w:rsid w:val="002D1742"/>
    <w:rsid w:val="002D2B8B"/>
    <w:rsid w:val="002D4E52"/>
    <w:rsid w:val="002D51C3"/>
    <w:rsid w:val="002D668B"/>
    <w:rsid w:val="002D6DEF"/>
    <w:rsid w:val="002D6EF4"/>
    <w:rsid w:val="002D7A8F"/>
    <w:rsid w:val="002D7AC9"/>
    <w:rsid w:val="002E0249"/>
    <w:rsid w:val="002E116B"/>
    <w:rsid w:val="002E156E"/>
    <w:rsid w:val="002E1FA4"/>
    <w:rsid w:val="002E200B"/>
    <w:rsid w:val="002E25D3"/>
    <w:rsid w:val="002E4660"/>
    <w:rsid w:val="002E4EB4"/>
    <w:rsid w:val="002E674B"/>
    <w:rsid w:val="002E693D"/>
    <w:rsid w:val="002E7DC1"/>
    <w:rsid w:val="002F0A32"/>
    <w:rsid w:val="002F12DB"/>
    <w:rsid w:val="002F1B34"/>
    <w:rsid w:val="002F320E"/>
    <w:rsid w:val="002F3D17"/>
    <w:rsid w:val="002F46F2"/>
    <w:rsid w:val="002F6660"/>
    <w:rsid w:val="002F6921"/>
    <w:rsid w:val="002F772B"/>
    <w:rsid w:val="00300239"/>
    <w:rsid w:val="00300CC7"/>
    <w:rsid w:val="00302323"/>
    <w:rsid w:val="0030268A"/>
    <w:rsid w:val="003026C6"/>
    <w:rsid w:val="003027D6"/>
    <w:rsid w:val="0030413F"/>
    <w:rsid w:val="0030569F"/>
    <w:rsid w:val="003056D4"/>
    <w:rsid w:val="00305A8A"/>
    <w:rsid w:val="003106CF"/>
    <w:rsid w:val="00310C89"/>
    <w:rsid w:val="00311BD4"/>
    <w:rsid w:val="0031393C"/>
    <w:rsid w:val="003143AC"/>
    <w:rsid w:val="00316A7F"/>
    <w:rsid w:val="003172C8"/>
    <w:rsid w:val="00320405"/>
    <w:rsid w:val="00322E8D"/>
    <w:rsid w:val="00323067"/>
    <w:rsid w:val="003237D1"/>
    <w:rsid w:val="00323D34"/>
    <w:rsid w:val="00324D56"/>
    <w:rsid w:val="00331DE1"/>
    <w:rsid w:val="003327AD"/>
    <w:rsid w:val="00332DE1"/>
    <w:rsid w:val="00334096"/>
    <w:rsid w:val="00334B87"/>
    <w:rsid w:val="00335550"/>
    <w:rsid w:val="00335792"/>
    <w:rsid w:val="00335DCC"/>
    <w:rsid w:val="00336255"/>
    <w:rsid w:val="00336BA7"/>
    <w:rsid w:val="003375AD"/>
    <w:rsid w:val="00337643"/>
    <w:rsid w:val="00340789"/>
    <w:rsid w:val="00340D9E"/>
    <w:rsid w:val="00341100"/>
    <w:rsid w:val="003417D4"/>
    <w:rsid w:val="00341B2E"/>
    <w:rsid w:val="00342108"/>
    <w:rsid w:val="00342E4C"/>
    <w:rsid w:val="00343477"/>
    <w:rsid w:val="003438AF"/>
    <w:rsid w:val="00345D63"/>
    <w:rsid w:val="0034651E"/>
    <w:rsid w:val="00350E54"/>
    <w:rsid w:val="00351961"/>
    <w:rsid w:val="0035249F"/>
    <w:rsid w:val="00352688"/>
    <w:rsid w:val="003547AB"/>
    <w:rsid w:val="0035503D"/>
    <w:rsid w:val="00355055"/>
    <w:rsid w:val="00355E62"/>
    <w:rsid w:val="003603C0"/>
    <w:rsid w:val="003605F2"/>
    <w:rsid w:val="00360C79"/>
    <w:rsid w:val="0036143E"/>
    <w:rsid w:val="003618B1"/>
    <w:rsid w:val="003619DC"/>
    <w:rsid w:val="00361FD9"/>
    <w:rsid w:val="00362738"/>
    <w:rsid w:val="00362A0D"/>
    <w:rsid w:val="00363522"/>
    <w:rsid w:val="003636B8"/>
    <w:rsid w:val="00364605"/>
    <w:rsid w:val="003656C8"/>
    <w:rsid w:val="003705E9"/>
    <w:rsid w:val="00374813"/>
    <w:rsid w:val="00374A22"/>
    <w:rsid w:val="00376EA6"/>
    <w:rsid w:val="00381CEC"/>
    <w:rsid w:val="00382638"/>
    <w:rsid w:val="003827C1"/>
    <w:rsid w:val="003846C6"/>
    <w:rsid w:val="00384818"/>
    <w:rsid w:val="0038488E"/>
    <w:rsid w:val="0038598D"/>
    <w:rsid w:val="00386704"/>
    <w:rsid w:val="003873E1"/>
    <w:rsid w:val="0039053F"/>
    <w:rsid w:val="0039208F"/>
    <w:rsid w:val="003920CD"/>
    <w:rsid w:val="00392A2B"/>
    <w:rsid w:val="00392A73"/>
    <w:rsid w:val="0039363F"/>
    <w:rsid w:val="003A1734"/>
    <w:rsid w:val="003A2864"/>
    <w:rsid w:val="003A286F"/>
    <w:rsid w:val="003A4290"/>
    <w:rsid w:val="003A4C8F"/>
    <w:rsid w:val="003A51AB"/>
    <w:rsid w:val="003A621F"/>
    <w:rsid w:val="003A671B"/>
    <w:rsid w:val="003A6910"/>
    <w:rsid w:val="003A740E"/>
    <w:rsid w:val="003B06B7"/>
    <w:rsid w:val="003B0E8F"/>
    <w:rsid w:val="003B18E8"/>
    <w:rsid w:val="003B3AC3"/>
    <w:rsid w:val="003B4BE5"/>
    <w:rsid w:val="003B61B6"/>
    <w:rsid w:val="003B645B"/>
    <w:rsid w:val="003B6DCF"/>
    <w:rsid w:val="003B6EB9"/>
    <w:rsid w:val="003B7DC9"/>
    <w:rsid w:val="003C0684"/>
    <w:rsid w:val="003C1B5A"/>
    <w:rsid w:val="003C1DDA"/>
    <w:rsid w:val="003C263A"/>
    <w:rsid w:val="003C4846"/>
    <w:rsid w:val="003C49CC"/>
    <w:rsid w:val="003C49D2"/>
    <w:rsid w:val="003C6E5D"/>
    <w:rsid w:val="003C766D"/>
    <w:rsid w:val="003D1FBE"/>
    <w:rsid w:val="003D6430"/>
    <w:rsid w:val="003D64F1"/>
    <w:rsid w:val="003D70B2"/>
    <w:rsid w:val="003D7EAD"/>
    <w:rsid w:val="003E0FAF"/>
    <w:rsid w:val="003E2122"/>
    <w:rsid w:val="003E3811"/>
    <w:rsid w:val="003E3964"/>
    <w:rsid w:val="003E4945"/>
    <w:rsid w:val="003E69D1"/>
    <w:rsid w:val="003E6C36"/>
    <w:rsid w:val="003E79FD"/>
    <w:rsid w:val="003F2926"/>
    <w:rsid w:val="003F2EE5"/>
    <w:rsid w:val="003F33A9"/>
    <w:rsid w:val="003F35F6"/>
    <w:rsid w:val="003F3DCF"/>
    <w:rsid w:val="003F3EB2"/>
    <w:rsid w:val="003F497C"/>
    <w:rsid w:val="003F6439"/>
    <w:rsid w:val="003F6539"/>
    <w:rsid w:val="003F78A0"/>
    <w:rsid w:val="003F7B86"/>
    <w:rsid w:val="004036B4"/>
    <w:rsid w:val="00403CA3"/>
    <w:rsid w:val="00404598"/>
    <w:rsid w:val="00404693"/>
    <w:rsid w:val="00404B95"/>
    <w:rsid w:val="004066A5"/>
    <w:rsid w:val="004066DA"/>
    <w:rsid w:val="004070F1"/>
    <w:rsid w:val="00407261"/>
    <w:rsid w:val="0041089A"/>
    <w:rsid w:val="00410A03"/>
    <w:rsid w:val="0041136A"/>
    <w:rsid w:val="00411AD6"/>
    <w:rsid w:val="004124B3"/>
    <w:rsid w:val="00412795"/>
    <w:rsid w:val="00412FFB"/>
    <w:rsid w:val="00413590"/>
    <w:rsid w:val="004147E6"/>
    <w:rsid w:val="00415160"/>
    <w:rsid w:val="0041605D"/>
    <w:rsid w:val="00416B29"/>
    <w:rsid w:val="00417102"/>
    <w:rsid w:val="00417C79"/>
    <w:rsid w:val="00421AC1"/>
    <w:rsid w:val="00421B21"/>
    <w:rsid w:val="00422BB9"/>
    <w:rsid w:val="00423662"/>
    <w:rsid w:val="00423ADB"/>
    <w:rsid w:val="004255A4"/>
    <w:rsid w:val="00425611"/>
    <w:rsid w:val="00427721"/>
    <w:rsid w:val="004277E8"/>
    <w:rsid w:val="00433096"/>
    <w:rsid w:val="00434B41"/>
    <w:rsid w:val="00434B4F"/>
    <w:rsid w:val="004356CB"/>
    <w:rsid w:val="00437498"/>
    <w:rsid w:val="004375FE"/>
    <w:rsid w:val="00440D8D"/>
    <w:rsid w:val="00440E29"/>
    <w:rsid w:val="00440F0C"/>
    <w:rsid w:val="00443F98"/>
    <w:rsid w:val="00444810"/>
    <w:rsid w:val="0044534F"/>
    <w:rsid w:val="00445371"/>
    <w:rsid w:val="00445DA7"/>
    <w:rsid w:val="00447675"/>
    <w:rsid w:val="004479ED"/>
    <w:rsid w:val="004522E0"/>
    <w:rsid w:val="00453205"/>
    <w:rsid w:val="0045344A"/>
    <w:rsid w:val="00454080"/>
    <w:rsid w:val="00454520"/>
    <w:rsid w:val="00454BA7"/>
    <w:rsid w:val="00454CDF"/>
    <w:rsid w:val="0045535E"/>
    <w:rsid w:val="004572AB"/>
    <w:rsid w:val="004609A1"/>
    <w:rsid w:val="00460A9C"/>
    <w:rsid w:val="004624AF"/>
    <w:rsid w:val="00462A3E"/>
    <w:rsid w:val="00462E98"/>
    <w:rsid w:val="00466A8E"/>
    <w:rsid w:val="00470239"/>
    <w:rsid w:val="004704E6"/>
    <w:rsid w:val="00473A6B"/>
    <w:rsid w:val="00473B20"/>
    <w:rsid w:val="004747AF"/>
    <w:rsid w:val="00474F5A"/>
    <w:rsid w:val="0047506B"/>
    <w:rsid w:val="00477F75"/>
    <w:rsid w:val="00480470"/>
    <w:rsid w:val="004841F1"/>
    <w:rsid w:val="00485587"/>
    <w:rsid w:val="00486C62"/>
    <w:rsid w:val="00487EBB"/>
    <w:rsid w:val="00491268"/>
    <w:rsid w:val="00491836"/>
    <w:rsid w:val="00492C4A"/>
    <w:rsid w:val="00492CE3"/>
    <w:rsid w:val="00494056"/>
    <w:rsid w:val="004948EE"/>
    <w:rsid w:val="004958C4"/>
    <w:rsid w:val="004959CF"/>
    <w:rsid w:val="00497654"/>
    <w:rsid w:val="00497780"/>
    <w:rsid w:val="004A00CA"/>
    <w:rsid w:val="004A158A"/>
    <w:rsid w:val="004A1790"/>
    <w:rsid w:val="004A1849"/>
    <w:rsid w:val="004A1DAC"/>
    <w:rsid w:val="004A3347"/>
    <w:rsid w:val="004A37CA"/>
    <w:rsid w:val="004A4E4C"/>
    <w:rsid w:val="004A631C"/>
    <w:rsid w:val="004B202D"/>
    <w:rsid w:val="004B2A3B"/>
    <w:rsid w:val="004B4ADF"/>
    <w:rsid w:val="004B6670"/>
    <w:rsid w:val="004B74E9"/>
    <w:rsid w:val="004C0019"/>
    <w:rsid w:val="004C1B79"/>
    <w:rsid w:val="004C3BFF"/>
    <w:rsid w:val="004C3EA5"/>
    <w:rsid w:val="004C42F8"/>
    <w:rsid w:val="004C4FEB"/>
    <w:rsid w:val="004C5203"/>
    <w:rsid w:val="004C64E4"/>
    <w:rsid w:val="004C6533"/>
    <w:rsid w:val="004C7036"/>
    <w:rsid w:val="004D1551"/>
    <w:rsid w:val="004D1D58"/>
    <w:rsid w:val="004D1DE5"/>
    <w:rsid w:val="004D391A"/>
    <w:rsid w:val="004D3AE7"/>
    <w:rsid w:val="004D4D26"/>
    <w:rsid w:val="004D4EA9"/>
    <w:rsid w:val="004E0E9C"/>
    <w:rsid w:val="004E2314"/>
    <w:rsid w:val="004E44A7"/>
    <w:rsid w:val="004E4942"/>
    <w:rsid w:val="004E4B0A"/>
    <w:rsid w:val="004E54C3"/>
    <w:rsid w:val="004E5E54"/>
    <w:rsid w:val="004E6C63"/>
    <w:rsid w:val="004F02AE"/>
    <w:rsid w:val="004F0AED"/>
    <w:rsid w:val="004F214C"/>
    <w:rsid w:val="004F2C88"/>
    <w:rsid w:val="004F2D56"/>
    <w:rsid w:val="004F3432"/>
    <w:rsid w:val="004F3B0B"/>
    <w:rsid w:val="004F471B"/>
    <w:rsid w:val="004F492D"/>
    <w:rsid w:val="004F4AD3"/>
    <w:rsid w:val="004F4BCC"/>
    <w:rsid w:val="004F4D18"/>
    <w:rsid w:val="004F65D5"/>
    <w:rsid w:val="004F68E3"/>
    <w:rsid w:val="004F6F93"/>
    <w:rsid w:val="004F7179"/>
    <w:rsid w:val="004F76D7"/>
    <w:rsid w:val="00500811"/>
    <w:rsid w:val="00500982"/>
    <w:rsid w:val="005009FB"/>
    <w:rsid w:val="00501B34"/>
    <w:rsid w:val="00502F93"/>
    <w:rsid w:val="0050377E"/>
    <w:rsid w:val="005048D4"/>
    <w:rsid w:val="005053AB"/>
    <w:rsid w:val="0050609C"/>
    <w:rsid w:val="0050689F"/>
    <w:rsid w:val="0050780F"/>
    <w:rsid w:val="00510E20"/>
    <w:rsid w:val="00514263"/>
    <w:rsid w:val="0051489A"/>
    <w:rsid w:val="005149E7"/>
    <w:rsid w:val="00517321"/>
    <w:rsid w:val="005177F3"/>
    <w:rsid w:val="00521B4D"/>
    <w:rsid w:val="00525903"/>
    <w:rsid w:val="00526417"/>
    <w:rsid w:val="005275A0"/>
    <w:rsid w:val="00527E15"/>
    <w:rsid w:val="00532BD0"/>
    <w:rsid w:val="00532CA5"/>
    <w:rsid w:val="00535F54"/>
    <w:rsid w:val="00540106"/>
    <w:rsid w:val="00540D08"/>
    <w:rsid w:val="00540F70"/>
    <w:rsid w:val="0054162A"/>
    <w:rsid w:val="00541C03"/>
    <w:rsid w:val="00542710"/>
    <w:rsid w:val="00542CC3"/>
    <w:rsid w:val="00542F29"/>
    <w:rsid w:val="00543130"/>
    <w:rsid w:val="00543511"/>
    <w:rsid w:val="00543CC7"/>
    <w:rsid w:val="00544413"/>
    <w:rsid w:val="00544FE8"/>
    <w:rsid w:val="00545CF4"/>
    <w:rsid w:val="00546AB2"/>
    <w:rsid w:val="00547C50"/>
    <w:rsid w:val="00547F07"/>
    <w:rsid w:val="00550DB0"/>
    <w:rsid w:val="00550FD6"/>
    <w:rsid w:val="0055130C"/>
    <w:rsid w:val="00552980"/>
    <w:rsid w:val="00552F27"/>
    <w:rsid w:val="00555506"/>
    <w:rsid w:val="005566AC"/>
    <w:rsid w:val="00561B7B"/>
    <w:rsid w:val="00562124"/>
    <w:rsid w:val="00562DF1"/>
    <w:rsid w:val="0056355F"/>
    <w:rsid w:val="00564334"/>
    <w:rsid w:val="00564BFD"/>
    <w:rsid w:val="00565309"/>
    <w:rsid w:val="00566759"/>
    <w:rsid w:val="005667DB"/>
    <w:rsid w:val="00567000"/>
    <w:rsid w:val="00567132"/>
    <w:rsid w:val="00570429"/>
    <w:rsid w:val="00571235"/>
    <w:rsid w:val="005727A2"/>
    <w:rsid w:val="005759E1"/>
    <w:rsid w:val="00577A97"/>
    <w:rsid w:val="00580822"/>
    <w:rsid w:val="00582210"/>
    <w:rsid w:val="0058238A"/>
    <w:rsid w:val="00584FA7"/>
    <w:rsid w:val="005855BE"/>
    <w:rsid w:val="00585700"/>
    <w:rsid w:val="005859FF"/>
    <w:rsid w:val="00585D57"/>
    <w:rsid w:val="00586BD5"/>
    <w:rsid w:val="0059265D"/>
    <w:rsid w:val="00592678"/>
    <w:rsid w:val="005928A0"/>
    <w:rsid w:val="00592C5E"/>
    <w:rsid w:val="00592FFC"/>
    <w:rsid w:val="005931A3"/>
    <w:rsid w:val="00594B1B"/>
    <w:rsid w:val="00594B57"/>
    <w:rsid w:val="005958F7"/>
    <w:rsid w:val="00596328"/>
    <w:rsid w:val="005A082C"/>
    <w:rsid w:val="005A1C33"/>
    <w:rsid w:val="005A1D51"/>
    <w:rsid w:val="005A1EDF"/>
    <w:rsid w:val="005A23EE"/>
    <w:rsid w:val="005A2540"/>
    <w:rsid w:val="005A2A23"/>
    <w:rsid w:val="005A4058"/>
    <w:rsid w:val="005A4ABC"/>
    <w:rsid w:val="005A5241"/>
    <w:rsid w:val="005A52EB"/>
    <w:rsid w:val="005A5C98"/>
    <w:rsid w:val="005A5D72"/>
    <w:rsid w:val="005A64C6"/>
    <w:rsid w:val="005B3DBE"/>
    <w:rsid w:val="005B4086"/>
    <w:rsid w:val="005B4806"/>
    <w:rsid w:val="005B4DEE"/>
    <w:rsid w:val="005B6BEA"/>
    <w:rsid w:val="005B6C6C"/>
    <w:rsid w:val="005B6DE5"/>
    <w:rsid w:val="005B7159"/>
    <w:rsid w:val="005B7E37"/>
    <w:rsid w:val="005C1065"/>
    <w:rsid w:val="005C2322"/>
    <w:rsid w:val="005C2C21"/>
    <w:rsid w:val="005C2C47"/>
    <w:rsid w:val="005C32F7"/>
    <w:rsid w:val="005C3998"/>
    <w:rsid w:val="005C47C5"/>
    <w:rsid w:val="005C5CC4"/>
    <w:rsid w:val="005C7952"/>
    <w:rsid w:val="005C7F2A"/>
    <w:rsid w:val="005D0029"/>
    <w:rsid w:val="005D0104"/>
    <w:rsid w:val="005D010B"/>
    <w:rsid w:val="005D11BE"/>
    <w:rsid w:val="005D1407"/>
    <w:rsid w:val="005D199A"/>
    <w:rsid w:val="005D1DB1"/>
    <w:rsid w:val="005D2901"/>
    <w:rsid w:val="005D2BA5"/>
    <w:rsid w:val="005D3A56"/>
    <w:rsid w:val="005D6B2A"/>
    <w:rsid w:val="005D6E37"/>
    <w:rsid w:val="005D78EA"/>
    <w:rsid w:val="005D7A2F"/>
    <w:rsid w:val="005D7E8B"/>
    <w:rsid w:val="005E105B"/>
    <w:rsid w:val="005E1CA9"/>
    <w:rsid w:val="005E2869"/>
    <w:rsid w:val="005E2DB5"/>
    <w:rsid w:val="005E3D97"/>
    <w:rsid w:val="005E424C"/>
    <w:rsid w:val="005E5CA0"/>
    <w:rsid w:val="005E689F"/>
    <w:rsid w:val="005E793C"/>
    <w:rsid w:val="005E7F4F"/>
    <w:rsid w:val="005F1986"/>
    <w:rsid w:val="005F1F67"/>
    <w:rsid w:val="005F44CA"/>
    <w:rsid w:val="005F5227"/>
    <w:rsid w:val="005F5390"/>
    <w:rsid w:val="005F5AF1"/>
    <w:rsid w:val="005F5CA3"/>
    <w:rsid w:val="00600E4E"/>
    <w:rsid w:val="00601BD2"/>
    <w:rsid w:val="00602BE5"/>
    <w:rsid w:val="0060339A"/>
    <w:rsid w:val="0060463B"/>
    <w:rsid w:val="00605047"/>
    <w:rsid w:val="00606435"/>
    <w:rsid w:val="006068B1"/>
    <w:rsid w:val="006072CF"/>
    <w:rsid w:val="0061030F"/>
    <w:rsid w:val="00610FBA"/>
    <w:rsid w:val="00612761"/>
    <w:rsid w:val="0061292F"/>
    <w:rsid w:val="00612AFB"/>
    <w:rsid w:val="00613E95"/>
    <w:rsid w:val="00613ECD"/>
    <w:rsid w:val="00615698"/>
    <w:rsid w:val="00616785"/>
    <w:rsid w:val="0061793C"/>
    <w:rsid w:val="00617F72"/>
    <w:rsid w:val="0062081F"/>
    <w:rsid w:val="00620EA2"/>
    <w:rsid w:val="00621410"/>
    <w:rsid w:val="00621BFD"/>
    <w:rsid w:val="00621E3A"/>
    <w:rsid w:val="006231BF"/>
    <w:rsid w:val="00624CE6"/>
    <w:rsid w:val="00624E05"/>
    <w:rsid w:val="0062603B"/>
    <w:rsid w:val="006264D6"/>
    <w:rsid w:val="00626A5F"/>
    <w:rsid w:val="006272D6"/>
    <w:rsid w:val="006278FC"/>
    <w:rsid w:val="00627F48"/>
    <w:rsid w:val="00630C1F"/>
    <w:rsid w:val="00630F2C"/>
    <w:rsid w:val="0063194D"/>
    <w:rsid w:val="00633135"/>
    <w:rsid w:val="006332AB"/>
    <w:rsid w:val="00634401"/>
    <w:rsid w:val="00634F5E"/>
    <w:rsid w:val="00635139"/>
    <w:rsid w:val="006369B0"/>
    <w:rsid w:val="00636E54"/>
    <w:rsid w:val="0063754C"/>
    <w:rsid w:val="006375CE"/>
    <w:rsid w:val="00637640"/>
    <w:rsid w:val="006377EC"/>
    <w:rsid w:val="00640559"/>
    <w:rsid w:val="006430E6"/>
    <w:rsid w:val="006432DF"/>
    <w:rsid w:val="00643AE3"/>
    <w:rsid w:val="006449E7"/>
    <w:rsid w:val="00644C7C"/>
    <w:rsid w:val="00646223"/>
    <w:rsid w:val="006463F7"/>
    <w:rsid w:val="0064746B"/>
    <w:rsid w:val="00647782"/>
    <w:rsid w:val="00647BC0"/>
    <w:rsid w:val="00647DAD"/>
    <w:rsid w:val="00647F22"/>
    <w:rsid w:val="00650BEF"/>
    <w:rsid w:val="00652E0B"/>
    <w:rsid w:val="0065328F"/>
    <w:rsid w:val="0065352A"/>
    <w:rsid w:val="006542D1"/>
    <w:rsid w:val="00654EDF"/>
    <w:rsid w:val="00656813"/>
    <w:rsid w:val="00656B19"/>
    <w:rsid w:val="00657739"/>
    <w:rsid w:val="00663302"/>
    <w:rsid w:val="0066404A"/>
    <w:rsid w:val="0066465B"/>
    <w:rsid w:val="006647B1"/>
    <w:rsid w:val="00666809"/>
    <w:rsid w:val="0066716E"/>
    <w:rsid w:val="00667F1B"/>
    <w:rsid w:val="00670116"/>
    <w:rsid w:val="00670E4D"/>
    <w:rsid w:val="00672F0F"/>
    <w:rsid w:val="006741D4"/>
    <w:rsid w:val="006743C6"/>
    <w:rsid w:val="00674474"/>
    <w:rsid w:val="00675E55"/>
    <w:rsid w:val="0067641F"/>
    <w:rsid w:val="00676D7D"/>
    <w:rsid w:val="006771E8"/>
    <w:rsid w:val="00677204"/>
    <w:rsid w:val="0068170E"/>
    <w:rsid w:val="0068400F"/>
    <w:rsid w:val="006841C6"/>
    <w:rsid w:val="00684269"/>
    <w:rsid w:val="006843C1"/>
    <w:rsid w:val="00684CA0"/>
    <w:rsid w:val="00684E90"/>
    <w:rsid w:val="00685045"/>
    <w:rsid w:val="00692A6F"/>
    <w:rsid w:val="006930B5"/>
    <w:rsid w:val="006930F8"/>
    <w:rsid w:val="0069586D"/>
    <w:rsid w:val="006960A8"/>
    <w:rsid w:val="006967AF"/>
    <w:rsid w:val="006969F5"/>
    <w:rsid w:val="00697635"/>
    <w:rsid w:val="006A07E1"/>
    <w:rsid w:val="006A0A41"/>
    <w:rsid w:val="006A0F97"/>
    <w:rsid w:val="006A11A7"/>
    <w:rsid w:val="006A1847"/>
    <w:rsid w:val="006A1C81"/>
    <w:rsid w:val="006A203E"/>
    <w:rsid w:val="006A3A10"/>
    <w:rsid w:val="006A3F78"/>
    <w:rsid w:val="006A50E5"/>
    <w:rsid w:val="006A702C"/>
    <w:rsid w:val="006A76E5"/>
    <w:rsid w:val="006A7D9B"/>
    <w:rsid w:val="006B19F8"/>
    <w:rsid w:val="006B1F7A"/>
    <w:rsid w:val="006B22AE"/>
    <w:rsid w:val="006B3D61"/>
    <w:rsid w:val="006B406D"/>
    <w:rsid w:val="006B4372"/>
    <w:rsid w:val="006B4E0A"/>
    <w:rsid w:val="006B52C2"/>
    <w:rsid w:val="006B58D3"/>
    <w:rsid w:val="006B62FF"/>
    <w:rsid w:val="006B65AB"/>
    <w:rsid w:val="006B6D89"/>
    <w:rsid w:val="006C1957"/>
    <w:rsid w:val="006C41F2"/>
    <w:rsid w:val="006C466C"/>
    <w:rsid w:val="006C66C1"/>
    <w:rsid w:val="006D1E14"/>
    <w:rsid w:val="006D2E4C"/>
    <w:rsid w:val="006D2ECA"/>
    <w:rsid w:val="006D409D"/>
    <w:rsid w:val="006D7B8A"/>
    <w:rsid w:val="006E0633"/>
    <w:rsid w:val="006E1446"/>
    <w:rsid w:val="006E1612"/>
    <w:rsid w:val="006E3167"/>
    <w:rsid w:val="006E3239"/>
    <w:rsid w:val="006E33E7"/>
    <w:rsid w:val="006E49DA"/>
    <w:rsid w:val="006E659B"/>
    <w:rsid w:val="006E6AC8"/>
    <w:rsid w:val="006E73FF"/>
    <w:rsid w:val="006E79ED"/>
    <w:rsid w:val="006E7B96"/>
    <w:rsid w:val="006F1022"/>
    <w:rsid w:val="006F21A1"/>
    <w:rsid w:val="006F25BB"/>
    <w:rsid w:val="006F2939"/>
    <w:rsid w:val="006F4AAA"/>
    <w:rsid w:val="006F4E1F"/>
    <w:rsid w:val="006F5477"/>
    <w:rsid w:val="006F66A5"/>
    <w:rsid w:val="006F6857"/>
    <w:rsid w:val="006F6F65"/>
    <w:rsid w:val="006F727E"/>
    <w:rsid w:val="006F79E0"/>
    <w:rsid w:val="007015A5"/>
    <w:rsid w:val="00701C29"/>
    <w:rsid w:val="00701CC8"/>
    <w:rsid w:val="00702E1B"/>
    <w:rsid w:val="00705375"/>
    <w:rsid w:val="007057C0"/>
    <w:rsid w:val="00706768"/>
    <w:rsid w:val="00706E8D"/>
    <w:rsid w:val="00706ECA"/>
    <w:rsid w:val="007105C0"/>
    <w:rsid w:val="0071255C"/>
    <w:rsid w:val="00712753"/>
    <w:rsid w:val="0071293B"/>
    <w:rsid w:val="007139B1"/>
    <w:rsid w:val="007165B3"/>
    <w:rsid w:val="007178FD"/>
    <w:rsid w:val="0072125D"/>
    <w:rsid w:val="00722100"/>
    <w:rsid w:val="007243A8"/>
    <w:rsid w:val="007247B2"/>
    <w:rsid w:val="00724F46"/>
    <w:rsid w:val="0073152F"/>
    <w:rsid w:val="00731932"/>
    <w:rsid w:val="00731CFC"/>
    <w:rsid w:val="00731E11"/>
    <w:rsid w:val="00732316"/>
    <w:rsid w:val="00737F61"/>
    <w:rsid w:val="007401E5"/>
    <w:rsid w:val="00740E41"/>
    <w:rsid w:val="00741EE9"/>
    <w:rsid w:val="007436CE"/>
    <w:rsid w:val="00744815"/>
    <w:rsid w:val="00745F28"/>
    <w:rsid w:val="00747003"/>
    <w:rsid w:val="007475F6"/>
    <w:rsid w:val="0074772D"/>
    <w:rsid w:val="00750109"/>
    <w:rsid w:val="0075027B"/>
    <w:rsid w:val="00750AF2"/>
    <w:rsid w:val="00752690"/>
    <w:rsid w:val="00752844"/>
    <w:rsid w:val="007552F4"/>
    <w:rsid w:val="0075634E"/>
    <w:rsid w:val="00757293"/>
    <w:rsid w:val="007603F2"/>
    <w:rsid w:val="00760421"/>
    <w:rsid w:val="00761343"/>
    <w:rsid w:val="007632FC"/>
    <w:rsid w:val="00765BB6"/>
    <w:rsid w:val="00765D7A"/>
    <w:rsid w:val="00766DED"/>
    <w:rsid w:val="00767063"/>
    <w:rsid w:val="00767382"/>
    <w:rsid w:val="0077072C"/>
    <w:rsid w:val="007710E0"/>
    <w:rsid w:val="00771D23"/>
    <w:rsid w:val="00772C8A"/>
    <w:rsid w:val="00774B05"/>
    <w:rsid w:val="00775043"/>
    <w:rsid w:val="00775697"/>
    <w:rsid w:val="00776B39"/>
    <w:rsid w:val="00777387"/>
    <w:rsid w:val="00781ECF"/>
    <w:rsid w:val="00781FC2"/>
    <w:rsid w:val="00782597"/>
    <w:rsid w:val="00782D6A"/>
    <w:rsid w:val="00782D7D"/>
    <w:rsid w:val="00787BDC"/>
    <w:rsid w:val="00791B70"/>
    <w:rsid w:val="00792171"/>
    <w:rsid w:val="007922DA"/>
    <w:rsid w:val="00793775"/>
    <w:rsid w:val="007939B1"/>
    <w:rsid w:val="0079428E"/>
    <w:rsid w:val="00796B1D"/>
    <w:rsid w:val="00796E04"/>
    <w:rsid w:val="007972A3"/>
    <w:rsid w:val="007972EF"/>
    <w:rsid w:val="00797CDA"/>
    <w:rsid w:val="007A0B97"/>
    <w:rsid w:val="007A2161"/>
    <w:rsid w:val="007A5F2B"/>
    <w:rsid w:val="007A7553"/>
    <w:rsid w:val="007B05BF"/>
    <w:rsid w:val="007B11C4"/>
    <w:rsid w:val="007B1CD2"/>
    <w:rsid w:val="007B34F3"/>
    <w:rsid w:val="007B45BD"/>
    <w:rsid w:val="007B4C8D"/>
    <w:rsid w:val="007B5B4B"/>
    <w:rsid w:val="007B7B44"/>
    <w:rsid w:val="007B7F45"/>
    <w:rsid w:val="007C16C1"/>
    <w:rsid w:val="007C7E8F"/>
    <w:rsid w:val="007D1B9C"/>
    <w:rsid w:val="007D2D58"/>
    <w:rsid w:val="007D66C7"/>
    <w:rsid w:val="007E1F05"/>
    <w:rsid w:val="007E24B3"/>
    <w:rsid w:val="007E4098"/>
    <w:rsid w:val="007E5373"/>
    <w:rsid w:val="007E5943"/>
    <w:rsid w:val="007E5F9C"/>
    <w:rsid w:val="007E6705"/>
    <w:rsid w:val="007E6790"/>
    <w:rsid w:val="007E695A"/>
    <w:rsid w:val="007E6C6C"/>
    <w:rsid w:val="007E6FA7"/>
    <w:rsid w:val="007E70D8"/>
    <w:rsid w:val="007F1693"/>
    <w:rsid w:val="007F22BB"/>
    <w:rsid w:val="007F3E06"/>
    <w:rsid w:val="007F4A14"/>
    <w:rsid w:val="007F57CC"/>
    <w:rsid w:val="007F5D88"/>
    <w:rsid w:val="007F65C7"/>
    <w:rsid w:val="007F774C"/>
    <w:rsid w:val="007F7C13"/>
    <w:rsid w:val="008011FA"/>
    <w:rsid w:val="008017A1"/>
    <w:rsid w:val="00801DA2"/>
    <w:rsid w:val="00803468"/>
    <w:rsid w:val="00803832"/>
    <w:rsid w:val="00803B33"/>
    <w:rsid w:val="00803DCA"/>
    <w:rsid w:val="00803F19"/>
    <w:rsid w:val="00804290"/>
    <w:rsid w:val="008042C4"/>
    <w:rsid w:val="00804F6F"/>
    <w:rsid w:val="0080651C"/>
    <w:rsid w:val="00806FBC"/>
    <w:rsid w:val="00811001"/>
    <w:rsid w:val="00812021"/>
    <w:rsid w:val="00812C96"/>
    <w:rsid w:val="00814A34"/>
    <w:rsid w:val="00814ADD"/>
    <w:rsid w:val="00815054"/>
    <w:rsid w:val="0081538A"/>
    <w:rsid w:val="008159ED"/>
    <w:rsid w:val="008160B2"/>
    <w:rsid w:val="008163C5"/>
    <w:rsid w:val="008167A4"/>
    <w:rsid w:val="008167AA"/>
    <w:rsid w:val="008169CB"/>
    <w:rsid w:val="00820F4E"/>
    <w:rsid w:val="00821E66"/>
    <w:rsid w:val="00821F2D"/>
    <w:rsid w:val="00823A8B"/>
    <w:rsid w:val="00823FA3"/>
    <w:rsid w:val="00824439"/>
    <w:rsid w:val="00824A56"/>
    <w:rsid w:val="00825636"/>
    <w:rsid w:val="00825AD2"/>
    <w:rsid w:val="00825E10"/>
    <w:rsid w:val="00826250"/>
    <w:rsid w:val="00826871"/>
    <w:rsid w:val="0082695D"/>
    <w:rsid w:val="00827D45"/>
    <w:rsid w:val="00830EE0"/>
    <w:rsid w:val="008327FD"/>
    <w:rsid w:val="00832F93"/>
    <w:rsid w:val="00833392"/>
    <w:rsid w:val="00835C5F"/>
    <w:rsid w:val="00836B9D"/>
    <w:rsid w:val="00840AD8"/>
    <w:rsid w:val="008435E5"/>
    <w:rsid w:val="008452C3"/>
    <w:rsid w:val="00847DAB"/>
    <w:rsid w:val="00850917"/>
    <w:rsid w:val="00851A65"/>
    <w:rsid w:val="00852840"/>
    <w:rsid w:val="00852D12"/>
    <w:rsid w:val="00853DD6"/>
    <w:rsid w:val="00853FD0"/>
    <w:rsid w:val="00854929"/>
    <w:rsid w:val="00854979"/>
    <w:rsid w:val="00855DE6"/>
    <w:rsid w:val="00856670"/>
    <w:rsid w:val="0086064C"/>
    <w:rsid w:val="00861C0C"/>
    <w:rsid w:val="00861FA4"/>
    <w:rsid w:val="008624CE"/>
    <w:rsid w:val="008631C0"/>
    <w:rsid w:val="00863203"/>
    <w:rsid w:val="008653FB"/>
    <w:rsid w:val="0086731A"/>
    <w:rsid w:val="0086795F"/>
    <w:rsid w:val="00867F3E"/>
    <w:rsid w:val="008707DD"/>
    <w:rsid w:val="00871287"/>
    <w:rsid w:val="00871BE8"/>
    <w:rsid w:val="00871D27"/>
    <w:rsid w:val="0087200D"/>
    <w:rsid w:val="00873689"/>
    <w:rsid w:val="00874388"/>
    <w:rsid w:val="00874B7E"/>
    <w:rsid w:val="00875D01"/>
    <w:rsid w:val="008764DB"/>
    <w:rsid w:val="00876EF8"/>
    <w:rsid w:val="00877084"/>
    <w:rsid w:val="008775ED"/>
    <w:rsid w:val="00877646"/>
    <w:rsid w:val="00880376"/>
    <w:rsid w:val="00880C31"/>
    <w:rsid w:val="00881C0A"/>
    <w:rsid w:val="00884CD5"/>
    <w:rsid w:val="00885650"/>
    <w:rsid w:val="0088604E"/>
    <w:rsid w:val="008868DB"/>
    <w:rsid w:val="00886EC0"/>
    <w:rsid w:val="0088764B"/>
    <w:rsid w:val="00890706"/>
    <w:rsid w:val="0089135F"/>
    <w:rsid w:val="008916CC"/>
    <w:rsid w:val="008917F4"/>
    <w:rsid w:val="00892A1B"/>
    <w:rsid w:val="008931C1"/>
    <w:rsid w:val="00893856"/>
    <w:rsid w:val="00895E0D"/>
    <w:rsid w:val="00895EF8"/>
    <w:rsid w:val="00896F0A"/>
    <w:rsid w:val="008A197C"/>
    <w:rsid w:val="008A1A66"/>
    <w:rsid w:val="008A3796"/>
    <w:rsid w:val="008A388A"/>
    <w:rsid w:val="008A46B7"/>
    <w:rsid w:val="008A5395"/>
    <w:rsid w:val="008A5595"/>
    <w:rsid w:val="008B01E7"/>
    <w:rsid w:val="008B07C8"/>
    <w:rsid w:val="008B11FB"/>
    <w:rsid w:val="008B278A"/>
    <w:rsid w:val="008B4131"/>
    <w:rsid w:val="008B4170"/>
    <w:rsid w:val="008B4DF5"/>
    <w:rsid w:val="008B4F1F"/>
    <w:rsid w:val="008B676E"/>
    <w:rsid w:val="008B6A70"/>
    <w:rsid w:val="008B71B0"/>
    <w:rsid w:val="008B78A1"/>
    <w:rsid w:val="008C032D"/>
    <w:rsid w:val="008C038A"/>
    <w:rsid w:val="008C07E1"/>
    <w:rsid w:val="008C0D33"/>
    <w:rsid w:val="008C1018"/>
    <w:rsid w:val="008C31BD"/>
    <w:rsid w:val="008C3232"/>
    <w:rsid w:val="008C339E"/>
    <w:rsid w:val="008C36D5"/>
    <w:rsid w:val="008C3942"/>
    <w:rsid w:val="008C6015"/>
    <w:rsid w:val="008C7061"/>
    <w:rsid w:val="008D007F"/>
    <w:rsid w:val="008D15FB"/>
    <w:rsid w:val="008D1712"/>
    <w:rsid w:val="008D2165"/>
    <w:rsid w:val="008D2589"/>
    <w:rsid w:val="008D3181"/>
    <w:rsid w:val="008D51D1"/>
    <w:rsid w:val="008D5780"/>
    <w:rsid w:val="008D58E7"/>
    <w:rsid w:val="008E059E"/>
    <w:rsid w:val="008E113E"/>
    <w:rsid w:val="008E1547"/>
    <w:rsid w:val="008E35C6"/>
    <w:rsid w:val="008E3E36"/>
    <w:rsid w:val="008E4054"/>
    <w:rsid w:val="008E452C"/>
    <w:rsid w:val="008E4704"/>
    <w:rsid w:val="008E5590"/>
    <w:rsid w:val="008E5AF7"/>
    <w:rsid w:val="008E76B7"/>
    <w:rsid w:val="008E7706"/>
    <w:rsid w:val="008F0C95"/>
    <w:rsid w:val="008F2904"/>
    <w:rsid w:val="008F30B8"/>
    <w:rsid w:val="008F4FFF"/>
    <w:rsid w:val="008F5711"/>
    <w:rsid w:val="00910E7D"/>
    <w:rsid w:val="00911411"/>
    <w:rsid w:val="009114BE"/>
    <w:rsid w:val="0091182E"/>
    <w:rsid w:val="009126DA"/>
    <w:rsid w:val="0091303E"/>
    <w:rsid w:val="009145CE"/>
    <w:rsid w:val="00915BAE"/>
    <w:rsid w:val="00916116"/>
    <w:rsid w:val="0091614C"/>
    <w:rsid w:val="00916F4C"/>
    <w:rsid w:val="009171B9"/>
    <w:rsid w:val="00922567"/>
    <w:rsid w:val="009239CC"/>
    <w:rsid w:val="00924325"/>
    <w:rsid w:val="00927D0A"/>
    <w:rsid w:val="00927E46"/>
    <w:rsid w:val="00930D30"/>
    <w:rsid w:val="00931223"/>
    <w:rsid w:val="00932E74"/>
    <w:rsid w:val="00932FDA"/>
    <w:rsid w:val="0093616C"/>
    <w:rsid w:val="00940570"/>
    <w:rsid w:val="009406C4"/>
    <w:rsid w:val="009427EE"/>
    <w:rsid w:val="00943095"/>
    <w:rsid w:val="009433FE"/>
    <w:rsid w:val="0094467B"/>
    <w:rsid w:val="00945326"/>
    <w:rsid w:val="00947379"/>
    <w:rsid w:val="00947465"/>
    <w:rsid w:val="009479AE"/>
    <w:rsid w:val="009506B5"/>
    <w:rsid w:val="00950EB7"/>
    <w:rsid w:val="0095155A"/>
    <w:rsid w:val="00951B58"/>
    <w:rsid w:val="0095223C"/>
    <w:rsid w:val="00952723"/>
    <w:rsid w:val="009544DD"/>
    <w:rsid w:val="009567C1"/>
    <w:rsid w:val="009575E6"/>
    <w:rsid w:val="00957623"/>
    <w:rsid w:val="00957CB1"/>
    <w:rsid w:val="00960652"/>
    <w:rsid w:val="009621A3"/>
    <w:rsid w:val="00963A13"/>
    <w:rsid w:val="00963FDA"/>
    <w:rsid w:val="00964E4B"/>
    <w:rsid w:val="009660A1"/>
    <w:rsid w:val="009715EB"/>
    <w:rsid w:val="00972848"/>
    <w:rsid w:val="00974C24"/>
    <w:rsid w:val="00974D91"/>
    <w:rsid w:val="009763AD"/>
    <w:rsid w:val="009818ED"/>
    <w:rsid w:val="00983BEF"/>
    <w:rsid w:val="00984721"/>
    <w:rsid w:val="00984B13"/>
    <w:rsid w:val="00986856"/>
    <w:rsid w:val="00987638"/>
    <w:rsid w:val="009933B4"/>
    <w:rsid w:val="0099357B"/>
    <w:rsid w:val="00993686"/>
    <w:rsid w:val="009943E3"/>
    <w:rsid w:val="0099634F"/>
    <w:rsid w:val="00996BF2"/>
    <w:rsid w:val="00997E7F"/>
    <w:rsid w:val="00997EA6"/>
    <w:rsid w:val="009A14C1"/>
    <w:rsid w:val="009A2DE8"/>
    <w:rsid w:val="009A33C4"/>
    <w:rsid w:val="009A3EFC"/>
    <w:rsid w:val="009A72C9"/>
    <w:rsid w:val="009B06DD"/>
    <w:rsid w:val="009B0EB1"/>
    <w:rsid w:val="009B2AB4"/>
    <w:rsid w:val="009B2EB2"/>
    <w:rsid w:val="009B509D"/>
    <w:rsid w:val="009B6A37"/>
    <w:rsid w:val="009B7FF1"/>
    <w:rsid w:val="009C16B6"/>
    <w:rsid w:val="009C20DF"/>
    <w:rsid w:val="009C4C18"/>
    <w:rsid w:val="009C566F"/>
    <w:rsid w:val="009C638E"/>
    <w:rsid w:val="009C7D01"/>
    <w:rsid w:val="009D0BAD"/>
    <w:rsid w:val="009D1971"/>
    <w:rsid w:val="009D1B8F"/>
    <w:rsid w:val="009D1EF6"/>
    <w:rsid w:val="009D43DD"/>
    <w:rsid w:val="009D6DF0"/>
    <w:rsid w:val="009D74A9"/>
    <w:rsid w:val="009D76D1"/>
    <w:rsid w:val="009D78DC"/>
    <w:rsid w:val="009E0A1C"/>
    <w:rsid w:val="009E1A8C"/>
    <w:rsid w:val="009E2311"/>
    <w:rsid w:val="009E5B51"/>
    <w:rsid w:val="009E7D20"/>
    <w:rsid w:val="009E7E3B"/>
    <w:rsid w:val="009F06A1"/>
    <w:rsid w:val="009F3E76"/>
    <w:rsid w:val="009F3FC1"/>
    <w:rsid w:val="009F55C4"/>
    <w:rsid w:val="009F574A"/>
    <w:rsid w:val="009F5A9C"/>
    <w:rsid w:val="009F7083"/>
    <w:rsid w:val="009F730F"/>
    <w:rsid w:val="009F7322"/>
    <w:rsid w:val="009F7928"/>
    <w:rsid w:val="009F7A64"/>
    <w:rsid w:val="00A0029C"/>
    <w:rsid w:val="00A00A26"/>
    <w:rsid w:val="00A01DB1"/>
    <w:rsid w:val="00A021DD"/>
    <w:rsid w:val="00A03318"/>
    <w:rsid w:val="00A0337F"/>
    <w:rsid w:val="00A03C9F"/>
    <w:rsid w:val="00A0423F"/>
    <w:rsid w:val="00A051E1"/>
    <w:rsid w:val="00A05440"/>
    <w:rsid w:val="00A05FF0"/>
    <w:rsid w:val="00A06479"/>
    <w:rsid w:val="00A06FA3"/>
    <w:rsid w:val="00A0722A"/>
    <w:rsid w:val="00A07680"/>
    <w:rsid w:val="00A10012"/>
    <w:rsid w:val="00A13367"/>
    <w:rsid w:val="00A144A4"/>
    <w:rsid w:val="00A151CC"/>
    <w:rsid w:val="00A16169"/>
    <w:rsid w:val="00A16BA9"/>
    <w:rsid w:val="00A171AC"/>
    <w:rsid w:val="00A20825"/>
    <w:rsid w:val="00A20C17"/>
    <w:rsid w:val="00A22A67"/>
    <w:rsid w:val="00A23892"/>
    <w:rsid w:val="00A2492E"/>
    <w:rsid w:val="00A25020"/>
    <w:rsid w:val="00A25264"/>
    <w:rsid w:val="00A2596A"/>
    <w:rsid w:val="00A259EA"/>
    <w:rsid w:val="00A25BC4"/>
    <w:rsid w:val="00A25C73"/>
    <w:rsid w:val="00A25F8F"/>
    <w:rsid w:val="00A264BC"/>
    <w:rsid w:val="00A26C19"/>
    <w:rsid w:val="00A30599"/>
    <w:rsid w:val="00A305A3"/>
    <w:rsid w:val="00A30654"/>
    <w:rsid w:val="00A313EB"/>
    <w:rsid w:val="00A315FC"/>
    <w:rsid w:val="00A36E01"/>
    <w:rsid w:val="00A4059B"/>
    <w:rsid w:val="00A4093E"/>
    <w:rsid w:val="00A41480"/>
    <w:rsid w:val="00A42446"/>
    <w:rsid w:val="00A43BA5"/>
    <w:rsid w:val="00A44AFF"/>
    <w:rsid w:val="00A464A2"/>
    <w:rsid w:val="00A46BB8"/>
    <w:rsid w:val="00A46FA3"/>
    <w:rsid w:val="00A50065"/>
    <w:rsid w:val="00A5194A"/>
    <w:rsid w:val="00A51FA3"/>
    <w:rsid w:val="00A522D3"/>
    <w:rsid w:val="00A54CDA"/>
    <w:rsid w:val="00A55078"/>
    <w:rsid w:val="00A5514A"/>
    <w:rsid w:val="00A55671"/>
    <w:rsid w:val="00A57BFC"/>
    <w:rsid w:val="00A602E9"/>
    <w:rsid w:val="00A632C8"/>
    <w:rsid w:val="00A6371B"/>
    <w:rsid w:val="00A63DDD"/>
    <w:rsid w:val="00A6400C"/>
    <w:rsid w:val="00A64D4C"/>
    <w:rsid w:val="00A655FB"/>
    <w:rsid w:val="00A67393"/>
    <w:rsid w:val="00A67DD9"/>
    <w:rsid w:val="00A71097"/>
    <w:rsid w:val="00A729DB"/>
    <w:rsid w:val="00A74609"/>
    <w:rsid w:val="00A75DFC"/>
    <w:rsid w:val="00A77FBA"/>
    <w:rsid w:val="00A80047"/>
    <w:rsid w:val="00A81D76"/>
    <w:rsid w:val="00A81FEF"/>
    <w:rsid w:val="00A82D9E"/>
    <w:rsid w:val="00A83AD0"/>
    <w:rsid w:val="00A84676"/>
    <w:rsid w:val="00A851DD"/>
    <w:rsid w:val="00A86560"/>
    <w:rsid w:val="00A86672"/>
    <w:rsid w:val="00A86878"/>
    <w:rsid w:val="00A90A0B"/>
    <w:rsid w:val="00A93515"/>
    <w:rsid w:val="00A95F05"/>
    <w:rsid w:val="00A97CF5"/>
    <w:rsid w:val="00AA0CF2"/>
    <w:rsid w:val="00AA2C65"/>
    <w:rsid w:val="00AA2D48"/>
    <w:rsid w:val="00AA3158"/>
    <w:rsid w:val="00AA3B82"/>
    <w:rsid w:val="00AA4A2B"/>
    <w:rsid w:val="00AA638F"/>
    <w:rsid w:val="00AA6A50"/>
    <w:rsid w:val="00AA7469"/>
    <w:rsid w:val="00AA78CF"/>
    <w:rsid w:val="00AA7C4A"/>
    <w:rsid w:val="00AB1F0F"/>
    <w:rsid w:val="00AB1FDC"/>
    <w:rsid w:val="00AB367F"/>
    <w:rsid w:val="00AB385F"/>
    <w:rsid w:val="00AB3BAE"/>
    <w:rsid w:val="00AB42E1"/>
    <w:rsid w:val="00AB78A5"/>
    <w:rsid w:val="00AB7BD1"/>
    <w:rsid w:val="00AC0A28"/>
    <w:rsid w:val="00AC1D29"/>
    <w:rsid w:val="00AC1DAA"/>
    <w:rsid w:val="00AC2A2A"/>
    <w:rsid w:val="00AC31B3"/>
    <w:rsid w:val="00AC4ECA"/>
    <w:rsid w:val="00AC5D32"/>
    <w:rsid w:val="00AC62B8"/>
    <w:rsid w:val="00AD09FF"/>
    <w:rsid w:val="00AD255C"/>
    <w:rsid w:val="00AD2898"/>
    <w:rsid w:val="00AD33E7"/>
    <w:rsid w:val="00AD3487"/>
    <w:rsid w:val="00AD384C"/>
    <w:rsid w:val="00AD465B"/>
    <w:rsid w:val="00AE1F08"/>
    <w:rsid w:val="00AE2030"/>
    <w:rsid w:val="00AE278E"/>
    <w:rsid w:val="00AE3077"/>
    <w:rsid w:val="00AE52FF"/>
    <w:rsid w:val="00AE5720"/>
    <w:rsid w:val="00AE5FE1"/>
    <w:rsid w:val="00AE61B1"/>
    <w:rsid w:val="00AE63FE"/>
    <w:rsid w:val="00AE7953"/>
    <w:rsid w:val="00AF31AE"/>
    <w:rsid w:val="00AF3632"/>
    <w:rsid w:val="00AF3961"/>
    <w:rsid w:val="00AF3A51"/>
    <w:rsid w:val="00AF469A"/>
    <w:rsid w:val="00AF52EB"/>
    <w:rsid w:val="00AF5A5B"/>
    <w:rsid w:val="00AF5F2E"/>
    <w:rsid w:val="00AF6180"/>
    <w:rsid w:val="00AF6416"/>
    <w:rsid w:val="00AF716A"/>
    <w:rsid w:val="00AF779D"/>
    <w:rsid w:val="00B00026"/>
    <w:rsid w:val="00B002D3"/>
    <w:rsid w:val="00B01C60"/>
    <w:rsid w:val="00B03135"/>
    <w:rsid w:val="00B03E4D"/>
    <w:rsid w:val="00B052F5"/>
    <w:rsid w:val="00B05A85"/>
    <w:rsid w:val="00B064EF"/>
    <w:rsid w:val="00B07BC7"/>
    <w:rsid w:val="00B111FD"/>
    <w:rsid w:val="00B11FE3"/>
    <w:rsid w:val="00B130FF"/>
    <w:rsid w:val="00B14263"/>
    <w:rsid w:val="00B143DD"/>
    <w:rsid w:val="00B1580B"/>
    <w:rsid w:val="00B1722C"/>
    <w:rsid w:val="00B173BD"/>
    <w:rsid w:val="00B17821"/>
    <w:rsid w:val="00B17D1F"/>
    <w:rsid w:val="00B22978"/>
    <w:rsid w:val="00B23BF3"/>
    <w:rsid w:val="00B25B9F"/>
    <w:rsid w:val="00B25D1A"/>
    <w:rsid w:val="00B274B4"/>
    <w:rsid w:val="00B2785B"/>
    <w:rsid w:val="00B2799A"/>
    <w:rsid w:val="00B27DEB"/>
    <w:rsid w:val="00B312D0"/>
    <w:rsid w:val="00B3133F"/>
    <w:rsid w:val="00B321E3"/>
    <w:rsid w:val="00B32AA4"/>
    <w:rsid w:val="00B344CD"/>
    <w:rsid w:val="00B34709"/>
    <w:rsid w:val="00B40B04"/>
    <w:rsid w:val="00B41796"/>
    <w:rsid w:val="00B436D2"/>
    <w:rsid w:val="00B447DD"/>
    <w:rsid w:val="00B465D1"/>
    <w:rsid w:val="00B470EC"/>
    <w:rsid w:val="00B47593"/>
    <w:rsid w:val="00B47929"/>
    <w:rsid w:val="00B50EC8"/>
    <w:rsid w:val="00B5378E"/>
    <w:rsid w:val="00B537E5"/>
    <w:rsid w:val="00B538E3"/>
    <w:rsid w:val="00B54DAA"/>
    <w:rsid w:val="00B55AC0"/>
    <w:rsid w:val="00B56760"/>
    <w:rsid w:val="00B56E86"/>
    <w:rsid w:val="00B6063F"/>
    <w:rsid w:val="00B61347"/>
    <w:rsid w:val="00B6135F"/>
    <w:rsid w:val="00B61B75"/>
    <w:rsid w:val="00B62DCD"/>
    <w:rsid w:val="00B63558"/>
    <w:rsid w:val="00B641F5"/>
    <w:rsid w:val="00B6573E"/>
    <w:rsid w:val="00B66110"/>
    <w:rsid w:val="00B6659B"/>
    <w:rsid w:val="00B719F5"/>
    <w:rsid w:val="00B71D1C"/>
    <w:rsid w:val="00B71DC5"/>
    <w:rsid w:val="00B7203B"/>
    <w:rsid w:val="00B73411"/>
    <w:rsid w:val="00B73FA5"/>
    <w:rsid w:val="00B74872"/>
    <w:rsid w:val="00B75355"/>
    <w:rsid w:val="00B753B5"/>
    <w:rsid w:val="00B75482"/>
    <w:rsid w:val="00B76478"/>
    <w:rsid w:val="00B82E1C"/>
    <w:rsid w:val="00B83FB9"/>
    <w:rsid w:val="00B86338"/>
    <w:rsid w:val="00B869C5"/>
    <w:rsid w:val="00B87047"/>
    <w:rsid w:val="00B90FE0"/>
    <w:rsid w:val="00B9176A"/>
    <w:rsid w:val="00B92AFE"/>
    <w:rsid w:val="00B92B93"/>
    <w:rsid w:val="00B937C8"/>
    <w:rsid w:val="00B950F3"/>
    <w:rsid w:val="00B95DF6"/>
    <w:rsid w:val="00B96874"/>
    <w:rsid w:val="00B96B77"/>
    <w:rsid w:val="00B97069"/>
    <w:rsid w:val="00B97D0D"/>
    <w:rsid w:val="00B97E62"/>
    <w:rsid w:val="00BA06B8"/>
    <w:rsid w:val="00BA1077"/>
    <w:rsid w:val="00BA3B48"/>
    <w:rsid w:val="00BA51AF"/>
    <w:rsid w:val="00BA52E4"/>
    <w:rsid w:val="00BA5B55"/>
    <w:rsid w:val="00BA5CC1"/>
    <w:rsid w:val="00BA71B1"/>
    <w:rsid w:val="00BA783C"/>
    <w:rsid w:val="00BB0A90"/>
    <w:rsid w:val="00BB0B8C"/>
    <w:rsid w:val="00BB0F27"/>
    <w:rsid w:val="00BB1672"/>
    <w:rsid w:val="00BB2406"/>
    <w:rsid w:val="00BB26AD"/>
    <w:rsid w:val="00BB2A58"/>
    <w:rsid w:val="00BB2F07"/>
    <w:rsid w:val="00BB4B21"/>
    <w:rsid w:val="00BB5F3C"/>
    <w:rsid w:val="00BC09F6"/>
    <w:rsid w:val="00BC115F"/>
    <w:rsid w:val="00BC15D5"/>
    <w:rsid w:val="00BC2E1F"/>
    <w:rsid w:val="00BC4473"/>
    <w:rsid w:val="00BC481F"/>
    <w:rsid w:val="00BC4B3A"/>
    <w:rsid w:val="00BC4D09"/>
    <w:rsid w:val="00BC5549"/>
    <w:rsid w:val="00BC694D"/>
    <w:rsid w:val="00BD1558"/>
    <w:rsid w:val="00BD4F48"/>
    <w:rsid w:val="00BD54A3"/>
    <w:rsid w:val="00BD5DC1"/>
    <w:rsid w:val="00BD5E57"/>
    <w:rsid w:val="00BD6D40"/>
    <w:rsid w:val="00BD6F07"/>
    <w:rsid w:val="00BE0754"/>
    <w:rsid w:val="00BE0886"/>
    <w:rsid w:val="00BE1922"/>
    <w:rsid w:val="00BE23D1"/>
    <w:rsid w:val="00BE23EC"/>
    <w:rsid w:val="00BE2B57"/>
    <w:rsid w:val="00BE2B95"/>
    <w:rsid w:val="00BE515F"/>
    <w:rsid w:val="00BE639B"/>
    <w:rsid w:val="00BE712A"/>
    <w:rsid w:val="00BE7BF3"/>
    <w:rsid w:val="00BF155D"/>
    <w:rsid w:val="00BF160E"/>
    <w:rsid w:val="00BF3962"/>
    <w:rsid w:val="00BF601A"/>
    <w:rsid w:val="00C014C8"/>
    <w:rsid w:val="00C01939"/>
    <w:rsid w:val="00C025A4"/>
    <w:rsid w:val="00C027E0"/>
    <w:rsid w:val="00C02E97"/>
    <w:rsid w:val="00C0320A"/>
    <w:rsid w:val="00C0324A"/>
    <w:rsid w:val="00C03933"/>
    <w:rsid w:val="00C06CF9"/>
    <w:rsid w:val="00C10F8A"/>
    <w:rsid w:val="00C12736"/>
    <w:rsid w:val="00C12BD4"/>
    <w:rsid w:val="00C12BD9"/>
    <w:rsid w:val="00C12DF7"/>
    <w:rsid w:val="00C13EBD"/>
    <w:rsid w:val="00C142CF"/>
    <w:rsid w:val="00C14984"/>
    <w:rsid w:val="00C1690C"/>
    <w:rsid w:val="00C172FE"/>
    <w:rsid w:val="00C20FF6"/>
    <w:rsid w:val="00C22E3A"/>
    <w:rsid w:val="00C24DBF"/>
    <w:rsid w:val="00C253C6"/>
    <w:rsid w:val="00C26D20"/>
    <w:rsid w:val="00C3150E"/>
    <w:rsid w:val="00C319D5"/>
    <w:rsid w:val="00C31EB3"/>
    <w:rsid w:val="00C32A61"/>
    <w:rsid w:val="00C331AC"/>
    <w:rsid w:val="00C3367E"/>
    <w:rsid w:val="00C339EB"/>
    <w:rsid w:val="00C341D9"/>
    <w:rsid w:val="00C37585"/>
    <w:rsid w:val="00C37A75"/>
    <w:rsid w:val="00C4000F"/>
    <w:rsid w:val="00C40FDA"/>
    <w:rsid w:val="00C41277"/>
    <w:rsid w:val="00C414A6"/>
    <w:rsid w:val="00C41ABC"/>
    <w:rsid w:val="00C43566"/>
    <w:rsid w:val="00C443D9"/>
    <w:rsid w:val="00C44822"/>
    <w:rsid w:val="00C44D1B"/>
    <w:rsid w:val="00C45F51"/>
    <w:rsid w:val="00C46C01"/>
    <w:rsid w:val="00C47AD4"/>
    <w:rsid w:val="00C50E1B"/>
    <w:rsid w:val="00C5167B"/>
    <w:rsid w:val="00C52199"/>
    <w:rsid w:val="00C52F5A"/>
    <w:rsid w:val="00C52FE7"/>
    <w:rsid w:val="00C541D2"/>
    <w:rsid w:val="00C54312"/>
    <w:rsid w:val="00C6214A"/>
    <w:rsid w:val="00C63C18"/>
    <w:rsid w:val="00C64EF4"/>
    <w:rsid w:val="00C65BDB"/>
    <w:rsid w:val="00C6648C"/>
    <w:rsid w:val="00C66933"/>
    <w:rsid w:val="00C671C8"/>
    <w:rsid w:val="00C67EBA"/>
    <w:rsid w:val="00C7140E"/>
    <w:rsid w:val="00C725BF"/>
    <w:rsid w:val="00C7481B"/>
    <w:rsid w:val="00C759A7"/>
    <w:rsid w:val="00C76088"/>
    <w:rsid w:val="00C76C1B"/>
    <w:rsid w:val="00C800C3"/>
    <w:rsid w:val="00C8075C"/>
    <w:rsid w:val="00C8082D"/>
    <w:rsid w:val="00C80CD7"/>
    <w:rsid w:val="00C80FF9"/>
    <w:rsid w:val="00C83A0B"/>
    <w:rsid w:val="00C851F1"/>
    <w:rsid w:val="00C862E0"/>
    <w:rsid w:val="00C869F6"/>
    <w:rsid w:val="00C86E22"/>
    <w:rsid w:val="00C87C6C"/>
    <w:rsid w:val="00C87E3B"/>
    <w:rsid w:val="00C914E7"/>
    <w:rsid w:val="00C92429"/>
    <w:rsid w:val="00C92EED"/>
    <w:rsid w:val="00C92F02"/>
    <w:rsid w:val="00C931F7"/>
    <w:rsid w:val="00C936ED"/>
    <w:rsid w:val="00C944A1"/>
    <w:rsid w:val="00C95243"/>
    <w:rsid w:val="00C95424"/>
    <w:rsid w:val="00C955C8"/>
    <w:rsid w:val="00C9760F"/>
    <w:rsid w:val="00CA0CA5"/>
    <w:rsid w:val="00CA3674"/>
    <w:rsid w:val="00CA3E48"/>
    <w:rsid w:val="00CA462B"/>
    <w:rsid w:val="00CA5BCD"/>
    <w:rsid w:val="00CA79D5"/>
    <w:rsid w:val="00CA7C3C"/>
    <w:rsid w:val="00CB1411"/>
    <w:rsid w:val="00CB1718"/>
    <w:rsid w:val="00CB18F2"/>
    <w:rsid w:val="00CB1D94"/>
    <w:rsid w:val="00CB1E8C"/>
    <w:rsid w:val="00CB1F51"/>
    <w:rsid w:val="00CB27DB"/>
    <w:rsid w:val="00CB2B0A"/>
    <w:rsid w:val="00CB2D69"/>
    <w:rsid w:val="00CB4341"/>
    <w:rsid w:val="00CB47E7"/>
    <w:rsid w:val="00CB4F79"/>
    <w:rsid w:val="00CB59C6"/>
    <w:rsid w:val="00CB737C"/>
    <w:rsid w:val="00CC02B8"/>
    <w:rsid w:val="00CC0367"/>
    <w:rsid w:val="00CC0D50"/>
    <w:rsid w:val="00CC1A50"/>
    <w:rsid w:val="00CC250E"/>
    <w:rsid w:val="00CC2ABD"/>
    <w:rsid w:val="00CC2C75"/>
    <w:rsid w:val="00CC3172"/>
    <w:rsid w:val="00CC34A1"/>
    <w:rsid w:val="00CC3FE5"/>
    <w:rsid w:val="00CC4D3A"/>
    <w:rsid w:val="00CC5288"/>
    <w:rsid w:val="00CC5B44"/>
    <w:rsid w:val="00CC647E"/>
    <w:rsid w:val="00CC69FB"/>
    <w:rsid w:val="00CC702D"/>
    <w:rsid w:val="00CC771D"/>
    <w:rsid w:val="00CC7AF0"/>
    <w:rsid w:val="00CD22E4"/>
    <w:rsid w:val="00CD2848"/>
    <w:rsid w:val="00CD3560"/>
    <w:rsid w:val="00CD462E"/>
    <w:rsid w:val="00CD466F"/>
    <w:rsid w:val="00CD4CBB"/>
    <w:rsid w:val="00CD5109"/>
    <w:rsid w:val="00CD578D"/>
    <w:rsid w:val="00CD5852"/>
    <w:rsid w:val="00CD5DEF"/>
    <w:rsid w:val="00CD6EDB"/>
    <w:rsid w:val="00CD716A"/>
    <w:rsid w:val="00CD78F5"/>
    <w:rsid w:val="00CE02AF"/>
    <w:rsid w:val="00CE05FD"/>
    <w:rsid w:val="00CE0CD0"/>
    <w:rsid w:val="00CE14B5"/>
    <w:rsid w:val="00CE4039"/>
    <w:rsid w:val="00CE46B0"/>
    <w:rsid w:val="00CE59D8"/>
    <w:rsid w:val="00CE7B82"/>
    <w:rsid w:val="00CE7BF6"/>
    <w:rsid w:val="00CF06E8"/>
    <w:rsid w:val="00CF1184"/>
    <w:rsid w:val="00CF1D1C"/>
    <w:rsid w:val="00CF289F"/>
    <w:rsid w:val="00CF7192"/>
    <w:rsid w:val="00D00551"/>
    <w:rsid w:val="00D00731"/>
    <w:rsid w:val="00D01CEA"/>
    <w:rsid w:val="00D02085"/>
    <w:rsid w:val="00D02B51"/>
    <w:rsid w:val="00D056E1"/>
    <w:rsid w:val="00D0632F"/>
    <w:rsid w:val="00D07B65"/>
    <w:rsid w:val="00D07CC9"/>
    <w:rsid w:val="00D1079D"/>
    <w:rsid w:val="00D150F6"/>
    <w:rsid w:val="00D15333"/>
    <w:rsid w:val="00D17600"/>
    <w:rsid w:val="00D17D92"/>
    <w:rsid w:val="00D2179B"/>
    <w:rsid w:val="00D220D3"/>
    <w:rsid w:val="00D22BDA"/>
    <w:rsid w:val="00D23824"/>
    <w:rsid w:val="00D25074"/>
    <w:rsid w:val="00D262BD"/>
    <w:rsid w:val="00D26C7B"/>
    <w:rsid w:val="00D27C28"/>
    <w:rsid w:val="00D3008E"/>
    <w:rsid w:val="00D309E7"/>
    <w:rsid w:val="00D3187A"/>
    <w:rsid w:val="00D3208D"/>
    <w:rsid w:val="00D32FEE"/>
    <w:rsid w:val="00D33082"/>
    <w:rsid w:val="00D332B1"/>
    <w:rsid w:val="00D33349"/>
    <w:rsid w:val="00D33B6A"/>
    <w:rsid w:val="00D33D4E"/>
    <w:rsid w:val="00D346CF"/>
    <w:rsid w:val="00D347D2"/>
    <w:rsid w:val="00D347DD"/>
    <w:rsid w:val="00D34A09"/>
    <w:rsid w:val="00D34C6B"/>
    <w:rsid w:val="00D34C8B"/>
    <w:rsid w:val="00D35F56"/>
    <w:rsid w:val="00D37E11"/>
    <w:rsid w:val="00D403D1"/>
    <w:rsid w:val="00D40ED7"/>
    <w:rsid w:val="00D421F3"/>
    <w:rsid w:val="00D4291E"/>
    <w:rsid w:val="00D44C3D"/>
    <w:rsid w:val="00D456DB"/>
    <w:rsid w:val="00D45A1D"/>
    <w:rsid w:val="00D46D5B"/>
    <w:rsid w:val="00D475D2"/>
    <w:rsid w:val="00D55390"/>
    <w:rsid w:val="00D570E3"/>
    <w:rsid w:val="00D574F0"/>
    <w:rsid w:val="00D60963"/>
    <w:rsid w:val="00D61138"/>
    <w:rsid w:val="00D61EE9"/>
    <w:rsid w:val="00D63189"/>
    <w:rsid w:val="00D634D9"/>
    <w:rsid w:val="00D63AFB"/>
    <w:rsid w:val="00D642A0"/>
    <w:rsid w:val="00D654DE"/>
    <w:rsid w:val="00D70000"/>
    <w:rsid w:val="00D70617"/>
    <w:rsid w:val="00D7064E"/>
    <w:rsid w:val="00D71AB4"/>
    <w:rsid w:val="00D72430"/>
    <w:rsid w:val="00D726A9"/>
    <w:rsid w:val="00D7527D"/>
    <w:rsid w:val="00D802E4"/>
    <w:rsid w:val="00D8064A"/>
    <w:rsid w:val="00D821F4"/>
    <w:rsid w:val="00D83312"/>
    <w:rsid w:val="00D84191"/>
    <w:rsid w:val="00D87721"/>
    <w:rsid w:val="00D9075E"/>
    <w:rsid w:val="00D909BE"/>
    <w:rsid w:val="00D90DA8"/>
    <w:rsid w:val="00D92982"/>
    <w:rsid w:val="00D97F63"/>
    <w:rsid w:val="00DA00E3"/>
    <w:rsid w:val="00DA00FA"/>
    <w:rsid w:val="00DA225D"/>
    <w:rsid w:val="00DA2A9F"/>
    <w:rsid w:val="00DA409E"/>
    <w:rsid w:val="00DA4F78"/>
    <w:rsid w:val="00DA5182"/>
    <w:rsid w:val="00DA51C7"/>
    <w:rsid w:val="00DA5991"/>
    <w:rsid w:val="00DA63CD"/>
    <w:rsid w:val="00DB0515"/>
    <w:rsid w:val="00DB0B81"/>
    <w:rsid w:val="00DB3E08"/>
    <w:rsid w:val="00DB4233"/>
    <w:rsid w:val="00DB4B35"/>
    <w:rsid w:val="00DB4EFF"/>
    <w:rsid w:val="00DB5392"/>
    <w:rsid w:val="00DB5EB4"/>
    <w:rsid w:val="00DB6899"/>
    <w:rsid w:val="00DB7536"/>
    <w:rsid w:val="00DC0325"/>
    <w:rsid w:val="00DC0B2A"/>
    <w:rsid w:val="00DC13A1"/>
    <w:rsid w:val="00DC1CCA"/>
    <w:rsid w:val="00DC2824"/>
    <w:rsid w:val="00DC3A41"/>
    <w:rsid w:val="00DC512F"/>
    <w:rsid w:val="00DC5765"/>
    <w:rsid w:val="00DC6C8F"/>
    <w:rsid w:val="00DD05F4"/>
    <w:rsid w:val="00DD0877"/>
    <w:rsid w:val="00DD1124"/>
    <w:rsid w:val="00DD2F34"/>
    <w:rsid w:val="00DD3A51"/>
    <w:rsid w:val="00DD3D54"/>
    <w:rsid w:val="00DD4242"/>
    <w:rsid w:val="00DD47A2"/>
    <w:rsid w:val="00DD6204"/>
    <w:rsid w:val="00DD704E"/>
    <w:rsid w:val="00DD76C0"/>
    <w:rsid w:val="00DE001A"/>
    <w:rsid w:val="00DE08D3"/>
    <w:rsid w:val="00DE08DE"/>
    <w:rsid w:val="00DE0C88"/>
    <w:rsid w:val="00DE23CA"/>
    <w:rsid w:val="00DE29C2"/>
    <w:rsid w:val="00DE2E85"/>
    <w:rsid w:val="00DE327C"/>
    <w:rsid w:val="00DE50BC"/>
    <w:rsid w:val="00DE62B6"/>
    <w:rsid w:val="00DE6BEA"/>
    <w:rsid w:val="00DE7117"/>
    <w:rsid w:val="00DE714B"/>
    <w:rsid w:val="00DE71EA"/>
    <w:rsid w:val="00DF2512"/>
    <w:rsid w:val="00DF267E"/>
    <w:rsid w:val="00DF2B8C"/>
    <w:rsid w:val="00DF33E0"/>
    <w:rsid w:val="00DF38C0"/>
    <w:rsid w:val="00DF4558"/>
    <w:rsid w:val="00DF5166"/>
    <w:rsid w:val="00DF7B50"/>
    <w:rsid w:val="00E01205"/>
    <w:rsid w:val="00E01341"/>
    <w:rsid w:val="00E01528"/>
    <w:rsid w:val="00E019A6"/>
    <w:rsid w:val="00E01ECD"/>
    <w:rsid w:val="00E0237B"/>
    <w:rsid w:val="00E039A7"/>
    <w:rsid w:val="00E03C2C"/>
    <w:rsid w:val="00E0435C"/>
    <w:rsid w:val="00E0445F"/>
    <w:rsid w:val="00E06915"/>
    <w:rsid w:val="00E06BBF"/>
    <w:rsid w:val="00E074E4"/>
    <w:rsid w:val="00E10383"/>
    <w:rsid w:val="00E1053C"/>
    <w:rsid w:val="00E13165"/>
    <w:rsid w:val="00E143D2"/>
    <w:rsid w:val="00E146CA"/>
    <w:rsid w:val="00E14BF5"/>
    <w:rsid w:val="00E16869"/>
    <w:rsid w:val="00E174A5"/>
    <w:rsid w:val="00E20CA2"/>
    <w:rsid w:val="00E21A7F"/>
    <w:rsid w:val="00E21D6A"/>
    <w:rsid w:val="00E22E73"/>
    <w:rsid w:val="00E236D1"/>
    <w:rsid w:val="00E2404B"/>
    <w:rsid w:val="00E24FAD"/>
    <w:rsid w:val="00E251AB"/>
    <w:rsid w:val="00E2575A"/>
    <w:rsid w:val="00E26A71"/>
    <w:rsid w:val="00E278F1"/>
    <w:rsid w:val="00E27DBC"/>
    <w:rsid w:val="00E30AC0"/>
    <w:rsid w:val="00E30EB5"/>
    <w:rsid w:val="00E328E7"/>
    <w:rsid w:val="00E33820"/>
    <w:rsid w:val="00E3427C"/>
    <w:rsid w:val="00E36A08"/>
    <w:rsid w:val="00E36A21"/>
    <w:rsid w:val="00E371A2"/>
    <w:rsid w:val="00E42395"/>
    <w:rsid w:val="00E42723"/>
    <w:rsid w:val="00E42C17"/>
    <w:rsid w:val="00E44A96"/>
    <w:rsid w:val="00E459BE"/>
    <w:rsid w:val="00E46827"/>
    <w:rsid w:val="00E47E72"/>
    <w:rsid w:val="00E50AD2"/>
    <w:rsid w:val="00E50E69"/>
    <w:rsid w:val="00E5144D"/>
    <w:rsid w:val="00E51E46"/>
    <w:rsid w:val="00E52537"/>
    <w:rsid w:val="00E55A7B"/>
    <w:rsid w:val="00E612EF"/>
    <w:rsid w:val="00E62A56"/>
    <w:rsid w:val="00E63454"/>
    <w:rsid w:val="00E63583"/>
    <w:rsid w:val="00E646A5"/>
    <w:rsid w:val="00E65D78"/>
    <w:rsid w:val="00E701AD"/>
    <w:rsid w:val="00E707D0"/>
    <w:rsid w:val="00E71C41"/>
    <w:rsid w:val="00E743C7"/>
    <w:rsid w:val="00E76C9E"/>
    <w:rsid w:val="00E7763F"/>
    <w:rsid w:val="00E8063C"/>
    <w:rsid w:val="00E81529"/>
    <w:rsid w:val="00E81684"/>
    <w:rsid w:val="00E82155"/>
    <w:rsid w:val="00E82186"/>
    <w:rsid w:val="00E82473"/>
    <w:rsid w:val="00E831EE"/>
    <w:rsid w:val="00E83C5E"/>
    <w:rsid w:val="00E84929"/>
    <w:rsid w:val="00E8556C"/>
    <w:rsid w:val="00E85D8C"/>
    <w:rsid w:val="00E86E30"/>
    <w:rsid w:val="00E86F6E"/>
    <w:rsid w:val="00E876B3"/>
    <w:rsid w:val="00E904D8"/>
    <w:rsid w:val="00E90F06"/>
    <w:rsid w:val="00E94192"/>
    <w:rsid w:val="00E9431A"/>
    <w:rsid w:val="00E94694"/>
    <w:rsid w:val="00E963C9"/>
    <w:rsid w:val="00E96D08"/>
    <w:rsid w:val="00E96D5B"/>
    <w:rsid w:val="00E97C8B"/>
    <w:rsid w:val="00E97D26"/>
    <w:rsid w:val="00EA092A"/>
    <w:rsid w:val="00EA0BB7"/>
    <w:rsid w:val="00EA19D3"/>
    <w:rsid w:val="00EA1C29"/>
    <w:rsid w:val="00EA2DBA"/>
    <w:rsid w:val="00EA344E"/>
    <w:rsid w:val="00EA39CB"/>
    <w:rsid w:val="00EA45F7"/>
    <w:rsid w:val="00EA574F"/>
    <w:rsid w:val="00EA5A13"/>
    <w:rsid w:val="00EA61C6"/>
    <w:rsid w:val="00EA6DB9"/>
    <w:rsid w:val="00EA736E"/>
    <w:rsid w:val="00EB18D5"/>
    <w:rsid w:val="00EB3038"/>
    <w:rsid w:val="00EB3045"/>
    <w:rsid w:val="00EB3C38"/>
    <w:rsid w:val="00EB3CF1"/>
    <w:rsid w:val="00EB53E6"/>
    <w:rsid w:val="00EB5810"/>
    <w:rsid w:val="00EB6C04"/>
    <w:rsid w:val="00EB7E87"/>
    <w:rsid w:val="00EC0781"/>
    <w:rsid w:val="00EC07EF"/>
    <w:rsid w:val="00EC10C5"/>
    <w:rsid w:val="00EC147E"/>
    <w:rsid w:val="00EC1611"/>
    <w:rsid w:val="00EC1683"/>
    <w:rsid w:val="00EC1AA4"/>
    <w:rsid w:val="00EC21A9"/>
    <w:rsid w:val="00EC2B5E"/>
    <w:rsid w:val="00EC2EF6"/>
    <w:rsid w:val="00EC4EE1"/>
    <w:rsid w:val="00EC76CF"/>
    <w:rsid w:val="00ED0B88"/>
    <w:rsid w:val="00ED0FE6"/>
    <w:rsid w:val="00ED3A7B"/>
    <w:rsid w:val="00ED5CDC"/>
    <w:rsid w:val="00ED68E5"/>
    <w:rsid w:val="00ED7374"/>
    <w:rsid w:val="00EE0E85"/>
    <w:rsid w:val="00EE1C7F"/>
    <w:rsid w:val="00EE1E31"/>
    <w:rsid w:val="00EE1E3A"/>
    <w:rsid w:val="00EE2DE1"/>
    <w:rsid w:val="00EE422D"/>
    <w:rsid w:val="00EE5E48"/>
    <w:rsid w:val="00EE61F1"/>
    <w:rsid w:val="00EE7E4F"/>
    <w:rsid w:val="00EF0477"/>
    <w:rsid w:val="00EF082F"/>
    <w:rsid w:val="00EF289F"/>
    <w:rsid w:val="00EF2F0A"/>
    <w:rsid w:val="00EF3774"/>
    <w:rsid w:val="00EF478A"/>
    <w:rsid w:val="00EF4B6E"/>
    <w:rsid w:val="00EF50D0"/>
    <w:rsid w:val="00EF60E1"/>
    <w:rsid w:val="00F01362"/>
    <w:rsid w:val="00F02E50"/>
    <w:rsid w:val="00F04D79"/>
    <w:rsid w:val="00F04F31"/>
    <w:rsid w:val="00F056BC"/>
    <w:rsid w:val="00F06610"/>
    <w:rsid w:val="00F07485"/>
    <w:rsid w:val="00F07D57"/>
    <w:rsid w:val="00F07E13"/>
    <w:rsid w:val="00F1068D"/>
    <w:rsid w:val="00F108BE"/>
    <w:rsid w:val="00F10E1D"/>
    <w:rsid w:val="00F11429"/>
    <w:rsid w:val="00F11C61"/>
    <w:rsid w:val="00F11CD1"/>
    <w:rsid w:val="00F11D18"/>
    <w:rsid w:val="00F1279A"/>
    <w:rsid w:val="00F1425B"/>
    <w:rsid w:val="00F14A9B"/>
    <w:rsid w:val="00F14AD2"/>
    <w:rsid w:val="00F17C16"/>
    <w:rsid w:val="00F213AD"/>
    <w:rsid w:val="00F215BB"/>
    <w:rsid w:val="00F220D4"/>
    <w:rsid w:val="00F22101"/>
    <w:rsid w:val="00F23990"/>
    <w:rsid w:val="00F23E71"/>
    <w:rsid w:val="00F24EAE"/>
    <w:rsid w:val="00F2511E"/>
    <w:rsid w:val="00F25CE0"/>
    <w:rsid w:val="00F25D90"/>
    <w:rsid w:val="00F267B0"/>
    <w:rsid w:val="00F26A12"/>
    <w:rsid w:val="00F26BF2"/>
    <w:rsid w:val="00F273A8"/>
    <w:rsid w:val="00F27B18"/>
    <w:rsid w:val="00F3238D"/>
    <w:rsid w:val="00F32474"/>
    <w:rsid w:val="00F32C40"/>
    <w:rsid w:val="00F32CA1"/>
    <w:rsid w:val="00F33BEE"/>
    <w:rsid w:val="00F34F38"/>
    <w:rsid w:val="00F352A7"/>
    <w:rsid w:val="00F35A28"/>
    <w:rsid w:val="00F375D4"/>
    <w:rsid w:val="00F40E6E"/>
    <w:rsid w:val="00F4108D"/>
    <w:rsid w:val="00F417B4"/>
    <w:rsid w:val="00F42E3F"/>
    <w:rsid w:val="00F43870"/>
    <w:rsid w:val="00F4442A"/>
    <w:rsid w:val="00F44647"/>
    <w:rsid w:val="00F45165"/>
    <w:rsid w:val="00F45B7D"/>
    <w:rsid w:val="00F471A6"/>
    <w:rsid w:val="00F474F6"/>
    <w:rsid w:val="00F512CD"/>
    <w:rsid w:val="00F51C1E"/>
    <w:rsid w:val="00F52218"/>
    <w:rsid w:val="00F52C88"/>
    <w:rsid w:val="00F52C8F"/>
    <w:rsid w:val="00F5302D"/>
    <w:rsid w:val="00F54271"/>
    <w:rsid w:val="00F558C4"/>
    <w:rsid w:val="00F560D7"/>
    <w:rsid w:val="00F56100"/>
    <w:rsid w:val="00F5617B"/>
    <w:rsid w:val="00F6037B"/>
    <w:rsid w:val="00F64629"/>
    <w:rsid w:val="00F64C5A"/>
    <w:rsid w:val="00F65181"/>
    <w:rsid w:val="00F66389"/>
    <w:rsid w:val="00F712A1"/>
    <w:rsid w:val="00F71764"/>
    <w:rsid w:val="00F717D3"/>
    <w:rsid w:val="00F71A4D"/>
    <w:rsid w:val="00F71FD5"/>
    <w:rsid w:val="00F724A7"/>
    <w:rsid w:val="00F725A5"/>
    <w:rsid w:val="00F73D33"/>
    <w:rsid w:val="00F74C99"/>
    <w:rsid w:val="00F76740"/>
    <w:rsid w:val="00F76D8B"/>
    <w:rsid w:val="00F801A1"/>
    <w:rsid w:val="00F80F28"/>
    <w:rsid w:val="00F81533"/>
    <w:rsid w:val="00F815C6"/>
    <w:rsid w:val="00F81ADE"/>
    <w:rsid w:val="00F82315"/>
    <w:rsid w:val="00F8399F"/>
    <w:rsid w:val="00F83A1F"/>
    <w:rsid w:val="00F862F2"/>
    <w:rsid w:val="00F903E6"/>
    <w:rsid w:val="00F90FBC"/>
    <w:rsid w:val="00F91693"/>
    <w:rsid w:val="00F91958"/>
    <w:rsid w:val="00F92E75"/>
    <w:rsid w:val="00F94A5D"/>
    <w:rsid w:val="00F97013"/>
    <w:rsid w:val="00F973B5"/>
    <w:rsid w:val="00FA002F"/>
    <w:rsid w:val="00FA01F5"/>
    <w:rsid w:val="00FA0C8F"/>
    <w:rsid w:val="00FA20D4"/>
    <w:rsid w:val="00FA3DCD"/>
    <w:rsid w:val="00FA4B5E"/>
    <w:rsid w:val="00FA576E"/>
    <w:rsid w:val="00FA7E56"/>
    <w:rsid w:val="00FA7ED0"/>
    <w:rsid w:val="00FB043A"/>
    <w:rsid w:val="00FB172A"/>
    <w:rsid w:val="00FB1FBA"/>
    <w:rsid w:val="00FB26F7"/>
    <w:rsid w:val="00FB380D"/>
    <w:rsid w:val="00FB3E6E"/>
    <w:rsid w:val="00FB4118"/>
    <w:rsid w:val="00FB4EDC"/>
    <w:rsid w:val="00FB753E"/>
    <w:rsid w:val="00FB7A01"/>
    <w:rsid w:val="00FC198A"/>
    <w:rsid w:val="00FC25AE"/>
    <w:rsid w:val="00FC3EB4"/>
    <w:rsid w:val="00FC6BB9"/>
    <w:rsid w:val="00FC737D"/>
    <w:rsid w:val="00FC7D54"/>
    <w:rsid w:val="00FD08EE"/>
    <w:rsid w:val="00FD0C7E"/>
    <w:rsid w:val="00FD0E07"/>
    <w:rsid w:val="00FD164B"/>
    <w:rsid w:val="00FD2E49"/>
    <w:rsid w:val="00FD3DF8"/>
    <w:rsid w:val="00FD4FDE"/>
    <w:rsid w:val="00FD60AF"/>
    <w:rsid w:val="00FD6634"/>
    <w:rsid w:val="00FD7A6A"/>
    <w:rsid w:val="00FD7A6C"/>
    <w:rsid w:val="00FE0823"/>
    <w:rsid w:val="00FE18F7"/>
    <w:rsid w:val="00FE1B98"/>
    <w:rsid w:val="00FE2529"/>
    <w:rsid w:val="00FE3045"/>
    <w:rsid w:val="00FE3C03"/>
    <w:rsid w:val="00FE44AE"/>
    <w:rsid w:val="00FE6B5C"/>
    <w:rsid w:val="00FF0652"/>
    <w:rsid w:val="00FF0DFF"/>
    <w:rsid w:val="00FF13AA"/>
    <w:rsid w:val="00FF1E17"/>
    <w:rsid w:val="00FF22CB"/>
    <w:rsid w:val="00FF3FC8"/>
    <w:rsid w:val="00FF5EDD"/>
    <w:rsid w:val="00FF621E"/>
    <w:rsid w:val="00FF6403"/>
    <w:rsid w:val="00FF67E0"/>
    <w:rsid w:val="00FF7324"/>
    <w:rsid w:val="00FF7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B3286BC"/>
  <w15:docId w15:val="{F76C7C91-124E-413A-B5E2-D1413B01F6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1" w:qFormat="1"/>
    <w:lsdException w:name="heading 1" w:uiPriority="0" w:qFormat="1"/>
    <w:lsdException w:name="heading 2" w:semiHidden="1" w:uiPriority="0" w:unhideWhenUsed="1" w:qFormat="1"/>
    <w:lsdException w:name="heading 3" w:uiPriority="0" w:qFormat="1"/>
    <w:lsdException w:name="heading 4" w:uiPriority="0" w:qFormat="1"/>
    <w:lsdException w:name="heading 5" w:uiPriority="0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/>
    <w:lsdException w:name="toc 2" w:uiPriority="39"/>
    <w:lsdException w:name="toc 3" w:uiPriority="39"/>
    <w:lsdException w:name="toc 4" w:uiPriority="39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annotation text" w:uiPriority="3"/>
    <w:lsdException w:name="header" w:semiHidden="1" w:unhideWhenUsed="1"/>
    <w:lsdException w:name="footer" w:semiHidden="1" w:uiPriority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 Bullet" w:semiHidden="1" w:uiPriority="1" w:unhideWhenUsed="1" w:qFormat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1" w:unhideWhenUsed="1"/>
    <w:lsdException w:name="List Bullet 3" w:semiHidden="1" w:uiPriority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610FBA"/>
    <w:rPr>
      <w:rFonts w:ascii="Arial" w:hAnsi="Arial"/>
    </w:rPr>
  </w:style>
  <w:style w:type="paragraph" w:styleId="Heading1">
    <w:name w:val="heading 1"/>
    <w:basedOn w:val="HeadingBase"/>
    <w:next w:val="Body"/>
    <w:link w:val="Heading1Char"/>
    <w:qFormat/>
    <w:rsid w:val="00811001"/>
    <w:pPr>
      <w:spacing w:before="360"/>
      <w:outlineLvl w:val="0"/>
    </w:pPr>
    <w:rPr>
      <w:rFonts w:eastAsiaTheme="majorEastAsia" w:cstheme="majorBidi"/>
      <w:b/>
      <w:bCs/>
      <w:caps/>
      <w:spacing w:val="20"/>
      <w:sz w:val="40"/>
      <w:szCs w:val="28"/>
    </w:rPr>
  </w:style>
  <w:style w:type="paragraph" w:styleId="Heading2">
    <w:name w:val="heading 2"/>
    <w:basedOn w:val="HeadingBase"/>
    <w:next w:val="Body"/>
    <w:link w:val="Heading2Char"/>
    <w:qFormat/>
    <w:rsid w:val="00AA638F"/>
    <w:pPr>
      <w:spacing w:before="360"/>
      <w:outlineLvl w:val="1"/>
    </w:pPr>
    <w:rPr>
      <w:rFonts w:eastAsiaTheme="majorEastAsia" w:cstheme="majorBidi"/>
      <w:b/>
      <w:bCs/>
      <w:sz w:val="28"/>
      <w:szCs w:val="26"/>
    </w:rPr>
  </w:style>
  <w:style w:type="paragraph" w:styleId="Heading3">
    <w:name w:val="heading 3"/>
    <w:basedOn w:val="HeadingBase"/>
    <w:next w:val="Body"/>
    <w:link w:val="Heading3Char"/>
    <w:qFormat/>
    <w:rsid w:val="004C5203"/>
    <w:pPr>
      <w:spacing w:before="360"/>
      <w:outlineLvl w:val="2"/>
    </w:pPr>
    <w:rPr>
      <w:rFonts w:eastAsiaTheme="majorEastAsia" w:cstheme="majorBidi"/>
      <w:b/>
      <w:bCs/>
      <w:sz w:val="28"/>
    </w:rPr>
  </w:style>
  <w:style w:type="paragraph" w:styleId="Heading4">
    <w:name w:val="heading 4"/>
    <w:basedOn w:val="HeadingBase"/>
    <w:next w:val="Body"/>
    <w:link w:val="Heading4Char"/>
    <w:qFormat/>
    <w:rsid w:val="00B97E62"/>
    <w:pPr>
      <w:spacing w:before="240"/>
      <w:outlineLvl w:val="3"/>
    </w:pPr>
    <w:rPr>
      <w:rFonts w:eastAsiaTheme="majorEastAsia" w:cstheme="majorBidi"/>
      <w:b/>
      <w:bCs/>
      <w:iCs/>
    </w:rPr>
  </w:style>
  <w:style w:type="paragraph" w:styleId="Heading5">
    <w:name w:val="heading 5"/>
    <w:basedOn w:val="HeadingBase"/>
    <w:next w:val="Body"/>
    <w:link w:val="Heading5Char"/>
    <w:qFormat/>
    <w:rsid w:val="00B97E62"/>
    <w:pPr>
      <w:spacing w:before="240"/>
      <w:outlineLvl w:val="4"/>
    </w:pPr>
    <w:rPr>
      <w:rFonts w:eastAsiaTheme="majorEastAsia" w:cstheme="majorBidi"/>
      <w:b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Base">
    <w:name w:val="Body Base"/>
    <w:uiPriority w:val="1"/>
    <w:rsid w:val="00885650"/>
    <w:rPr>
      <w:rFonts w:ascii="Segoe UI" w:hAnsi="Segoe UI"/>
      <w:color w:val="404040" w:themeColor="text1" w:themeTint="BF"/>
    </w:rPr>
  </w:style>
  <w:style w:type="paragraph" w:customStyle="1" w:styleId="HeadingBase">
    <w:name w:val="Heading Base"/>
    <w:rsid w:val="000C6561"/>
    <w:pPr>
      <w:keepNext/>
      <w:keepLines/>
      <w:widowControl w:val="0"/>
    </w:pPr>
    <w:rPr>
      <w:rFonts w:ascii="Segoe UI" w:hAnsi="Segoe UI"/>
      <w:color w:val="3194A4" w:themeColor="accent1"/>
      <w:kern w:val="28"/>
    </w:rPr>
  </w:style>
  <w:style w:type="paragraph" w:customStyle="1" w:styleId="TableBase">
    <w:name w:val="Table Base"/>
    <w:uiPriority w:val="2"/>
    <w:rsid w:val="00885650"/>
    <w:rPr>
      <w:rFonts w:ascii="Segoe UI" w:hAnsi="Segoe UI"/>
      <w:color w:val="404040" w:themeColor="text1" w:themeTint="BF"/>
      <w:sz w:val="19"/>
    </w:rPr>
  </w:style>
  <w:style w:type="paragraph" w:customStyle="1" w:styleId="Body">
    <w:name w:val="Body"/>
    <w:basedOn w:val="BodyBase"/>
    <w:link w:val="BodyChar"/>
    <w:uiPriority w:val="1"/>
    <w:qFormat/>
    <w:rsid w:val="00AB78A5"/>
    <w:pPr>
      <w:spacing w:before="120" w:after="120"/>
    </w:pPr>
  </w:style>
  <w:style w:type="paragraph" w:customStyle="1" w:styleId="BodyBlockQuotation">
    <w:name w:val="Body Block Quotation"/>
    <w:basedOn w:val="BodyBase"/>
    <w:next w:val="Body"/>
    <w:uiPriority w:val="1"/>
    <w:qFormat/>
    <w:rsid w:val="00AB78A5"/>
    <w:pPr>
      <w:spacing w:before="120" w:after="120"/>
      <w:ind w:left="720" w:right="720"/>
    </w:pPr>
  </w:style>
  <w:style w:type="paragraph" w:customStyle="1" w:styleId="BodyIndent">
    <w:name w:val="Body Indent"/>
    <w:basedOn w:val="BodyBase"/>
    <w:next w:val="BodyIntroMedium"/>
    <w:uiPriority w:val="1"/>
    <w:qFormat/>
    <w:rsid w:val="00AB78A5"/>
    <w:pPr>
      <w:spacing w:before="120" w:after="120"/>
      <w:ind w:left="360"/>
    </w:pPr>
  </w:style>
  <w:style w:type="character" w:customStyle="1" w:styleId="Heading1Char">
    <w:name w:val="Heading 1 Char"/>
    <w:basedOn w:val="DefaultParagraphFont"/>
    <w:link w:val="Heading1"/>
    <w:rsid w:val="00811001"/>
    <w:rPr>
      <w:rFonts w:ascii="Segoe UI" w:eastAsiaTheme="majorEastAsia" w:hAnsi="Segoe UI" w:cstheme="majorBidi"/>
      <w:b/>
      <w:bCs/>
      <w:caps/>
      <w:color w:val="3194A4" w:themeColor="accent1"/>
      <w:spacing w:val="20"/>
      <w:kern w:val="28"/>
      <w:sz w:val="40"/>
      <w:szCs w:val="28"/>
    </w:rPr>
  </w:style>
  <w:style w:type="character" w:customStyle="1" w:styleId="Heading2Char">
    <w:name w:val="Heading 2 Char"/>
    <w:basedOn w:val="DefaultParagraphFont"/>
    <w:link w:val="Heading2"/>
    <w:rsid w:val="00AA638F"/>
    <w:rPr>
      <w:rFonts w:ascii="Segoe UI" w:eastAsiaTheme="majorEastAsia" w:hAnsi="Segoe UI" w:cstheme="majorBidi"/>
      <w:b/>
      <w:bCs/>
      <w:color w:val="3194A4" w:themeColor="accent1"/>
      <w:kern w:val="28"/>
      <w:sz w:val="28"/>
      <w:szCs w:val="26"/>
    </w:rPr>
  </w:style>
  <w:style w:type="character" w:customStyle="1" w:styleId="Heading3Char">
    <w:name w:val="Heading 3 Char"/>
    <w:basedOn w:val="DefaultParagraphFont"/>
    <w:link w:val="Heading3"/>
    <w:rsid w:val="004C5203"/>
    <w:rPr>
      <w:rFonts w:ascii="Corbel" w:eastAsiaTheme="majorEastAsia" w:hAnsi="Corbel" w:cstheme="majorBidi"/>
      <w:b/>
      <w:bCs/>
      <w:color w:val="3194A4" w:themeColor="accent1"/>
      <w:kern w:val="28"/>
      <w:sz w:val="28"/>
    </w:rPr>
  </w:style>
  <w:style w:type="character" w:customStyle="1" w:styleId="Heading4Char">
    <w:name w:val="Heading 4 Char"/>
    <w:basedOn w:val="DefaultParagraphFont"/>
    <w:link w:val="Heading4"/>
    <w:rsid w:val="00B97E62"/>
    <w:rPr>
      <w:rFonts w:ascii="Corbel" w:eastAsiaTheme="majorEastAsia" w:hAnsi="Corbel" w:cstheme="majorBidi"/>
      <w:b/>
      <w:bCs/>
      <w:iCs/>
      <w:color w:val="3194A4" w:themeColor="accent1"/>
      <w:kern w:val="28"/>
      <w:sz w:val="24"/>
    </w:rPr>
  </w:style>
  <w:style w:type="character" w:customStyle="1" w:styleId="Heading5Char">
    <w:name w:val="Heading 5 Char"/>
    <w:basedOn w:val="DefaultParagraphFont"/>
    <w:link w:val="Heading5"/>
    <w:rsid w:val="00B97E62"/>
    <w:rPr>
      <w:rFonts w:ascii="Corbel" w:eastAsiaTheme="majorEastAsia" w:hAnsi="Corbel" w:cstheme="majorBidi"/>
      <w:b/>
      <w:i/>
      <w:color w:val="3194A4" w:themeColor="accent1"/>
      <w:kern w:val="28"/>
      <w:sz w:val="24"/>
    </w:rPr>
  </w:style>
  <w:style w:type="paragraph" w:customStyle="1" w:styleId="AppendixHeading3">
    <w:name w:val="Appendix Heading 3"/>
    <w:basedOn w:val="HeadingBase"/>
    <w:next w:val="Body"/>
    <w:uiPriority w:val="1"/>
    <w:qFormat/>
    <w:rsid w:val="008167A4"/>
    <w:pPr>
      <w:spacing w:before="360"/>
    </w:pPr>
    <w:rPr>
      <w:b/>
      <w:sz w:val="28"/>
    </w:rPr>
  </w:style>
  <w:style w:type="paragraph" w:customStyle="1" w:styleId="AppendixHeading2">
    <w:name w:val="Appendix Heading 2"/>
    <w:basedOn w:val="HeadingBase"/>
    <w:next w:val="Body"/>
    <w:uiPriority w:val="3"/>
    <w:qFormat/>
    <w:rsid w:val="00BC481F"/>
    <w:pPr>
      <w:spacing w:before="360"/>
    </w:pPr>
    <w:rPr>
      <w:b/>
      <w:sz w:val="32"/>
    </w:rPr>
  </w:style>
  <w:style w:type="paragraph" w:customStyle="1" w:styleId="AppendixExhibitCenter">
    <w:name w:val="Appendix Exhibit Center"/>
    <w:basedOn w:val="HeadingBase"/>
    <w:next w:val="ExtraBlankLine"/>
    <w:uiPriority w:val="1"/>
    <w:qFormat/>
    <w:rsid w:val="003603C0"/>
    <w:pPr>
      <w:spacing w:before="240" w:after="80" w:line="216" w:lineRule="auto"/>
      <w:jc w:val="center"/>
    </w:pPr>
    <w:rPr>
      <w:b/>
      <w:color w:val="404040" w:themeColor="text1" w:themeTint="BF"/>
    </w:rPr>
  </w:style>
  <w:style w:type="paragraph" w:customStyle="1" w:styleId="ExtraBlankLine">
    <w:name w:val="Extra Blank Line"/>
    <w:basedOn w:val="BodyBase"/>
    <w:link w:val="ExtraBlankLineChar"/>
    <w:uiPriority w:val="1"/>
    <w:qFormat/>
    <w:rsid w:val="00AB78A5"/>
  </w:style>
  <w:style w:type="paragraph" w:customStyle="1" w:styleId="HeadingContents">
    <w:name w:val="Heading Contents"/>
    <w:basedOn w:val="HeadingBase"/>
    <w:next w:val="Body"/>
    <w:uiPriority w:val="3"/>
    <w:rsid w:val="00F973B5"/>
    <w:pPr>
      <w:pageBreakBefore/>
      <w:pBdr>
        <w:bottom w:val="single" w:sz="24" w:space="1" w:color="525659" w:themeColor="accent2"/>
      </w:pBdr>
      <w:spacing w:after="600"/>
      <w:ind w:right="-1440"/>
    </w:pPr>
    <w:rPr>
      <w:b/>
      <w:caps/>
      <w:spacing w:val="20"/>
      <w:sz w:val="48"/>
    </w:rPr>
  </w:style>
  <w:style w:type="paragraph" w:customStyle="1" w:styleId="CoverSubtitle">
    <w:name w:val="Cover Subtitle"/>
    <w:basedOn w:val="CoverBase"/>
    <w:uiPriority w:val="3"/>
    <w:rsid w:val="001A646A"/>
    <w:pPr>
      <w:spacing w:line="216" w:lineRule="auto"/>
      <w:ind w:right="4320"/>
    </w:pPr>
    <w:rPr>
      <w:spacing w:val="20"/>
      <w:sz w:val="28"/>
    </w:rPr>
  </w:style>
  <w:style w:type="paragraph" w:customStyle="1" w:styleId="BodyIntroLarge">
    <w:name w:val="Body Intro Large"/>
    <w:basedOn w:val="BodyBase"/>
    <w:uiPriority w:val="1"/>
    <w:qFormat/>
    <w:rsid w:val="00CC0D50"/>
    <w:pPr>
      <w:spacing w:before="1440" w:after="360"/>
    </w:pPr>
    <w:rPr>
      <w:color w:val="3194A4" w:themeColor="accent1"/>
      <w:sz w:val="40"/>
    </w:rPr>
  </w:style>
  <w:style w:type="paragraph" w:customStyle="1" w:styleId="CoverTitle">
    <w:name w:val="Cover Title"/>
    <w:basedOn w:val="CoverBase"/>
    <w:next w:val="CoverSubtitle"/>
    <w:uiPriority w:val="1"/>
    <w:qFormat/>
    <w:rsid w:val="001A646A"/>
    <w:pPr>
      <w:spacing w:line="216" w:lineRule="auto"/>
      <w:ind w:right="4320"/>
    </w:pPr>
    <w:rPr>
      <w:b/>
      <w:caps/>
      <w:spacing w:val="20"/>
      <w:sz w:val="48"/>
    </w:rPr>
  </w:style>
  <w:style w:type="paragraph" w:customStyle="1" w:styleId="ExhibitTitle">
    <w:name w:val="Exhibit Title"/>
    <w:basedOn w:val="HeadingBase"/>
    <w:next w:val="ExhibitSoWhatStatement"/>
    <w:link w:val="ExhibitTitleChar"/>
    <w:uiPriority w:val="2"/>
    <w:qFormat/>
    <w:rsid w:val="00706768"/>
    <w:pPr>
      <w:tabs>
        <w:tab w:val="left" w:pos="1008"/>
      </w:tabs>
      <w:spacing w:before="360"/>
    </w:pPr>
    <w:rPr>
      <w:b/>
    </w:rPr>
  </w:style>
  <w:style w:type="paragraph" w:styleId="TableofFigures">
    <w:name w:val="table of figures"/>
    <w:basedOn w:val="BodyBase"/>
    <w:uiPriority w:val="99"/>
    <w:rsid w:val="00871D27"/>
    <w:pPr>
      <w:tabs>
        <w:tab w:val="left" w:pos="1260"/>
        <w:tab w:val="right" w:leader="dot" w:pos="10080"/>
      </w:tabs>
      <w:spacing w:before="80" w:after="80"/>
      <w:ind w:left="1440" w:hanging="1440"/>
    </w:pPr>
    <w:rPr>
      <w:b/>
      <w:noProof/>
      <w:color w:val="3194A4" w:themeColor="accent1"/>
    </w:rPr>
  </w:style>
  <w:style w:type="table" w:styleId="TableGrid">
    <w:name w:val="Table Grid"/>
    <w:basedOn w:val="TableNormal"/>
    <w:uiPriority w:val="59"/>
    <w:rsid w:val="00AB78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InsideTitle">
    <w:name w:val="Inside Title"/>
    <w:basedOn w:val="CoverBase"/>
    <w:next w:val="InsideSubtitle"/>
    <w:link w:val="InsideTitleChar"/>
    <w:uiPriority w:val="3"/>
    <w:rsid w:val="00166FC0"/>
    <w:pPr>
      <w:pBdr>
        <w:top w:val="single" w:sz="24" w:space="12" w:color="525659" w:themeColor="text2"/>
      </w:pBdr>
      <w:spacing w:after="240"/>
    </w:pPr>
    <w:rPr>
      <w:b/>
      <w:color w:val="3194A4" w:themeColor="accent1"/>
      <w:sz w:val="32"/>
    </w:rPr>
  </w:style>
  <w:style w:type="paragraph" w:customStyle="1" w:styleId="InsideSubtitle">
    <w:name w:val="Inside Subtitle"/>
    <w:basedOn w:val="CoverBase"/>
    <w:next w:val="InsideCoverText"/>
    <w:uiPriority w:val="3"/>
    <w:rsid w:val="00166FC0"/>
    <w:pPr>
      <w:spacing w:before="240"/>
    </w:pPr>
    <w:rPr>
      <w:i/>
      <w:color w:val="3194A4" w:themeColor="accent1"/>
      <w:sz w:val="28"/>
    </w:rPr>
  </w:style>
  <w:style w:type="paragraph" w:customStyle="1" w:styleId="InsideCoverText">
    <w:name w:val="Inside Cover Text"/>
    <w:basedOn w:val="CoverBase"/>
    <w:uiPriority w:val="3"/>
    <w:rsid w:val="00E9431A"/>
  </w:style>
  <w:style w:type="character" w:customStyle="1" w:styleId="Italics">
    <w:name w:val="Italics"/>
    <w:uiPriority w:val="1"/>
    <w:qFormat/>
    <w:rsid w:val="00AB78A5"/>
    <w:rPr>
      <w:i/>
    </w:rPr>
  </w:style>
  <w:style w:type="character" w:customStyle="1" w:styleId="ExhibitTitleHiddenText">
    <w:name w:val="Exhibit Title Hidden Text"/>
    <w:basedOn w:val="DefaultParagraphFont"/>
    <w:uiPriority w:val="1"/>
    <w:qFormat/>
    <w:rsid w:val="00FD08EE"/>
    <w:rPr>
      <w:color w:val="FFFFFF" w:themeColor="background1"/>
    </w:rPr>
  </w:style>
  <w:style w:type="character" w:customStyle="1" w:styleId="BoldLead-InExpanded">
    <w:name w:val="Bold Lead-In Expanded"/>
    <w:uiPriority w:val="1"/>
    <w:rsid w:val="00AB78A5"/>
    <w:rPr>
      <w:b/>
      <w:color w:val="3194A4" w:themeColor="accent1"/>
      <w:spacing w:val="10"/>
    </w:rPr>
  </w:style>
  <w:style w:type="paragraph" w:styleId="Header">
    <w:name w:val="header"/>
    <w:basedOn w:val="BodyBase"/>
    <w:link w:val="HeaderChar"/>
    <w:uiPriority w:val="99"/>
    <w:unhideWhenUsed/>
    <w:rsid w:val="00AB78A5"/>
    <w:pPr>
      <w:tabs>
        <w:tab w:val="right" w:pos="9360"/>
      </w:tabs>
    </w:pPr>
    <w:rPr>
      <w:i/>
      <w:sz w:val="18"/>
    </w:rPr>
  </w:style>
  <w:style w:type="character" w:customStyle="1" w:styleId="HeaderChar">
    <w:name w:val="Header Char"/>
    <w:basedOn w:val="DefaultParagraphFont"/>
    <w:link w:val="Header"/>
    <w:uiPriority w:val="99"/>
    <w:rsid w:val="00AB78A5"/>
    <w:rPr>
      <w:i/>
      <w:color w:val="404040" w:themeColor="text1" w:themeTint="BF"/>
      <w:sz w:val="18"/>
    </w:rPr>
  </w:style>
  <w:style w:type="paragraph" w:styleId="Footer">
    <w:name w:val="footer"/>
    <w:basedOn w:val="BodyBase"/>
    <w:link w:val="FooterChar"/>
    <w:uiPriority w:val="1"/>
    <w:qFormat/>
    <w:rsid w:val="001A646A"/>
    <w:pPr>
      <w:tabs>
        <w:tab w:val="right" w:pos="9630"/>
      </w:tabs>
      <w:ind w:left="6480" w:right="-1440"/>
    </w:pPr>
    <w:rPr>
      <w:noProof/>
      <w:color w:val="3194A4" w:themeColor="accent1"/>
      <w:spacing w:val="-10"/>
      <w:sz w:val="18"/>
    </w:rPr>
  </w:style>
  <w:style w:type="character" w:customStyle="1" w:styleId="FooterChar">
    <w:name w:val="Footer Char"/>
    <w:basedOn w:val="DefaultParagraphFont"/>
    <w:link w:val="Footer"/>
    <w:uiPriority w:val="1"/>
    <w:rsid w:val="001A646A"/>
    <w:rPr>
      <w:rFonts w:ascii="Segoe UI" w:hAnsi="Segoe UI"/>
      <w:noProof/>
      <w:color w:val="3194A4" w:themeColor="accent1"/>
      <w:spacing w:val="-10"/>
      <w:sz w:val="18"/>
    </w:rPr>
  </w:style>
  <w:style w:type="paragraph" w:styleId="CommentText">
    <w:name w:val="annotation text"/>
    <w:basedOn w:val="Normal"/>
    <w:link w:val="CommentTextChar"/>
    <w:uiPriority w:val="3"/>
    <w:unhideWhenUsed/>
    <w:rsid w:val="00AB78A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3"/>
    <w:rsid w:val="00AB78A5"/>
    <w:rPr>
      <w:rFonts w:ascii="Arial" w:hAnsi="Arial"/>
      <w:sz w:val="20"/>
      <w:szCs w:val="20"/>
    </w:rPr>
  </w:style>
  <w:style w:type="paragraph" w:customStyle="1" w:styleId="Reference">
    <w:name w:val="Reference"/>
    <w:basedOn w:val="BodyBase"/>
    <w:uiPriority w:val="1"/>
    <w:qFormat/>
    <w:rsid w:val="00AB78A5"/>
    <w:pPr>
      <w:keepLines/>
      <w:widowControl w:val="0"/>
      <w:suppressAutoHyphens/>
      <w:spacing w:before="120" w:after="120"/>
      <w:ind w:left="360" w:hanging="360"/>
    </w:pPr>
  </w:style>
  <w:style w:type="paragraph" w:customStyle="1" w:styleId="TableText">
    <w:name w:val="Table Text"/>
    <w:basedOn w:val="TableBase"/>
    <w:uiPriority w:val="2"/>
    <w:qFormat/>
    <w:rsid w:val="00AB78A5"/>
    <w:pPr>
      <w:spacing w:before="60" w:after="60"/>
    </w:pPr>
    <w:rPr>
      <w:rFonts w:eastAsiaTheme="minorEastAsia"/>
    </w:rPr>
  </w:style>
  <w:style w:type="paragraph" w:customStyle="1" w:styleId="TableTextCenter">
    <w:name w:val="Table Text Center"/>
    <w:basedOn w:val="TableBase"/>
    <w:qFormat/>
    <w:rsid w:val="000B02B2"/>
    <w:pPr>
      <w:spacing w:before="60" w:after="60"/>
      <w:jc w:val="center"/>
    </w:pPr>
  </w:style>
  <w:style w:type="paragraph" w:customStyle="1" w:styleId="TableTextIndent">
    <w:name w:val="Table Text Indent"/>
    <w:basedOn w:val="TableBase"/>
    <w:uiPriority w:val="2"/>
    <w:qFormat/>
    <w:rsid w:val="00AB78A5"/>
    <w:pPr>
      <w:spacing w:before="60" w:after="60"/>
      <w:ind w:left="144"/>
    </w:pPr>
    <w:rPr>
      <w:rFonts w:eastAsiaTheme="minorEastAsia"/>
    </w:rPr>
  </w:style>
  <w:style w:type="paragraph" w:customStyle="1" w:styleId="TableHeadCenter">
    <w:name w:val="Table Head Center"/>
    <w:basedOn w:val="TableBase"/>
    <w:next w:val="TableText"/>
    <w:link w:val="TableHeadCenterChar"/>
    <w:uiPriority w:val="2"/>
    <w:qFormat/>
    <w:rsid w:val="00AB78A5"/>
    <w:pPr>
      <w:spacing w:before="60" w:after="60"/>
      <w:jc w:val="center"/>
    </w:pPr>
    <w:rPr>
      <w:rFonts w:eastAsiaTheme="minorEastAsia"/>
      <w:b/>
    </w:rPr>
  </w:style>
  <w:style w:type="paragraph" w:customStyle="1" w:styleId="TableHeadLeft">
    <w:name w:val="Table Head Left"/>
    <w:basedOn w:val="TableBase"/>
    <w:next w:val="TableText"/>
    <w:link w:val="TableHeadLeftChar"/>
    <w:uiPriority w:val="2"/>
    <w:qFormat/>
    <w:rsid w:val="00AB78A5"/>
    <w:pPr>
      <w:spacing w:before="60" w:after="60"/>
    </w:pPr>
    <w:rPr>
      <w:rFonts w:eastAsiaTheme="minorEastAsia"/>
      <w:b/>
    </w:rPr>
  </w:style>
  <w:style w:type="paragraph" w:customStyle="1" w:styleId="TableNote">
    <w:name w:val="Table Note"/>
    <w:basedOn w:val="TableBase"/>
    <w:next w:val="Body"/>
    <w:link w:val="TableNoteChar"/>
    <w:uiPriority w:val="2"/>
    <w:qFormat/>
    <w:rsid w:val="00AB78A5"/>
    <w:pPr>
      <w:widowControl w:val="0"/>
      <w:spacing w:before="20" w:after="360"/>
    </w:pPr>
    <w:rPr>
      <w:sz w:val="18"/>
    </w:rPr>
  </w:style>
  <w:style w:type="paragraph" w:styleId="TOC1">
    <w:name w:val="toc 1"/>
    <w:basedOn w:val="BodyBase"/>
    <w:next w:val="TOC2"/>
    <w:autoRedefine/>
    <w:uiPriority w:val="39"/>
    <w:rsid w:val="00FC737D"/>
    <w:pPr>
      <w:tabs>
        <w:tab w:val="right" w:leader="dot" w:pos="10080"/>
      </w:tabs>
      <w:suppressAutoHyphens/>
      <w:spacing w:before="240" w:after="120"/>
    </w:pPr>
    <w:rPr>
      <w:b/>
      <w:color w:val="3194A4" w:themeColor="accent1"/>
    </w:rPr>
  </w:style>
  <w:style w:type="paragraph" w:styleId="TOC2">
    <w:name w:val="toc 2"/>
    <w:basedOn w:val="BodyBase"/>
    <w:next w:val="TOC3"/>
    <w:autoRedefine/>
    <w:uiPriority w:val="39"/>
    <w:rsid w:val="00752690"/>
    <w:pPr>
      <w:tabs>
        <w:tab w:val="right" w:leader="dot" w:pos="10080"/>
      </w:tabs>
      <w:spacing w:before="120" w:after="120"/>
      <w:ind w:left="360"/>
    </w:pPr>
  </w:style>
  <w:style w:type="paragraph" w:styleId="TOC3">
    <w:name w:val="toc 3"/>
    <w:basedOn w:val="BodyBase"/>
    <w:next w:val="TOC4"/>
    <w:autoRedefine/>
    <w:uiPriority w:val="39"/>
    <w:rsid w:val="00752690"/>
    <w:pPr>
      <w:tabs>
        <w:tab w:val="right" w:leader="dot" w:pos="10080"/>
      </w:tabs>
      <w:spacing w:before="120" w:after="120"/>
      <w:ind w:left="720"/>
    </w:pPr>
  </w:style>
  <w:style w:type="paragraph" w:styleId="TOC4">
    <w:name w:val="toc 4"/>
    <w:basedOn w:val="BodyBase"/>
    <w:autoRedefine/>
    <w:uiPriority w:val="39"/>
    <w:rsid w:val="00752690"/>
    <w:pPr>
      <w:tabs>
        <w:tab w:val="right" w:leader="dot" w:pos="10080"/>
      </w:tabs>
      <w:ind w:left="1080"/>
    </w:pPr>
  </w:style>
  <w:style w:type="character" w:customStyle="1" w:styleId="BoldItalics">
    <w:name w:val="Bold/Italics"/>
    <w:uiPriority w:val="1"/>
    <w:qFormat/>
    <w:rsid w:val="00AB78A5"/>
    <w:rPr>
      <w:b/>
      <w:i/>
    </w:rPr>
  </w:style>
  <w:style w:type="paragraph" w:styleId="FootnoteText">
    <w:name w:val="footnote text"/>
    <w:basedOn w:val="BodyBase"/>
    <w:link w:val="FootnoteTextChar"/>
    <w:uiPriority w:val="99"/>
    <w:rsid w:val="00CB1E8C"/>
    <w:rPr>
      <w:color w:val="7F7F7F" w:themeColor="text1" w:themeTint="80"/>
      <w:sz w:val="18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B1E8C"/>
    <w:rPr>
      <w:color w:val="7F7F7F" w:themeColor="text1" w:themeTint="80"/>
      <w:sz w:val="18"/>
      <w:szCs w:val="20"/>
    </w:rPr>
  </w:style>
  <w:style w:type="paragraph" w:customStyle="1" w:styleId="FooterLandscape">
    <w:name w:val="Footer Landscape"/>
    <w:basedOn w:val="Footer"/>
    <w:uiPriority w:val="1"/>
    <w:qFormat/>
    <w:rsid w:val="000B0A64"/>
    <w:pPr>
      <w:tabs>
        <w:tab w:val="right" w:pos="12960"/>
      </w:tabs>
      <w:ind w:left="8640"/>
    </w:pPr>
  </w:style>
  <w:style w:type="paragraph" w:customStyle="1" w:styleId="FigureText">
    <w:name w:val="Figure Text"/>
    <w:basedOn w:val="FigureBase"/>
    <w:uiPriority w:val="2"/>
    <w:qFormat/>
    <w:rsid w:val="00AB78A5"/>
    <w:pPr>
      <w:spacing w:before="40" w:after="40"/>
    </w:pPr>
  </w:style>
  <w:style w:type="paragraph" w:customStyle="1" w:styleId="FigureTextCenter">
    <w:name w:val="Figure Text Center"/>
    <w:basedOn w:val="FigureBase"/>
    <w:uiPriority w:val="2"/>
    <w:qFormat/>
    <w:rsid w:val="00AB78A5"/>
    <w:pPr>
      <w:spacing w:before="40" w:after="40"/>
      <w:jc w:val="center"/>
    </w:pPr>
  </w:style>
  <w:style w:type="paragraph" w:customStyle="1" w:styleId="FigureHeadCenter">
    <w:name w:val="Figure Head Center"/>
    <w:basedOn w:val="FigureBase"/>
    <w:next w:val="FigureText"/>
    <w:uiPriority w:val="2"/>
    <w:qFormat/>
    <w:rsid w:val="00AB78A5"/>
    <w:pPr>
      <w:spacing w:after="40"/>
      <w:jc w:val="center"/>
    </w:pPr>
    <w:rPr>
      <w:b/>
    </w:rPr>
  </w:style>
  <w:style w:type="paragraph" w:customStyle="1" w:styleId="FigureHeadLeft">
    <w:name w:val="Figure Head Left"/>
    <w:basedOn w:val="FigureBase"/>
    <w:next w:val="FigureText"/>
    <w:uiPriority w:val="2"/>
    <w:qFormat/>
    <w:rsid w:val="00AB78A5"/>
    <w:pPr>
      <w:spacing w:after="40"/>
    </w:pPr>
    <w:rPr>
      <w:b/>
    </w:rPr>
  </w:style>
  <w:style w:type="paragraph" w:customStyle="1" w:styleId="TableBullet">
    <w:name w:val="Table Bullet"/>
    <w:basedOn w:val="TableBase"/>
    <w:uiPriority w:val="2"/>
    <w:qFormat/>
    <w:rsid w:val="00247C1B"/>
    <w:pPr>
      <w:numPr>
        <w:numId w:val="37"/>
      </w:numPr>
      <w:spacing w:before="60" w:after="60"/>
    </w:pPr>
  </w:style>
  <w:style w:type="paragraph" w:customStyle="1" w:styleId="FigureBullet">
    <w:name w:val="Figure Bullet"/>
    <w:basedOn w:val="FigureBase"/>
    <w:uiPriority w:val="2"/>
    <w:rsid w:val="00AB78A5"/>
    <w:pPr>
      <w:numPr>
        <w:numId w:val="26"/>
      </w:numPr>
      <w:tabs>
        <w:tab w:val="left" w:pos="216"/>
      </w:tabs>
      <w:spacing w:before="40" w:after="40"/>
    </w:pPr>
  </w:style>
  <w:style w:type="numbering" w:customStyle="1" w:styleId="NumberedList">
    <w:name w:val="Numbered List"/>
    <w:uiPriority w:val="99"/>
    <w:rsid w:val="00AB78A5"/>
    <w:pPr>
      <w:numPr>
        <w:numId w:val="1"/>
      </w:numPr>
    </w:pPr>
  </w:style>
  <w:style w:type="paragraph" w:styleId="ListNumber">
    <w:name w:val="List Number"/>
    <w:basedOn w:val="BodyBase"/>
    <w:uiPriority w:val="99"/>
    <w:qFormat/>
    <w:rsid w:val="007F57CC"/>
    <w:pPr>
      <w:numPr>
        <w:numId w:val="36"/>
      </w:numPr>
      <w:spacing w:before="60" w:after="60"/>
    </w:pPr>
  </w:style>
  <w:style w:type="paragraph" w:styleId="ListNumber2">
    <w:name w:val="List Number 2"/>
    <w:basedOn w:val="BodyBase"/>
    <w:uiPriority w:val="99"/>
    <w:rsid w:val="007F57CC"/>
    <w:pPr>
      <w:numPr>
        <w:numId w:val="42"/>
      </w:numPr>
      <w:spacing w:before="60" w:after="60"/>
      <w:ind w:left="1080"/>
    </w:pPr>
  </w:style>
  <w:style w:type="paragraph" w:styleId="ListNumber3">
    <w:name w:val="List Number 3"/>
    <w:basedOn w:val="BodyBase"/>
    <w:uiPriority w:val="99"/>
    <w:rsid w:val="007F57CC"/>
    <w:pPr>
      <w:numPr>
        <w:numId w:val="43"/>
      </w:numPr>
      <w:tabs>
        <w:tab w:val="left" w:pos="1440"/>
      </w:tabs>
      <w:spacing w:before="60" w:after="60"/>
      <w:ind w:left="1440"/>
    </w:pPr>
  </w:style>
  <w:style w:type="numbering" w:customStyle="1" w:styleId="Bullet">
    <w:name w:val="Bullet"/>
    <w:uiPriority w:val="99"/>
    <w:rsid w:val="00AB78A5"/>
    <w:pPr>
      <w:numPr>
        <w:numId w:val="3"/>
      </w:numPr>
    </w:pPr>
  </w:style>
  <w:style w:type="paragraph" w:styleId="ListBullet">
    <w:name w:val="List Bullet"/>
    <w:basedOn w:val="BodyBase"/>
    <w:uiPriority w:val="1"/>
    <w:qFormat/>
    <w:rsid w:val="00FB1FBA"/>
    <w:pPr>
      <w:numPr>
        <w:numId w:val="30"/>
      </w:numPr>
      <w:spacing w:before="60" w:after="60"/>
    </w:pPr>
  </w:style>
  <w:style w:type="paragraph" w:styleId="ListBullet2">
    <w:name w:val="List Bullet 2"/>
    <w:basedOn w:val="BodyBase"/>
    <w:uiPriority w:val="1"/>
    <w:rsid w:val="008B71B0"/>
    <w:pPr>
      <w:numPr>
        <w:numId w:val="31"/>
      </w:numPr>
      <w:spacing w:before="60" w:after="60"/>
      <w:ind w:left="1080"/>
    </w:pPr>
  </w:style>
  <w:style w:type="paragraph" w:styleId="ListBullet3">
    <w:name w:val="List Bullet 3"/>
    <w:basedOn w:val="BodyBase"/>
    <w:uiPriority w:val="1"/>
    <w:rsid w:val="008B71B0"/>
    <w:pPr>
      <w:numPr>
        <w:numId w:val="32"/>
      </w:numPr>
      <w:spacing w:before="60" w:after="60"/>
    </w:pPr>
  </w:style>
  <w:style w:type="paragraph" w:customStyle="1" w:styleId="PullQuote">
    <w:name w:val="Pull Quote"/>
    <w:basedOn w:val="BodyBase"/>
    <w:uiPriority w:val="1"/>
    <w:qFormat/>
    <w:rsid w:val="00B97E62"/>
    <w:pPr>
      <w:pBdr>
        <w:top w:val="single" w:sz="18" w:space="6" w:color="525659" w:themeColor="accent2"/>
        <w:bottom w:val="single" w:sz="18" w:space="6" w:color="525659" w:themeColor="accent2"/>
      </w:pBdr>
      <w:spacing w:before="360" w:after="360"/>
      <w:ind w:left="1440" w:right="1440"/>
    </w:pPr>
    <w:rPr>
      <w:b/>
      <w:color w:val="3194A4" w:themeColor="accent1"/>
    </w:rPr>
  </w:style>
  <w:style w:type="paragraph" w:styleId="BalloonText">
    <w:name w:val="Balloon Text"/>
    <w:basedOn w:val="Normal"/>
    <w:link w:val="BalloonTextChar"/>
    <w:uiPriority w:val="99"/>
    <w:semiHidden/>
    <w:rsid w:val="00AB78A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78A5"/>
    <w:rPr>
      <w:rFonts w:ascii="Tahoma" w:hAnsi="Tahoma" w:cs="Tahoma"/>
      <w:sz w:val="16"/>
      <w:szCs w:val="16"/>
    </w:rPr>
  </w:style>
  <w:style w:type="paragraph" w:customStyle="1" w:styleId="AppendixExhibitContinues">
    <w:name w:val="Appendix Exhibit Continues"/>
    <w:basedOn w:val="HeadingBase"/>
    <w:next w:val="ExtraBlankLine"/>
    <w:uiPriority w:val="2"/>
    <w:qFormat/>
    <w:rsid w:val="003603C0"/>
    <w:pPr>
      <w:spacing w:before="40"/>
      <w:jc w:val="right"/>
    </w:pPr>
    <w:rPr>
      <w:color w:val="404040" w:themeColor="text1" w:themeTint="BF"/>
      <w:sz w:val="19"/>
    </w:rPr>
  </w:style>
  <w:style w:type="paragraph" w:customStyle="1" w:styleId="AppendixExhibitContinued">
    <w:name w:val="Appendix Exhibit Continued"/>
    <w:basedOn w:val="HeadingBase"/>
    <w:next w:val="ExtraBlankLine"/>
    <w:uiPriority w:val="2"/>
    <w:qFormat/>
    <w:rsid w:val="003603C0"/>
    <w:pPr>
      <w:spacing w:after="40"/>
    </w:pPr>
    <w:rPr>
      <w:b/>
      <w:color w:val="404040" w:themeColor="text1" w:themeTint="BF"/>
    </w:rPr>
  </w:style>
  <w:style w:type="table" w:styleId="MediumGrid3-Accent5">
    <w:name w:val="Medium Grid 3 Accent 5"/>
    <w:basedOn w:val="TableNormal"/>
    <w:uiPriority w:val="69"/>
    <w:rsid w:val="00AB78A5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D0B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44E00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44E00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44E00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44E00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A06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A062" w:themeFill="accent5" w:themeFillTint="7F"/>
      </w:tcPr>
    </w:tblStylePr>
  </w:style>
  <w:style w:type="numbering" w:customStyle="1" w:styleId="TableNumberList">
    <w:name w:val="Table Number List"/>
    <w:uiPriority w:val="99"/>
    <w:rsid w:val="00AB78A5"/>
    <w:pPr>
      <w:numPr>
        <w:numId w:val="16"/>
      </w:numPr>
    </w:pPr>
  </w:style>
  <w:style w:type="paragraph" w:styleId="List">
    <w:name w:val="List"/>
    <w:basedOn w:val="Normal"/>
    <w:uiPriority w:val="99"/>
    <w:semiHidden/>
    <w:rsid w:val="00AB78A5"/>
    <w:pPr>
      <w:numPr>
        <w:ilvl w:val="2"/>
        <w:numId w:val="29"/>
      </w:numPr>
      <w:contextualSpacing/>
    </w:pPr>
  </w:style>
  <w:style w:type="paragraph" w:styleId="ListContinue">
    <w:name w:val="List Continue"/>
    <w:basedOn w:val="TableBase"/>
    <w:uiPriority w:val="99"/>
    <w:semiHidden/>
    <w:rsid w:val="00AB78A5"/>
    <w:pPr>
      <w:spacing w:after="12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AB78A5"/>
    <w:pPr>
      <w:spacing w:after="1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AB78A5"/>
    <w:pPr>
      <w:spacing w:after="120"/>
      <w:contextualSpacing/>
    </w:pPr>
  </w:style>
  <w:style w:type="table" w:styleId="MediumGrid3-Accent1">
    <w:name w:val="Medium Grid 3 Accent 1"/>
    <w:basedOn w:val="TableNormal"/>
    <w:uiPriority w:val="69"/>
    <w:rsid w:val="00AB78A5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6E8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194A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194A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3194A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3194A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DD1DD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DD1DD" w:themeFill="accent1" w:themeFillTint="7F"/>
      </w:tcPr>
    </w:tblStylePr>
  </w:style>
  <w:style w:type="character" w:customStyle="1" w:styleId="ExtraBlankLineChar">
    <w:name w:val="Extra Blank Line Char"/>
    <w:basedOn w:val="DefaultParagraphFont"/>
    <w:link w:val="ExtraBlankLine"/>
    <w:uiPriority w:val="1"/>
    <w:rsid w:val="00AB78A5"/>
    <w:rPr>
      <w:color w:val="404040" w:themeColor="text1" w:themeTint="BF"/>
    </w:rPr>
  </w:style>
  <w:style w:type="paragraph" w:customStyle="1" w:styleId="TableNumberedList">
    <w:name w:val="Table Numbered List"/>
    <w:basedOn w:val="TableBase"/>
    <w:uiPriority w:val="2"/>
    <w:qFormat/>
    <w:rsid w:val="00AB78A5"/>
    <w:pPr>
      <w:numPr>
        <w:numId w:val="41"/>
      </w:numPr>
      <w:spacing w:before="40" w:after="40"/>
    </w:pPr>
  </w:style>
  <w:style w:type="paragraph" w:customStyle="1" w:styleId="FigureBase">
    <w:name w:val="Figure Base"/>
    <w:uiPriority w:val="2"/>
    <w:rsid w:val="00885650"/>
    <w:rPr>
      <w:rFonts w:ascii="Segoe UI" w:hAnsi="Segoe UI"/>
      <w:sz w:val="16"/>
    </w:rPr>
  </w:style>
  <w:style w:type="paragraph" w:customStyle="1" w:styleId="FigureNumberedList">
    <w:name w:val="Figure Numbered List"/>
    <w:basedOn w:val="FigureBase"/>
    <w:uiPriority w:val="2"/>
    <w:qFormat/>
    <w:rsid w:val="00AB78A5"/>
    <w:pPr>
      <w:numPr>
        <w:numId w:val="28"/>
      </w:numPr>
      <w:spacing w:before="40" w:after="40"/>
    </w:pPr>
    <w:rPr>
      <w:rFonts w:eastAsiaTheme="minorEastAsia"/>
    </w:rPr>
  </w:style>
  <w:style w:type="numbering" w:customStyle="1" w:styleId="FigureNumberList">
    <w:name w:val="Figure Number List"/>
    <w:uiPriority w:val="99"/>
    <w:rsid w:val="00AB78A5"/>
    <w:pPr>
      <w:numPr>
        <w:numId w:val="5"/>
      </w:numPr>
    </w:pPr>
  </w:style>
  <w:style w:type="character" w:styleId="CommentReference">
    <w:name w:val="annotation reference"/>
    <w:basedOn w:val="DefaultParagraphFont"/>
    <w:uiPriority w:val="99"/>
    <w:semiHidden/>
    <w:unhideWhenUsed/>
    <w:rsid w:val="00AB78A5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78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78A5"/>
    <w:rPr>
      <w:rFonts w:ascii="Arial" w:hAnsi="Arial"/>
      <w:b/>
      <w:bCs/>
      <w:sz w:val="20"/>
      <w:szCs w:val="20"/>
    </w:rPr>
  </w:style>
  <w:style w:type="character" w:customStyle="1" w:styleId="BoldLead-In">
    <w:name w:val="Bold Lead-In"/>
    <w:uiPriority w:val="1"/>
    <w:qFormat/>
    <w:rsid w:val="00B97E62"/>
    <w:rPr>
      <w:b/>
      <w:color w:val="3194A4" w:themeColor="accent1"/>
    </w:rPr>
  </w:style>
  <w:style w:type="paragraph" w:customStyle="1" w:styleId="EmphasisBlock">
    <w:name w:val="Emphasis Block"/>
    <w:basedOn w:val="Body"/>
    <w:uiPriority w:val="1"/>
    <w:qFormat/>
    <w:rsid w:val="00E459BE"/>
    <w:pPr>
      <w:pBdr>
        <w:top w:val="single" w:sz="24" w:space="1" w:color="FFFFFF" w:themeColor="background1"/>
        <w:left w:val="single" w:sz="24" w:space="6" w:color="3194A4" w:themeColor="accent1"/>
        <w:bottom w:val="single" w:sz="24" w:space="1" w:color="FFFFFF" w:themeColor="background1"/>
      </w:pBdr>
      <w:ind w:left="274"/>
    </w:pPr>
    <w:rPr>
      <w:i/>
      <w:color w:val="3194A4" w:themeColor="accent1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78A5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78A5"/>
    <w:rPr>
      <w:rFonts w:ascii="Arial" w:hAnsi="Arial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B78A5"/>
    <w:rPr>
      <w:vertAlign w:val="superscript"/>
    </w:rPr>
  </w:style>
  <w:style w:type="character" w:styleId="FootnoteReference">
    <w:name w:val="footnote reference"/>
    <w:basedOn w:val="DefaultParagraphFont"/>
    <w:uiPriority w:val="99"/>
    <w:semiHidden/>
    <w:unhideWhenUsed/>
    <w:rsid w:val="00AB78A5"/>
    <w:rPr>
      <w:vertAlign w:val="superscript"/>
    </w:rPr>
  </w:style>
  <w:style w:type="character" w:customStyle="1" w:styleId="BodyChar">
    <w:name w:val="Body Char"/>
    <w:basedOn w:val="DefaultParagraphFont"/>
    <w:link w:val="Body"/>
    <w:uiPriority w:val="1"/>
    <w:rsid w:val="00AB78A5"/>
    <w:rPr>
      <w:color w:val="404040" w:themeColor="text1" w:themeTint="BF"/>
    </w:rPr>
  </w:style>
  <w:style w:type="character" w:customStyle="1" w:styleId="ExhibitTitleChar">
    <w:name w:val="Exhibit Title Char"/>
    <w:link w:val="ExhibitTitle"/>
    <w:uiPriority w:val="2"/>
    <w:rsid w:val="00706768"/>
    <w:rPr>
      <w:rFonts w:ascii="Corbel" w:hAnsi="Corbel"/>
      <w:b/>
      <w:color w:val="3194A4" w:themeColor="accent1"/>
      <w:kern w:val="28"/>
      <w:sz w:val="24"/>
    </w:rPr>
  </w:style>
  <w:style w:type="character" w:customStyle="1" w:styleId="TableHeadLeftChar">
    <w:name w:val="Table Head Left Char"/>
    <w:basedOn w:val="DefaultParagraphFont"/>
    <w:link w:val="TableHeadLeft"/>
    <w:uiPriority w:val="2"/>
    <w:rsid w:val="00AB78A5"/>
    <w:rPr>
      <w:rFonts w:eastAsiaTheme="minorEastAsia"/>
      <w:b/>
      <w:color w:val="404040" w:themeColor="text1" w:themeTint="BF"/>
      <w:sz w:val="19"/>
    </w:rPr>
  </w:style>
  <w:style w:type="character" w:customStyle="1" w:styleId="TableHeadCenterChar">
    <w:name w:val="Table Head Center Char"/>
    <w:link w:val="TableHeadCenter"/>
    <w:uiPriority w:val="2"/>
    <w:rsid w:val="00AB78A5"/>
    <w:rPr>
      <w:rFonts w:eastAsiaTheme="minorEastAsia"/>
      <w:b/>
      <w:color w:val="404040" w:themeColor="text1" w:themeTint="BF"/>
      <w:sz w:val="19"/>
    </w:rPr>
  </w:style>
  <w:style w:type="paragraph" w:customStyle="1" w:styleId="TableTextLessSpace">
    <w:name w:val="Table Text Less Space"/>
    <w:basedOn w:val="TableText"/>
    <w:uiPriority w:val="1"/>
    <w:qFormat/>
    <w:rsid w:val="00AB78A5"/>
    <w:pPr>
      <w:spacing w:before="40" w:after="40"/>
    </w:pPr>
  </w:style>
  <w:style w:type="character" w:styleId="FollowedHyperlink">
    <w:name w:val="FollowedHyperlink"/>
    <w:basedOn w:val="DefaultParagraphFont"/>
    <w:uiPriority w:val="99"/>
    <w:rsid w:val="000C0696"/>
    <w:rPr>
      <w:rFonts w:ascii="Segoe UI" w:hAnsi="Segoe UI"/>
      <w:b w:val="0"/>
      <w:color w:val="FF9933" w:themeColor="followedHyperlink"/>
      <w:sz w:val="22"/>
      <w:u w:val="single"/>
    </w:rPr>
  </w:style>
  <w:style w:type="paragraph" w:customStyle="1" w:styleId="EmphasisBlock2">
    <w:name w:val="Emphasis Block 2"/>
    <w:basedOn w:val="EmphasisBlock"/>
    <w:uiPriority w:val="1"/>
    <w:qFormat/>
    <w:rsid w:val="00FC737D"/>
    <w:pPr>
      <w:pBdr>
        <w:left w:val="single" w:sz="24" w:space="6" w:color="525659" w:themeColor="accent2"/>
      </w:pBdr>
      <w:spacing w:before="240" w:after="240"/>
    </w:pPr>
    <w:rPr>
      <w:color w:val="525659" w:themeColor="accent2"/>
    </w:rPr>
  </w:style>
  <w:style w:type="paragraph" w:styleId="Revision">
    <w:name w:val="Revision"/>
    <w:hidden/>
    <w:uiPriority w:val="99"/>
    <w:semiHidden/>
    <w:rsid w:val="002D05BD"/>
    <w:rPr>
      <w:rFonts w:ascii="Calibri" w:hAnsi="Calibri" w:cs="Times New Roman"/>
    </w:rPr>
  </w:style>
  <w:style w:type="paragraph" w:customStyle="1" w:styleId="ExtraBlankLineChart">
    <w:name w:val="Extra Blank Line Chart"/>
    <w:basedOn w:val="ExtraBlankLine"/>
    <w:next w:val="Body"/>
    <w:uiPriority w:val="1"/>
    <w:qFormat/>
    <w:rsid w:val="00AB78A5"/>
    <w:pPr>
      <w:spacing w:before="240" w:after="480"/>
      <w:jc w:val="center"/>
    </w:pPr>
  </w:style>
  <w:style w:type="paragraph" w:customStyle="1" w:styleId="TableLetteredList">
    <w:name w:val="Table Lettered List"/>
    <w:basedOn w:val="TableBase"/>
    <w:uiPriority w:val="1"/>
    <w:qFormat/>
    <w:rsid w:val="00247C1B"/>
    <w:pPr>
      <w:numPr>
        <w:numId w:val="39"/>
      </w:numPr>
      <w:spacing w:before="40" w:after="40"/>
    </w:pPr>
  </w:style>
  <w:style w:type="table" w:styleId="ColorfulGrid-Accent1">
    <w:name w:val="Colorful Grid Accent 1"/>
    <w:basedOn w:val="TableNormal"/>
    <w:uiPriority w:val="73"/>
    <w:rsid w:val="00AB78A5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1ECF1" w:themeFill="accent1" w:themeFillTint="33"/>
    </w:tcPr>
    <w:tblStylePr w:type="firstRow">
      <w:rPr>
        <w:b/>
        <w:bCs/>
      </w:rPr>
      <w:tblPr/>
      <w:tcPr>
        <w:shd w:val="clear" w:color="auto" w:fill="A3DAE3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A3DAE3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46E7A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46E7A" w:themeFill="accent1" w:themeFillShade="BF"/>
      </w:tcPr>
    </w:tblStylePr>
    <w:tblStylePr w:type="band1Vert">
      <w:tblPr/>
      <w:tcPr>
        <w:shd w:val="clear" w:color="auto" w:fill="8DD1DD" w:themeFill="accent1" w:themeFillTint="7F"/>
      </w:tcPr>
    </w:tblStylePr>
    <w:tblStylePr w:type="band1Horz">
      <w:tblPr/>
      <w:tcPr>
        <w:shd w:val="clear" w:color="auto" w:fill="8DD1DD" w:themeFill="accent1" w:themeFillTint="7F"/>
      </w:tcPr>
    </w:tblStylePr>
  </w:style>
  <w:style w:type="table" w:styleId="LightList-Accent4">
    <w:name w:val="Light List Accent 4"/>
    <w:basedOn w:val="TableNormal"/>
    <w:uiPriority w:val="61"/>
    <w:rsid w:val="00AB78A5"/>
    <w:tblPr>
      <w:tblStyleRowBandSize w:val="1"/>
      <w:tblStyleColBandSize w:val="1"/>
      <w:tblBorders>
        <w:top w:val="single" w:sz="8" w:space="0" w:color="ADDC23" w:themeColor="accent4"/>
        <w:left w:val="single" w:sz="8" w:space="0" w:color="ADDC23" w:themeColor="accent4"/>
        <w:bottom w:val="single" w:sz="8" w:space="0" w:color="ADDC23" w:themeColor="accent4"/>
        <w:right w:val="single" w:sz="8" w:space="0" w:color="ADDC23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DDC23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DDC23" w:themeColor="accent4"/>
          <w:left w:val="single" w:sz="8" w:space="0" w:color="ADDC23" w:themeColor="accent4"/>
          <w:bottom w:val="single" w:sz="8" w:space="0" w:color="ADDC23" w:themeColor="accent4"/>
          <w:right w:val="single" w:sz="8" w:space="0" w:color="ADDC23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DDC23" w:themeColor="accent4"/>
          <w:left w:val="single" w:sz="8" w:space="0" w:color="ADDC23" w:themeColor="accent4"/>
          <w:bottom w:val="single" w:sz="8" w:space="0" w:color="ADDC23" w:themeColor="accent4"/>
          <w:right w:val="single" w:sz="8" w:space="0" w:color="ADDC23" w:themeColor="accent4"/>
        </w:tcBorders>
      </w:tcPr>
    </w:tblStylePr>
    <w:tblStylePr w:type="band1Horz">
      <w:tblPr/>
      <w:tcPr>
        <w:tcBorders>
          <w:top w:val="single" w:sz="8" w:space="0" w:color="ADDC23" w:themeColor="accent4"/>
          <w:left w:val="single" w:sz="8" w:space="0" w:color="ADDC23" w:themeColor="accent4"/>
          <w:bottom w:val="single" w:sz="8" w:space="0" w:color="ADDC23" w:themeColor="accent4"/>
          <w:right w:val="single" w:sz="8" w:space="0" w:color="ADDC23" w:themeColor="accent4"/>
        </w:tcBorders>
      </w:tcPr>
    </w:tblStylePr>
  </w:style>
  <w:style w:type="table" w:customStyle="1" w:styleId="ColorBlockAccent1">
    <w:name w:val="Color Block Accent 1"/>
    <w:basedOn w:val="TableNormal"/>
    <w:uiPriority w:val="99"/>
    <w:rsid w:val="00FB1FBA"/>
    <w:rPr>
      <w:rFonts w:ascii="Calibri" w:hAnsi="Calibri"/>
      <w:color w:val="595959" w:themeColor="text1" w:themeTint="A6"/>
    </w:rPr>
    <w:tblPr>
      <w:tblStyleRowBandSize w:val="1"/>
      <w:jc w:val="center"/>
      <w:tblBorders>
        <w:bottom w:val="single" w:sz="18" w:space="0" w:color="3194A4" w:themeColor="accent1"/>
      </w:tblBorders>
    </w:tblPr>
    <w:trPr>
      <w:jc w:val="center"/>
    </w:trPr>
    <w:tblStylePr w:type="firstRow">
      <w:rPr>
        <w:color w:val="auto"/>
      </w:rPr>
      <w:tblPr/>
      <w:tcPr>
        <w:tcBorders>
          <w:top w:val="nil"/>
          <w:left w:val="nil"/>
          <w:bottom w:val="nil"/>
          <w:right w:val="nil"/>
          <w:insideH w:val="nil"/>
          <w:insideV w:val="single" w:sz="24" w:space="0" w:color="FFFFFF" w:themeColor="background1"/>
          <w:tl2br w:val="nil"/>
          <w:tr2bl w:val="nil"/>
        </w:tcBorders>
        <w:shd w:val="clear" w:color="auto" w:fill="3194A4" w:themeFill="accent1"/>
      </w:tcPr>
    </w:tblStylePr>
  </w:style>
  <w:style w:type="table" w:customStyle="1" w:styleId="BandedAccent2">
    <w:name w:val="Banded Accent 2"/>
    <w:basedOn w:val="TableNormal"/>
    <w:uiPriority w:val="99"/>
    <w:rsid w:val="00FB1FBA"/>
    <w:rPr>
      <w:rFonts w:ascii="Calibri" w:hAnsi="Calibri"/>
      <w:color w:val="595959" w:themeColor="text1" w:themeTint="A6"/>
    </w:rPr>
    <w:tblPr>
      <w:tblStyleRowBandSize w:val="1"/>
      <w:jc w:val="center"/>
      <w:tblBorders>
        <w:bottom w:val="single" w:sz="18" w:space="0" w:color="525659" w:themeColor="accent2"/>
      </w:tblBorders>
    </w:tblPr>
    <w:trPr>
      <w:jc w:val="center"/>
    </w:trPr>
    <w:tblStylePr w:type="firstRow">
      <w:rPr>
        <w:color w:val="auto"/>
      </w:rPr>
      <w:tblPr/>
      <w:tcPr>
        <w:tcBorders>
          <w:top w:val="single" w:sz="18" w:space="0" w:color="525659" w:themeColor="accent2"/>
          <w:left w:val="nil"/>
          <w:bottom w:val="single" w:sz="18" w:space="0" w:color="525659" w:themeColor="accent2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DBDDDE" w:themeFill="accent2" w:themeFillTint="33"/>
      </w:tcPr>
    </w:tblStylePr>
  </w:style>
  <w:style w:type="paragraph" w:customStyle="1" w:styleId="CoverDate">
    <w:name w:val="Cover Date"/>
    <w:basedOn w:val="CoverBase"/>
    <w:uiPriority w:val="1"/>
    <w:qFormat/>
    <w:rsid w:val="005B6C6C"/>
    <w:rPr>
      <w:sz w:val="24"/>
    </w:rPr>
  </w:style>
  <w:style w:type="paragraph" w:customStyle="1" w:styleId="QuotationLarge">
    <w:name w:val="Quotation Large"/>
    <w:basedOn w:val="BodyBase"/>
    <w:uiPriority w:val="1"/>
    <w:qFormat/>
    <w:rsid w:val="00BC481F"/>
    <w:pPr>
      <w:spacing w:line="216" w:lineRule="auto"/>
      <w:jc w:val="both"/>
    </w:pPr>
    <w:rPr>
      <w:caps/>
      <w:noProof/>
      <w:color w:val="3194A4" w:themeColor="accent1"/>
      <w:sz w:val="36"/>
      <w:szCs w:val="36"/>
    </w:rPr>
  </w:style>
  <w:style w:type="character" w:customStyle="1" w:styleId="BoldExpandedWhite">
    <w:name w:val="Bold Expanded White"/>
    <w:basedOn w:val="DefaultParagraphFont"/>
    <w:uiPriority w:val="1"/>
    <w:qFormat/>
    <w:rsid w:val="00AB78A5"/>
    <w:rPr>
      <w:b/>
      <w:color w:val="FFFFFF" w:themeColor="background1"/>
      <w:spacing w:val="10"/>
    </w:rPr>
  </w:style>
  <w:style w:type="character" w:customStyle="1" w:styleId="BoldLead-In2">
    <w:name w:val="Bold Lead-In 2"/>
    <w:uiPriority w:val="1"/>
    <w:qFormat/>
    <w:rsid w:val="00AB78A5"/>
    <w:rPr>
      <w:b/>
      <w:color w:val="525659" w:themeColor="accent2"/>
    </w:rPr>
  </w:style>
  <w:style w:type="character" w:customStyle="1" w:styleId="BoldLead-InWhite">
    <w:name w:val="Bold Lead-In White"/>
    <w:basedOn w:val="DefaultParagraphFont"/>
    <w:uiPriority w:val="1"/>
    <w:qFormat/>
    <w:rsid w:val="00382638"/>
    <w:rPr>
      <w:b/>
      <w:color w:val="FFFFFF" w:themeColor="background1"/>
    </w:rPr>
  </w:style>
  <w:style w:type="character" w:styleId="PlaceholderText">
    <w:name w:val="Placeholder Text"/>
    <w:basedOn w:val="DefaultParagraphFont"/>
    <w:uiPriority w:val="99"/>
    <w:semiHidden/>
    <w:rsid w:val="00AB78A5"/>
    <w:rPr>
      <w:color w:val="808080"/>
    </w:rPr>
  </w:style>
  <w:style w:type="table" w:customStyle="1" w:styleId="GridA1A2">
    <w:name w:val="Grid A1A2"/>
    <w:basedOn w:val="TableNormal"/>
    <w:uiPriority w:val="99"/>
    <w:rsid w:val="00C87C6C"/>
    <w:rPr>
      <w:rFonts w:ascii="Calibri" w:hAnsi="Calibri"/>
      <w:color w:val="595959" w:themeColor="text1" w:themeTint="A6"/>
    </w:rPr>
    <w:tblPr>
      <w:tblStyleRowBandSize w:val="1"/>
      <w:jc w:val="center"/>
      <w:tblBorders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  <w:insideH w:val="single" w:sz="8" w:space="0" w:color="auto"/>
        <w:insideV w:val="single" w:sz="8" w:space="0" w:color="auto"/>
      </w:tblBorders>
    </w:tblPr>
    <w:trPr>
      <w:jc w:val="center"/>
    </w:trPr>
    <w:tblStylePr w:type="firstRow">
      <w:rPr>
        <w:color w:val="auto"/>
      </w:rPr>
      <w:tblPr/>
      <w:tcPr>
        <w:tcBorders>
          <w:top w:val="nil"/>
          <w:left w:val="nil"/>
          <w:bottom w:val="nil"/>
          <w:right w:val="nil"/>
          <w:insideH w:val="nil"/>
          <w:insideV w:val="single" w:sz="8" w:space="0" w:color="525659" w:themeColor="accent2"/>
          <w:tl2br w:val="nil"/>
          <w:tr2bl w:val="nil"/>
        </w:tcBorders>
        <w:shd w:val="clear" w:color="auto" w:fill="3194A4" w:themeFill="accent1"/>
      </w:tcPr>
    </w:tblStylePr>
  </w:style>
  <w:style w:type="character" w:customStyle="1" w:styleId="InsideTitleChar">
    <w:name w:val="Inside Title Char"/>
    <w:link w:val="InsideTitle"/>
    <w:uiPriority w:val="3"/>
    <w:rsid w:val="00166FC0"/>
    <w:rPr>
      <w:rFonts w:ascii="Corbel" w:hAnsi="Corbel"/>
      <w:b/>
      <w:color w:val="3194A4" w:themeColor="accent1"/>
      <w:sz w:val="32"/>
    </w:rPr>
  </w:style>
  <w:style w:type="paragraph" w:customStyle="1" w:styleId="FooterSidebar">
    <w:name w:val="Footer Sidebar"/>
    <w:basedOn w:val="Footer"/>
    <w:uiPriority w:val="1"/>
    <w:qFormat/>
    <w:rsid w:val="00B47929"/>
    <w:pPr>
      <w:tabs>
        <w:tab w:val="right" w:pos="6480"/>
      </w:tabs>
      <w:ind w:left="2160"/>
    </w:pPr>
  </w:style>
  <w:style w:type="paragraph" w:customStyle="1" w:styleId="CoverText">
    <w:name w:val="Cover Text"/>
    <w:basedOn w:val="CoverBase"/>
    <w:rsid w:val="00166FC0"/>
  </w:style>
  <w:style w:type="character" w:styleId="Hyperlink">
    <w:name w:val="Hyperlink"/>
    <w:basedOn w:val="DefaultParagraphFont"/>
    <w:uiPriority w:val="99"/>
    <w:rsid w:val="000C0696"/>
    <w:rPr>
      <w:rFonts w:ascii="Segoe UI" w:hAnsi="Segoe UI"/>
      <w:b w:val="0"/>
      <w:color w:val="0563C1"/>
      <w:sz w:val="22"/>
      <w:u w:val="single"/>
    </w:rPr>
  </w:style>
  <w:style w:type="paragraph" w:customStyle="1" w:styleId="Quotation2">
    <w:name w:val="Quotation 2"/>
    <w:basedOn w:val="BodyBase"/>
    <w:next w:val="Normal"/>
    <w:uiPriority w:val="1"/>
    <w:qFormat/>
    <w:rsid w:val="00217E03"/>
    <w:pPr>
      <w:pBdr>
        <w:top w:val="single" w:sz="8" w:space="5" w:color="525659" w:themeColor="accent2"/>
        <w:bottom w:val="single" w:sz="8" w:space="5" w:color="525659" w:themeColor="accent2"/>
      </w:pBdr>
      <w:spacing w:before="120" w:after="120"/>
      <w:ind w:left="72" w:right="72"/>
      <w:jc w:val="both"/>
    </w:pPr>
    <w:rPr>
      <w:rFonts w:cs="Iskoola Pota"/>
      <w:color w:val="525659" w:themeColor="accent2"/>
      <w:szCs w:val="24"/>
    </w:rPr>
  </w:style>
  <w:style w:type="paragraph" w:customStyle="1" w:styleId="Quotation2Attribute">
    <w:name w:val="Quotation 2 Attribute"/>
    <w:basedOn w:val="Quotation2"/>
    <w:uiPriority w:val="1"/>
    <w:qFormat/>
    <w:rsid w:val="00217E03"/>
    <w:pPr>
      <w:pBdr>
        <w:top w:val="none" w:sz="0" w:space="0" w:color="auto"/>
        <w:bottom w:val="none" w:sz="0" w:space="0" w:color="auto"/>
      </w:pBdr>
      <w:jc w:val="right"/>
    </w:pPr>
    <w:rPr>
      <w:sz w:val="20"/>
      <w:szCs w:val="20"/>
    </w:rPr>
  </w:style>
  <w:style w:type="paragraph" w:customStyle="1" w:styleId="TableTextShade1">
    <w:name w:val="Table Text Shade1"/>
    <w:basedOn w:val="TableTextCenter"/>
    <w:uiPriority w:val="1"/>
    <w:qFormat/>
    <w:rsid w:val="000B02B2"/>
    <w:pPr>
      <w:shd w:val="clear" w:color="auto" w:fill="3194A4" w:themeFill="accent1"/>
      <w:jc w:val="left"/>
    </w:pPr>
    <w:rPr>
      <w:color w:val="FFFFFF" w:themeColor="background1"/>
    </w:rPr>
  </w:style>
  <w:style w:type="paragraph" w:customStyle="1" w:styleId="TableTextShade2">
    <w:name w:val="Table Text Shade2"/>
    <w:basedOn w:val="TableNumberedList"/>
    <w:uiPriority w:val="1"/>
    <w:qFormat/>
    <w:rsid w:val="000B02B2"/>
    <w:pPr>
      <w:numPr>
        <w:numId w:val="0"/>
      </w:numPr>
      <w:shd w:val="clear" w:color="auto" w:fill="525659" w:themeFill="accent2"/>
    </w:pPr>
    <w:rPr>
      <w:color w:val="FFFFFF" w:themeColor="background1"/>
    </w:rPr>
  </w:style>
  <w:style w:type="paragraph" w:customStyle="1" w:styleId="Quotation1">
    <w:name w:val="Quotation 1"/>
    <w:basedOn w:val="BodyBase"/>
    <w:qFormat/>
    <w:rsid w:val="00217E03"/>
    <w:pPr>
      <w:pBdr>
        <w:top w:val="single" w:sz="8" w:space="5" w:color="3194A4" w:themeColor="accent1"/>
        <w:bottom w:val="single" w:sz="8" w:space="5" w:color="3194A4" w:themeColor="accent1"/>
      </w:pBdr>
      <w:spacing w:before="120" w:after="120"/>
      <w:ind w:left="72" w:right="72"/>
      <w:jc w:val="both"/>
    </w:pPr>
    <w:rPr>
      <w:color w:val="3194A4" w:themeColor="accent1"/>
    </w:rPr>
  </w:style>
  <w:style w:type="paragraph" w:customStyle="1" w:styleId="Quotation1Attribute">
    <w:name w:val="Quotation 1 Attribute"/>
    <w:basedOn w:val="Quotation1"/>
    <w:qFormat/>
    <w:rsid w:val="00217E03"/>
    <w:pPr>
      <w:pBdr>
        <w:top w:val="none" w:sz="0" w:space="0" w:color="auto"/>
        <w:bottom w:val="none" w:sz="0" w:space="0" w:color="auto"/>
      </w:pBdr>
      <w:jc w:val="right"/>
    </w:pPr>
    <w:rPr>
      <w:sz w:val="20"/>
    </w:rPr>
  </w:style>
  <w:style w:type="paragraph" w:customStyle="1" w:styleId="ExhibitSoWhatStatement">
    <w:name w:val="Exhibit So What Statement"/>
    <w:basedOn w:val="HeadingBase"/>
    <w:uiPriority w:val="1"/>
    <w:qFormat/>
    <w:rsid w:val="00706768"/>
    <w:pPr>
      <w:tabs>
        <w:tab w:val="left" w:pos="1008"/>
      </w:tabs>
      <w:spacing w:after="120"/>
    </w:pPr>
    <w:rPr>
      <w:b/>
    </w:rPr>
  </w:style>
  <w:style w:type="paragraph" w:customStyle="1" w:styleId="TableTextIndentLessSpace">
    <w:name w:val="Table Text Indent Less Space"/>
    <w:basedOn w:val="TableTextIndent"/>
    <w:uiPriority w:val="1"/>
    <w:qFormat/>
    <w:rsid w:val="00AB78A5"/>
    <w:pPr>
      <w:spacing w:before="40" w:after="40"/>
    </w:pPr>
  </w:style>
  <w:style w:type="paragraph" w:customStyle="1" w:styleId="QuotationLargeAttribute">
    <w:name w:val="Quotation Large Attribute"/>
    <w:basedOn w:val="QuotationLarge"/>
    <w:uiPriority w:val="1"/>
    <w:qFormat/>
    <w:rsid w:val="00BC481F"/>
    <w:pPr>
      <w:spacing w:before="160"/>
      <w:ind w:left="720"/>
      <w:jc w:val="right"/>
    </w:pPr>
    <w:rPr>
      <w:sz w:val="18"/>
      <w:szCs w:val="20"/>
    </w:rPr>
  </w:style>
  <w:style w:type="paragraph" w:customStyle="1" w:styleId="TableBullet2">
    <w:name w:val="Table Bullet 2"/>
    <w:basedOn w:val="TableBase"/>
    <w:qFormat/>
    <w:rsid w:val="00CB1411"/>
    <w:pPr>
      <w:numPr>
        <w:numId w:val="38"/>
      </w:numPr>
      <w:spacing w:before="60" w:after="60"/>
    </w:pPr>
    <w:rPr>
      <w:sz w:val="22"/>
    </w:rPr>
  </w:style>
  <w:style w:type="paragraph" w:customStyle="1" w:styleId="BackCoverText">
    <w:name w:val="Back Cover Text"/>
    <w:basedOn w:val="CoverBase"/>
    <w:uiPriority w:val="1"/>
    <w:qFormat/>
    <w:rsid w:val="0023393C"/>
    <w:pPr>
      <w:spacing w:before="120" w:after="120"/>
    </w:pPr>
    <w:rPr>
      <w:color w:val="404040" w:themeColor="text1" w:themeTint="BF"/>
      <w:sz w:val="18"/>
    </w:rPr>
  </w:style>
  <w:style w:type="paragraph" w:customStyle="1" w:styleId="TableHeadCenterWhite">
    <w:name w:val="Table Head Center White"/>
    <w:basedOn w:val="TableHeadCenter"/>
    <w:uiPriority w:val="1"/>
    <w:qFormat/>
    <w:rsid w:val="00AB78A5"/>
    <w:rPr>
      <w:color w:val="FFFFFF" w:themeColor="background1"/>
    </w:rPr>
  </w:style>
  <w:style w:type="paragraph" w:customStyle="1" w:styleId="TableHeadLeftWhite">
    <w:name w:val="Table Head Left White"/>
    <w:basedOn w:val="TableHeadLeft"/>
    <w:uiPriority w:val="1"/>
    <w:qFormat/>
    <w:rsid w:val="00AB78A5"/>
    <w:rPr>
      <w:color w:val="FFFFFF" w:themeColor="background1"/>
    </w:rPr>
  </w:style>
  <w:style w:type="character" w:customStyle="1" w:styleId="TableNoteChar">
    <w:name w:val="Table Note Char"/>
    <w:basedOn w:val="DefaultParagraphFont"/>
    <w:link w:val="TableNote"/>
    <w:uiPriority w:val="2"/>
    <w:rsid w:val="00AB78A5"/>
    <w:rPr>
      <w:color w:val="404040" w:themeColor="text1" w:themeTint="BF"/>
      <w:sz w:val="18"/>
    </w:rPr>
  </w:style>
  <w:style w:type="paragraph" w:customStyle="1" w:styleId="BackCoverHeading">
    <w:name w:val="Back Cover Heading"/>
    <w:basedOn w:val="BackCoverText"/>
    <w:uiPriority w:val="1"/>
    <w:qFormat/>
    <w:rsid w:val="00594B1B"/>
    <w:pPr>
      <w:spacing w:before="240"/>
    </w:pPr>
    <w:rPr>
      <w:b/>
      <w:caps/>
      <w:sz w:val="20"/>
    </w:rPr>
  </w:style>
  <w:style w:type="paragraph" w:customStyle="1" w:styleId="TableTextCenterWhite">
    <w:name w:val="Table Text Center White"/>
    <w:basedOn w:val="TableTextCenter"/>
    <w:uiPriority w:val="1"/>
    <w:qFormat/>
    <w:rsid w:val="00AB78A5"/>
    <w:rPr>
      <w:color w:val="FFFFFF" w:themeColor="background1"/>
    </w:rPr>
  </w:style>
  <w:style w:type="paragraph" w:customStyle="1" w:styleId="TableTextWhite">
    <w:name w:val="Table Text White"/>
    <w:basedOn w:val="TableText"/>
    <w:uiPriority w:val="1"/>
    <w:qFormat/>
    <w:rsid w:val="00AB78A5"/>
    <w:rPr>
      <w:color w:val="FFFFFF" w:themeColor="background1"/>
    </w:rPr>
  </w:style>
  <w:style w:type="paragraph" w:customStyle="1" w:styleId="AppendixHeading1">
    <w:name w:val="Appendix Heading 1"/>
    <w:basedOn w:val="HeadingBase"/>
    <w:next w:val="Body"/>
    <w:uiPriority w:val="1"/>
    <w:qFormat/>
    <w:rsid w:val="00F973B5"/>
    <w:pPr>
      <w:pageBreakBefore/>
      <w:pBdr>
        <w:bottom w:val="single" w:sz="24" w:space="1" w:color="525659" w:themeColor="accent2"/>
      </w:pBdr>
      <w:spacing w:after="600" w:line="216" w:lineRule="auto"/>
      <w:ind w:right="-1440"/>
    </w:pPr>
    <w:rPr>
      <w:b/>
      <w:caps/>
      <w:spacing w:val="20"/>
      <w:sz w:val="44"/>
    </w:rPr>
  </w:style>
  <w:style w:type="paragraph" w:customStyle="1" w:styleId="CoverBase">
    <w:name w:val="Cover Base"/>
    <w:basedOn w:val="Normal"/>
    <w:uiPriority w:val="1"/>
    <w:qFormat/>
    <w:rsid w:val="000C6561"/>
    <w:rPr>
      <w:rFonts w:ascii="Segoe UI" w:hAnsi="Segoe UI"/>
      <w:color w:val="FFFFFF" w:themeColor="background1"/>
      <w:sz w:val="20"/>
    </w:rPr>
  </w:style>
  <w:style w:type="paragraph" w:customStyle="1" w:styleId="HeadingSectionLabel">
    <w:name w:val="Heading Section Label"/>
    <w:basedOn w:val="HeadingBase"/>
    <w:uiPriority w:val="1"/>
    <w:qFormat/>
    <w:rsid w:val="002553AB"/>
    <w:pPr>
      <w:jc w:val="right"/>
    </w:pPr>
    <w:rPr>
      <w:rFonts w:eastAsia="Malgun Gothic"/>
      <w:b/>
      <w:caps/>
      <w:color w:val="FFFFFF" w:themeColor="background1"/>
      <w:sz w:val="21"/>
    </w:rPr>
  </w:style>
  <w:style w:type="table" w:customStyle="1" w:styleId="ColorBlockAccent2">
    <w:name w:val="Color Block Accent 2"/>
    <w:basedOn w:val="TableNormal"/>
    <w:uiPriority w:val="99"/>
    <w:rsid w:val="00FB1FBA"/>
    <w:rPr>
      <w:rFonts w:ascii="Calibri" w:hAnsi="Calibri"/>
      <w:color w:val="595959" w:themeColor="text1" w:themeTint="A6"/>
    </w:rPr>
    <w:tblPr>
      <w:tblStyleRowBandSize w:val="1"/>
      <w:jc w:val="center"/>
      <w:tblBorders>
        <w:bottom w:val="single" w:sz="18" w:space="0" w:color="525659" w:themeColor="accent2"/>
      </w:tblBorders>
    </w:tblPr>
    <w:trPr>
      <w:jc w:val="center"/>
    </w:trPr>
    <w:tblStylePr w:type="firstRow">
      <w:rPr>
        <w:color w:val="auto"/>
      </w:rPr>
      <w:tblPr/>
      <w:tcPr>
        <w:tcBorders>
          <w:top w:val="nil"/>
          <w:left w:val="nil"/>
          <w:bottom w:val="nil"/>
          <w:right w:val="nil"/>
          <w:insideH w:val="nil"/>
          <w:insideV w:val="single" w:sz="24" w:space="0" w:color="FFFFFF" w:themeColor="background1"/>
          <w:tl2br w:val="nil"/>
          <w:tr2bl w:val="nil"/>
        </w:tcBorders>
        <w:shd w:val="clear" w:color="auto" w:fill="525659" w:themeFill="accent2"/>
      </w:tcPr>
    </w:tblStylePr>
  </w:style>
  <w:style w:type="table" w:customStyle="1" w:styleId="BandedAccent1">
    <w:name w:val="Banded Accent 1"/>
    <w:basedOn w:val="TableNormal"/>
    <w:uiPriority w:val="99"/>
    <w:rsid w:val="004A37CA"/>
    <w:tblPr>
      <w:tblStyleRowBandSize w:val="1"/>
      <w:jc w:val="center"/>
      <w:tblBorders>
        <w:bottom w:val="single" w:sz="18" w:space="0" w:color="3194A4" w:themeColor="accent1"/>
      </w:tblBorders>
    </w:tblPr>
    <w:trPr>
      <w:jc w:val="center"/>
    </w:trPr>
    <w:tblStylePr w:type="firstRow">
      <w:tblPr/>
      <w:tcPr>
        <w:tcBorders>
          <w:top w:val="single" w:sz="18" w:space="0" w:color="3194A4" w:themeColor="accent1"/>
          <w:left w:val="nil"/>
          <w:bottom w:val="single" w:sz="18" w:space="0" w:color="3194A4" w:themeColor="accent1"/>
          <w:right w:val="nil"/>
          <w:insideH w:val="nil"/>
          <w:insideV w:val="nil"/>
          <w:tl2br w:val="nil"/>
          <w:tr2bl w:val="nil"/>
        </w:tcBorders>
      </w:tcPr>
    </w:tblStylePr>
    <w:tblStylePr w:type="band1Horz">
      <w:tblPr/>
      <w:tcPr>
        <w:shd w:val="clear" w:color="auto" w:fill="D1ECF1" w:themeFill="accent1" w:themeFillTint="33"/>
      </w:tcPr>
    </w:tblStylePr>
  </w:style>
  <w:style w:type="paragraph" w:customStyle="1" w:styleId="SidebarBase">
    <w:name w:val="Sidebar Base"/>
    <w:basedOn w:val="BodyBase"/>
    <w:uiPriority w:val="1"/>
    <w:qFormat/>
    <w:rsid w:val="00885650"/>
    <w:rPr>
      <w:color w:val="FFFFFF" w:themeColor="background1"/>
    </w:rPr>
  </w:style>
  <w:style w:type="paragraph" w:customStyle="1" w:styleId="SidebarBar">
    <w:name w:val="Sidebar Bar"/>
    <w:basedOn w:val="SidebarBase"/>
    <w:uiPriority w:val="1"/>
    <w:qFormat/>
    <w:rsid w:val="00EB18D5"/>
    <w:pPr>
      <w:spacing w:after="240"/>
    </w:pPr>
    <w:rPr>
      <w:rFonts w:ascii="Segoe UI Emoji" w:hAnsi="Segoe UI Emoji" w:cs="Iskoola Pota"/>
      <w:spacing w:val="-40"/>
      <w:sz w:val="20"/>
      <w:szCs w:val="24"/>
    </w:rPr>
  </w:style>
  <w:style w:type="paragraph" w:customStyle="1" w:styleId="SidebarBody">
    <w:name w:val="Sidebar Body"/>
    <w:basedOn w:val="SidebarBase"/>
    <w:uiPriority w:val="1"/>
    <w:qFormat/>
    <w:rsid w:val="00C7140E"/>
    <w:pPr>
      <w:spacing w:before="60" w:after="60" w:line="288" w:lineRule="auto"/>
    </w:pPr>
    <w:rPr>
      <w:spacing w:val="8"/>
      <w:sz w:val="21"/>
    </w:rPr>
  </w:style>
  <w:style w:type="paragraph" w:customStyle="1" w:styleId="SidebarHeading">
    <w:name w:val="Sidebar Heading"/>
    <w:basedOn w:val="SidebarBody"/>
    <w:uiPriority w:val="1"/>
    <w:qFormat/>
    <w:rsid w:val="00C7140E"/>
    <w:pPr>
      <w:spacing w:after="360"/>
      <w:jc w:val="center"/>
    </w:pPr>
    <w:rPr>
      <w:caps/>
      <w:sz w:val="25"/>
      <w:szCs w:val="36"/>
    </w:rPr>
  </w:style>
  <w:style w:type="paragraph" w:customStyle="1" w:styleId="SidebarQuotation">
    <w:name w:val="Sidebar Quotation"/>
    <w:basedOn w:val="SidebarBase"/>
    <w:next w:val="Normal"/>
    <w:uiPriority w:val="1"/>
    <w:qFormat/>
    <w:rsid w:val="00C7140E"/>
    <w:pPr>
      <w:spacing w:before="120" w:after="120"/>
    </w:pPr>
    <w:rPr>
      <w:rFonts w:cs="Iskoola Pota"/>
      <w:sz w:val="21"/>
      <w:szCs w:val="24"/>
    </w:rPr>
  </w:style>
  <w:style w:type="paragraph" w:customStyle="1" w:styleId="SidebarQuotationAttribute">
    <w:name w:val="Sidebar Quotation Attribute"/>
    <w:basedOn w:val="SidebarBase"/>
    <w:uiPriority w:val="1"/>
    <w:qFormat/>
    <w:rsid w:val="0075027B"/>
    <w:pPr>
      <w:spacing w:before="240" w:after="120"/>
      <w:jc w:val="right"/>
    </w:pPr>
    <w:rPr>
      <w:rFonts w:eastAsia="Malgun Gothic" w:cs="Iskoola Pota"/>
      <w:i/>
      <w:sz w:val="18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31393C"/>
    <w:rPr>
      <w:color w:val="605E5C"/>
      <w:shd w:val="clear" w:color="auto" w:fill="E1DFDD"/>
    </w:rPr>
  </w:style>
  <w:style w:type="paragraph" w:customStyle="1" w:styleId="AppendixExhibitLeft">
    <w:name w:val="Appendix Exhibit Left"/>
    <w:basedOn w:val="HeadingBase"/>
    <w:uiPriority w:val="1"/>
    <w:qFormat/>
    <w:rsid w:val="003603C0"/>
    <w:pPr>
      <w:spacing w:before="240" w:after="80"/>
    </w:pPr>
    <w:rPr>
      <w:b/>
      <w:color w:val="404040" w:themeColor="text1" w:themeTint="BF"/>
    </w:rPr>
  </w:style>
  <w:style w:type="paragraph" w:customStyle="1" w:styleId="ExhibitTitleCenterTable">
    <w:name w:val="Exhibit Title Center (Table)"/>
    <w:basedOn w:val="HeadingBase"/>
    <w:uiPriority w:val="1"/>
    <w:qFormat/>
    <w:rsid w:val="00CD716A"/>
    <w:pPr>
      <w:spacing w:before="360" w:after="80" w:line="216" w:lineRule="auto"/>
      <w:jc w:val="center"/>
    </w:pPr>
    <w:rPr>
      <w:b/>
    </w:rPr>
  </w:style>
  <w:style w:type="paragraph" w:customStyle="1" w:styleId="BodyIntroMedium">
    <w:name w:val="Body Intro Medium"/>
    <w:basedOn w:val="BodyBase"/>
    <w:next w:val="Body"/>
    <w:uiPriority w:val="1"/>
    <w:qFormat/>
    <w:rsid w:val="00CC0D50"/>
    <w:pPr>
      <w:spacing w:before="360" w:after="120"/>
    </w:pPr>
    <w:rPr>
      <w:color w:val="3194A4" w:themeColor="accent1"/>
      <w:sz w:val="28"/>
    </w:rPr>
  </w:style>
  <w:style w:type="paragraph" w:customStyle="1" w:styleId="TableTextSmall">
    <w:name w:val="Table Text Small"/>
    <w:basedOn w:val="TableBase"/>
    <w:uiPriority w:val="1"/>
    <w:qFormat/>
    <w:rsid w:val="00F1279A"/>
    <w:pPr>
      <w:spacing w:before="40" w:after="40"/>
    </w:pPr>
    <w:rPr>
      <w:rFonts w:ascii="Calibri" w:hAnsi="Calibri"/>
      <w:sz w:val="18"/>
    </w:rPr>
  </w:style>
  <w:style w:type="paragraph" w:customStyle="1" w:styleId="HeaderRunning">
    <w:name w:val="Header Running"/>
    <w:basedOn w:val="HeadingBase"/>
    <w:uiPriority w:val="1"/>
    <w:qFormat/>
    <w:rsid w:val="001A646A"/>
    <w:pPr>
      <w:spacing w:before="840"/>
    </w:pPr>
    <w:rPr>
      <w:b/>
      <w:caps/>
      <w:color w:val="FFFFFF" w:themeColor="background1"/>
    </w:rPr>
  </w:style>
  <w:style w:type="paragraph" w:customStyle="1" w:styleId="SectionHeadings">
    <w:name w:val="Section Headings"/>
    <w:basedOn w:val="Quotation2"/>
    <w:link w:val="SectionHeadingsChar"/>
    <w:uiPriority w:val="1"/>
    <w:qFormat/>
    <w:rsid w:val="00D8064A"/>
    <w:pPr>
      <w:shd w:val="clear" w:color="auto" w:fill="CFC7E2" w:themeFill="accent6" w:themeFillTint="33"/>
      <w:jc w:val="center"/>
    </w:pPr>
    <w:rPr>
      <w:b/>
      <w:bCs/>
      <w:caps/>
      <w:color w:val="A8B141" w:themeColor="background2"/>
      <w:sz w:val="32"/>
      <w:szCs w:val="32"/>
    </w:rPr>
  </w:style>
  <w:style w:type="character" w:customStyle="1" w:styleId="SectionHeadingsChar">
    <w:name w:val="Section Headings Char"/>
    <w:basedOn w:val="DefaultParagraphFont"/>
    <w:link w:val="SectionHeadings"/>
    <w:uiPriority w:val="1"/>
    <w:rsid w:val="00D8064A"/>
    <w:rPr>
      <w:rFonts w:ascii="Segoe UI" w:hAnsi="Segoe UI" w:cs="Iskoola Pota"/>
      <w:b/>
      <w:bCs/>
      <w:caps/>
      <w:color w:val="A8B141" w:themeColor="background2"/>
      <w:sz w:val="32"/>
      <w:szCs w:val="32"/>
      <w:shd w:val="clear" w:color="auto" w:fill="CFC7E2" w:themeFill="accent6" w:themeFillTint="33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36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8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9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86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787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717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619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1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8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8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header2.xml.rels><?xml version="1.0" encoding="UTF-8" standalone="yes"?>
<Relationships xmlns="http://schemas.openxmlformats.org/package/2006/relationships"><Relationship Id="rId2" Type="http://schemas.openxmlformats.org/officeDocument/2006/relationships/image" Target="media/image3.svg"/><Relationship Id="rId1" Type="http://schemas.openxmlformats.org/officeDocument/2006/relationships/image" Target="media/image2.png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PEER-CM">
      <a:dk1>
        <a:srgbClr val="000000"/>
      </a:dk1>
      <a:lt1>
        <a:srgbClr val="FFFFFF"/>
      </a:lt1>
      <a:dk2>
        <a:srgbClr val="525659"/>
      </a:dk2>
      <a:lt2>
        <a:srgbClr val="A8B141"/>
      </a:lt2>
      <a:accent1>
        <a:srgbClr val="3194A4"/>
      </a:accent1>
      <a:accent2>
        <a:srgbClr val="525659"/>
      </a:accent2>
      <a:accent3>
        <a:srgbClr val="49773B"/>
      </a:accent3>
      <a:accent4>
        <a:srgbClr val="ADDC23"/>
      </a:accent4>
      <a:accent5>
        <a:srgbClr val="C44E00"/>
      </a:accent5>
      <a:accent6>
        <a:srgbClr val="281F3C"/>
      </a:accent6>
      <a:hlink>
        <a:srgbClr val="C7581B"/>
      </a:hlink>
      <a:folHlink>
        <a:srgbClr val="FF9933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>Date</PublishDate>
  <Abstract/>
  <CompanyAddress/>
  <CompanyPhone/>
  <CompanyFax/>
  <CompanyEmail/>
</CoverPageProperties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74D4A86E-994C-FB44-9594-C255C053C9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</TotalTime>
  <Pages>1</Pages>
  <Words>556</Words>
  <Characters>317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magine Report</vt:lpstr>
    </vt:vector>
  </TitlesOfParts>
  <Manager>lsievert</Manager>
  <Company>RMC Research Corporation</Company>
  <LinksUpToDate>false</LinksUpToDate>
  <CharactersWithSpaces>3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magine Report</dc:title>
  <dc:subject>Subtitle</dc:subject>
  <dc:creator>Erin Stack</dc:creator>
  <cp:keywords/>
  <dc:description/>
  <cp:lastModifiedBy>Erin Stack</cp:lastModifiedBy>
  <cp:revision>10</cp:revision>
  <cp:lastPrinted>2021-11-05T21:51:00Z</cp:lastPrinted>
  <dcterms:created xsi:type="dcterms:W3CDTF">2023-03-30T16:13:00Z</dcterms:created>
  <dcterms:modified xsi:type="dcterms:W3CDTF">2023-06-30T19:54:00Z</dcterms:modified>
  <cp:category>RMC template</cp:category>
</cp:coreProperties>
</file>